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A9C6F" w14:textId="4D724CD3" w:rsidR="00B53D23" w:rsidRPr="00216634" w:rsidRDefault="00B53D23" w:rsidP="00B53D23">
      <w:pPr>
        <w:rPr>
          <w:rFonts w:asciiTheme="minorHAnsi" w:hAnsiTheme="minorHAnsi"/>
          <w:b/>
          <w:bCs/>
        </w:rPr>
      </w:pPr>
      <w:r w:rsidRPr="00216634">
        <w:rPr>
          <w:rFonts w:asciiTheme="minorHAnsi" w:hAnsiTheme="minorHAnsi"/>
          <w:b/>
          <w:bCs/>
        </w:rPr>
        <w:t xml:space="preserve">Supplemental Table </w:t>
      </w:r>
      <w:r w:rsidR="00E7234D">
        <w:rPr>
          <w:rFonts w:asciiTheme="minorHAnsi" w:hAnsiTheme="minorHAnsi"/>
          <w:b/>
          <w:bCs/>
        </w:rPr>
        <w:t>6</w:t>
      </w:r>
      <w:r w:rsidRPr="00216634">
        <w:rPr>
          <w:rFonts w:asciiTheme="minorHAnsi" w:hAnsiTheme="minorHAnsi"/>
          <w:b/>
          <w:bCs/>
        </w:rPr>
        <w:t>. Hazard Ratios (95% CI) of Metabolites and Risk of CHD by Sex Across Glycemic Status</w:t>
      </w:r>
      <w:r w:rsidR="003F02C2" w:rsidRPr="00216634">
        <w:rPr>
          <w:rFonts w:asciiTheme="minorHAnsi" w:hAnsiTheme="minorHAnsi"/>
          <w:b/>
          <w:bCs/>
        </w:rPr>
        <w:t>,</w:t>
      </w:r>
      <w:r w:rsidRPr="00216634">
        <w:rPr>
          <w:rFonts w:asciiTheme="minorHAnsi" w:hAnsiTheme="minorHAnsi"/>
          <w:b/>
          <w:bCs/>
        </w:rPr>
        <w:t xml:space="preserve"> Excluding Lipid-Lowering Medications</w:t>
      </w:r>
    </w:p>
    <w:p w14:paraId="0C5DD768" w14:textId="6F83DC1A" w:rsidR="00260BA9" w:rsidRPr="00260BA9" w:rsidRDefault="00260BA9" w:rsidP="00B53D23">
      <w:pPr>
        <w:rPr>
          <w:color w:val="FF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6"/>
        <w:gridCol w:w="1273"/>
        <w:gridCol w:w="1078"/>
        <w:gridCol w:w="1078"/>
        <w:gridCol w:w="1118"/>
        <w:gridCol w:w="1260"/>
        <w:gridCol w:w="1085"/>
        <w:gridCol w:w="1109"/>
        <w:gridCol w:w="1118"/>
        <w:gridCol w:w="1078"/>
        <w:gridCol w:w="1078"/>
        <w:gridCol w:w="1612"/>
        <w:gridCol w:w="1118"/>
      </w:tblGrid>
      <w:tr w:rsidR="00B53D23" w:rsidRPr="001E5921" w14:paraId="078F3DDB" w14:textId="77777777" w:rsidTr="00071416">
        <w:trPr>
          <w:trHeight w:val="389"/>
        </w:trPr>
        <w:tc>
          <w:tcPr>
            <w:tcW w:w="2086" w:type="dxa"/>
          </w:tcPr>
          <w:p w14:paraId="69F1B1F0" w14:textId="77777777" w:rsidR="00B53D23" w:rsidRPr="001E5921" w:rsidRDefault="00B53D23" w:rsidP="00B53D23">
            <w:pPr>
              <w:rPr>
                <w:rFonts w:asciiTheme="minorHAnsi" w:hAnsiTheme="minorHAnsi"/>
                <w:sz w:val="20"/>
                <w:szCs w:val="20"/>
              </w:rPr>
            </w:pPr>
            <w:bookmarkStart w:id="0" w:name="_Hlk159581116"/>
          </w:p>
        </w:tc>
        <w:tc>
          <w:tcPr>
            <w:tcW w:w="1273" w:type="dxa"/>
          </w:tcPr>
          <w:p w14:paraId="784423DE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Euglycemia</w:t>
            </w:r>
          </w:p>
        </w:tc>
        <w:tc>
          <w:tcPr>
            <w:tcW w:w="1078" w:type="dxa"/>
          </w:tcPr>
          <w:p w14:paraId="6920FA20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1288ED8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BFCB98D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9674232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Pre-DM</w:t>
            </w:r>
          </w:p>
        </w:tc>
        <w:tc>
          <w:tcPr>
            <w:tcW w:w="1085" w:type="dxa"/>
          </w:tcPr>
          <w:p w14:paraId="79634842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70D812D8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118" w:type="dxa"/>
          </w:tcPr>
          <w:p w14:paraId="2C57E6E0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078" w:type="dxa"/>
          </w:tcPr>
          <w:p w14:paraId="4340E356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New T2D</w:t>
            </w:r>
          </w:p>
        </w:tc>
        <w:tc>
          <w:tcPr>
            <w:tcW w:w="1078" w:type="dxa"/>
          </w:tcPr>
          <w:p w14:paraId="2B5E2A6B" w14:textId="77777777" w:rsidR="00B53D23" w:rsidRPr="001E5921" w:rsidRDefault="00B53D23" w:rsidP="00B53D2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</w:tcPr>
          <w:p w14:paraId="568E0BFC" w14:textId="77777777" w:rsidR="00B53D23" w:rsidRPr="001E5921" w:rsidRDefault="00B53D23" w:rsidP="00B53D2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26E9678" w14:textId="77777777" w:rsidR="00B53D23" w:rsidRPr="001E5921" w:rsidRDefault="00B53D23" w:rsidP="00B53D2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373" w:rsidRPr="001E5921" w14:paraId="3E26B33E" w14:textId="77777777" w:rsidTr="00071416">
        <w:trPr>
          <w:trHeight w:val="389"/>
        </w:trPr>
        <w:tc>
          <w:tcPr>
            <w:tcW w:w="2086" w:type="dxa"/>
          </w:tcPr>
          <w:p w14:paraId="1D44C03F" w14:textId="77777777" w:rsidR="00E46373" w:rsidRPr="001E5921" w:rsidRDefault="00E46373" w:rsidP="00E4637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718FE183" w14:textId="5953A784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078" w:type="dxa"/>
          </w:tcPr>
          <w:p w14:paraId="37CB5A5F" w14:textId="4DC7C3B1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F56CB0D" w14:textId="5A18F5A1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FB871B7" w14:textId="6B540938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1EF319A" w14:textId="21D89A37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085" w:type="dxa"/>
          </w:tcPr>
          <w:p w14:paraId="404EBCA8" w14:textId="756FF58E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109" w:type="dxa"/>
          </w:tcPr>
          <w:p w14:paraId="27A85F76" w14:textId="31E0825D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118" w:type="dxa"/>
          </w:tcPr>
          <w:p w14:paraId="0162F0F6" w14:textId="5104F031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4BC2BE98" w14:textId="410E568E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078" w:type="dxa"/>
          </w:tcPr>
          <w:p w14:paraId="0916B406" w14:textId="5A5113F8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612" w:type="dxa"/>
          </w:tcPr>
          <w:p w14:paraId="47051136" w14:textId="5ABEC185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87225F3" w14:textId="69EA9ECD" w:rsidR="00E46373" w:rsidRPr="00C874AE" w:rsidRDefault="00E46373" w:rsidP="00E4637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874AE" w:rsidRPr="001E5921" w14:paraId="160EB573" w14:textId="77777777" w:rsidTr="00071416">
        <w:trPr>
          <w:trHeight w:val="409"/>
        </w:trPr>
        <w:tc>
          <w:tcPr>
            <w:tcW w:w="2086" w:type="dxa"/>
          </w:tcPr>
          <w:p w14:paraId="13F59D1C" w14:textId="77777777" w:rsidR="00C874AE" w:rsidRPr="001E5921" w:rsidRDefault="00C874AE" w:rsidP="00C874AE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Cholesterol (mmol/l)</w:t>
            </w:r>
          </w:p>
        </w:tc>
        <w:tc>
          <w:tcPr>
            <w:tcW w:w="1273" w:type="dxa"/>
          </w:tcPr>
          <w:p w14:paraId="509904FA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960C171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FE9BEA1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542F145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42EA22E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C10AECD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70EE47C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</w:tcPr>
          <w:p w14:paraId="7160462E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5714A73" w14:textId="77777777" w:rsidR="00C874AE" w:rsidRPr="001E5921" w:rsidRDefault="00C874AE" w:rsidP="00114E35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641DB72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78C6AB3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</w:tcPr>
          <w:p w14:paraId="00E6170B" w14:textId="77777777" w:rsidR="00C874AE" w:rsidRPr="001E5921" w:rsidRDefault="00C874AE" w:rsidP="00C874A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</w:tr>
      <w:tr w:rsidR="00CC5824" w:rsidRPr="002E0855" w14:paraId="10E2635E" w14:textId="77777777" w:rsidTr="00071416">
        <w:trPr>
          <w:trHeight w:val="389"/>
        </w:trPr>
        <w:tc>
          <w:tcPr>
            <w:tcW w:w="2086" w:type="dxa"/>
          </w:tcPr>
          <w:p w14:paraId="4D53B5F3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 xml:space="preserve">Total-c </w:t>
            </w:r>
          </w:p>
        </w:tc>
        <w:tc>
          <w:tcPr>
            <w:tcW w:w="1273" w:type="dxa"/>
          </w:tcPr>
          <w:p w14:paraId="1F7800F6" w14:textId="5CD90971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85, 1.23) </w:t>
            </w:r>
          </w:p>
        </w:tc>
        <w:tc>
          <w:tcPr>
            <w:tcW w:w="1078" w:type="dxa"/>
          </w:tcPr>
          <w:p w14:paraId="59C998B6" w14:textId="5878A19A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85, 1.32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5F45290" w14:textId="26A5F43F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57, 1.15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9102CFD" w14:textId="36C6D5A8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C9AB51B" w14:textId="46D84FD3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9  (0.49, 0.97) </w:t>
            </w:r>
          </w:p>
        </w:tc>
        <w:tc>
          <w:tcPr>
            <w:tcW w:w="1085" w:type="dxa"/>
          </w:tcPr>
          <w:p w14:paraId="0622CCCA" w14:textId="446AD737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44, 1.02) </w:t>
            </w:r>
          </w:p>
        </w:tc>
        <w:tc>
          <w:tcPr>
            <w:tcW w:w="1109" w:type="dxa"/>
          </w:tcPr>
          <w:p w14:paraId="00171E27" w14:textId="74DD6851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6  (0.36, 1.21) </w:t>
            </w:r>
          </w:p>
        </w:tc>
        <w:tc>
          <w:tcPr>
            <w:tcW w:w="1118" w:type="dxa"/>
          </w:tcPr>
          <w:p w14:paraId="11EC7D8F" w14:textId="46AEE412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8" w:type="dxa"/>
          </w:tcPr>
          <w:p w14:paraId="3899A40D" w14:textId="40E21E45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41, 2.00) </w:t>
            </w:r>
          </w:p>
        </w:tc>
        <w:tc>
          <w:tcPr>
            <w:tcW w:w="1078" w:type="dxa"/>
          </w:tcPr>
          <w:p w14:paraId="79376AB1" w14:textId="24F4F3EB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37, 2.33) </w:t>
            </w:r>
          </w:p>
        </w:tc>
        <w:tc>
          <w:tcPr>
            <w:tcW w:w="1612" w:type="dxa"/>
          </w:tcPr>
          <w:p w14:paraId="5E050C79" w14:textId="43FBD2C7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20, 4.77) </w:t>
            </w:r>
          </w:p>
        </w:tc>
        <w:tc>
          <w:tcPr>
            <w:tcW w:w="1118" w:type="dxa"/>
          </w:tcPr>
          <w:p w14:paraId="02BC67AF" w14:textId="250F2567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96</w:t>
            </w:r>
          </w:p>
        </w:tc>
      </w:tr>
      <w:tr w:rsidR="00CC5824" w:rsidRPr="002E0855" w14:paraId="7382F3D7" w14:textId="77777777" w:rsidTr="00071416">
        <w:trPr>
          <w:trHeight w:val="389"/>
        </w:trPr>
        <w:tc>
          <w:tcPr>
            <w:tcW w:w="2086" w:type="dxa"/>
          </w:tcPr>
          <w:p w14:paraId="580AC8DE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Non-HDL-c</w:t>
            </w:r>
          </w:p>
        </w:tc>
        <w:tc>
          <w:tcPr>
            <w:tcW w:w="1273" w:type="dxa"/>
          </w:tcPr>
          <w:p w14:paraId="30C8D493" w14:textId="181BA4DE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1.04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238FE2C5" w14:textId="2D1FD62E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8  (1.00, 1.4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1FB7176" w14:textId="297D74F4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84, 1.42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63CAA2A" w14:textId="566B9A3C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058CF1E" w14:textId="566E7BE3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62, 1.06) </w:t>
            </w:r>
          </w:p>
        </w:tc>
        <w:tc>
          <w:tcPr>
            <w:tcW w:w="1085" w:type="dxa"/>
          </w:tcPr>
          <w:p w14:paraId="4A0EA523" w14:textId="14EEB330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57, 1.11) </w:t>
            </w:r>
          </w:p>
        </w:tc>
        <w:tc>
          <w:tcPr>
            <w:tcW w:w="1109" w:type="dxa"/>
          </w:tcPr>
          <w:p w14:paraId="2EE2177E" w14:textId="79DBA1EA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6  (0.48, 1.22) </w:t>
            </w:r>
          </w:p>
        </w:tc>
        <w:tc>
          <w:tcPr>
            <w:tcW w:w="1118" w:type="dxa"/>
          </w:tcPr>
          <w:p w14:paraId="32AC0634" w14:textId="77A720FC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078" w:type="dxa"/>
          </w:tcPr>
          <w:p w14:paraId="0C76D308" w14:textId="29C458ED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56, 1.93) </w:t>
            </w:r>
          </w:p>
        </w:tc>
        <w:tc>
          <w:tcPr>
            <w:tcW w:w="1078" w:type="dxa"/>
          </w:tcPr>
          <w:p w14:paraId="458AA117" w14:textId="4307EC9D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8  (0.51, 2.26) </w:t>
            </w:r>
          </w:p>
        </w:tc>
        <w:tc>
          <w:tcPr>
            <w:tcW w:w="1612" w:type="dxa"/>
          </w:tcPr>
          <w:p w14:paraId="7252B842" w14:textId="4A65EACC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32, 3.19) </w:t>
            </w:r>
          </w:p>
        </w:tc>
        <w:tc>
          <w:tcPr>
            <w:tcW w:w="1118" w:type="dxa"/>
          </w:tcPr>
          <w:p w14:paraId="6A73B210" w14:textId="0549571D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81</w:t>
            </w:r>
          </w:p>
        </w:tc>
      </w:tr>
      <w:tr w:rsidR="00CC5824" w:rsidRPr="002E0855" w14:paraId="02E5EF81" w14:textId="77777777" w:rsidTr="00071416">
        <w:trPr>
          <w:trHeight w:val="389"/>
        </w:trPr>
        <w:tc>
          <w:tcPr>
            <w:tcW w:w="2086" w:type="dxa"/>
          </w:tcPr>
          <w:p w14:paraId="01D16BC1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Remnant-c</w:t>
            </w:r>
          </w:p>
        </w:tc>
        <w:tc>
          <w:tcPr>
            <w:tcW w:w="1273" w:type="dxa"/>
          </w:tcPr>
          <w:p w14:paraId="5A1F8D46" w14:textId="01E61C13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6, 1.3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077B9F30" w14:textId="50EA2623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1.01, 1.4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C969602" w14:textId="0C5AFFBE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3  (0.88, 1.46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8058C97" w14:textId="601E100B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7EF49BB" w14:textId="21A98622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3  (0.64, 1.08) </w:t>
            </w:r>
          </w:p>
        </w:tc>
        <w:tc>
          <w:tcPr>
            <w:tcW w:w="1085" w:type="dxa"/>
          </w:tcPr>
          <w:p w14:paraId="31EC72B6" w14:textId="1DCD2AEC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59, 1.11) </w:t>
            </w:r>
          </w:p>
        </w:tc>
        <w:tc>
          <w:tcPr>
            <w:tcW w:w="1109" w:type="dxa"/>
          </w:tcPr>
          <w:p w14:paraId="56F9799F" w14:textId="0D6E6140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52, 1.28) </w:t>
            </w:r>
          </w:p>
        </w:tc>
        <w:tc>
          <w:tcPr>
            <w:tcW w:w="1118" w:type="dxa"/>
          </w:tcPr>
          <w:p w14:paraId="3BBBA9DF" w14:textId="3A9B2BF7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078" w:type="dxa"/>
          </w:tcPr>
          <w:p w14:paraId="29709313" w14:textId="0F086883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1  (0.61, 2.00) </w:t>
            </w:r>
          </w:p>
        </w:tc>
        <w:tc>
          <w:tcPr>
            <w:tcW w:w="1078" w:type="dxa"/>
          </w:tcPr>
          <w:p w14:paraId="5EC7092E" w14:textId="6BF430BA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5  (0.57, 2.33) </w:t>
            </w:r>
          </w:p>
        </w:tc>
        <w:tc>
          <w:tcPr>
            <w:tcW w:w="1612" w:type="dxa"/>
          </w:tcPr>
          <w:p w14:paraId="14B81C47" w14:textId="27F66817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35, 3.17) </w:t>
            </w:r>
          </w:p>
        </w:tc>
        <w:tc>
          <w:tcPr>
            <w:tcW w:w="1118" w:type="dxa"/>
          </w:tcPr>
          <w:p w14:paraId="76219F37" w14:textId="2F35747A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85</w:t>
            </w:r>
          </w:p>
        </w:tc>
      </w:tr>
      <w:tr w:rsidR="00CC5824" w:rsidRPr="002E0855" w14:paraId="3E7D33D1" w14:textId="77777777" w:rsidTr="00071416">
        <w:trPr>
          <w:trHeight w:val="389"/>
        </w:trPr>
        <w:tc>
          <w:tcPr>
            <w:tcW w:w="2086" w:type="dxa"/>
          </w:tcPr>
          <w:p w14:paraId="4A21D857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VLDL-c</w:t>
            </w:r>
          </w:p>
        </w:tc>
        <w:tc>
          <w:tcPr>
            <w:tcW w:w="1273" w:type="dxa"/>
          </w:tcPr>
          <w:p w14:paraId="0F756F75" w14:textId="73CFAD49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7  (1.15, 1.4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7418A90" w14:textId="62F946ED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1.08, 1.4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86D6C7D" w14:textId="050C4EED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1.06, 1.54) </w:t>
            </w:r>
            <w:r w:rsidR="00246362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8E7B766" w14:textId="303410BA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C73A28A" w14:textId="261AFCB0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3, 1.10) </w:t>
            </w:r>
          </w:p>
        </w:tc>
        <w:tc>
          <w:tcPr>
            <w:tcW w:w="1085" w:type="dxa"/>
          </w:tcPr>
          <w:p w14:paraId="6B2F63D8" w14:textId="52A1CADB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68, 1.14) </w:t>
            </w:r>
          </w:p>
        </w:tc>
        <w:tc>
          <w:tcPr>
            <w:tcW w:w="1109" w:type="dxa"/>
          </w:tcPr>
          <w:p w14:paraId="14163BE6" w14:textId="2B56674B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63, 1.23) </w:t>
            </w:r>
          </w:p>
        </w:tc>
        <w:tc>
          <w:tcPr>
            <w:tcW w:w="1118" w:type="dxa"/>
          </w:tcPr>
          <w:p w14:paraId="3404A5B8" w14:textId="0A542235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78" w:type="dxa"/>
          </w:tcPr>
          <w:p w14:paraId="31566268" w14:textId="5F63091A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0.79, 2.08) </w:t>
            </w:r>
          </w:p>
        </w:tc>
        <w:tc>
          <w:tcPr>
            <w:tcW w:w="1078" w:type="dxa"/>
          </w:tcPr>
          <w:p w14:paraId="5A09EC19" w14:textId="60BDB956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6  (0.69, 2.31) </w:t>
            </w:r>
          </w:p>
        </w:tc>
        <w:tc>
          <w:tcPr>
            <w:tcW w:w="1612" w:type="dxa"/>
          </w:tcPr>
          <w:p w14:paraId="49B35D63" w14:textId="3DE0DB56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1  (0.58, 2.97) </w:t>
            </w:r>
          </w:p>
        </w:tc>
        <w:tc>
          <w:tcPr>
            <w:tcW w:w="1118" w:type="dxa"/>
          </w:tcPr>
          <w:p w14:paraId="011284CC" w14:textId="2424F172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71</w:t>
            </w:r>
          </w:p>
        </w:tc>
      </w:tr>
      <w:tr w:rsidR="00CC5824" w:rsidRPr="002E0855" w14:paraId="26454D39" w14:textId="77777777" w:rsidTr="00071416">
        <w:trPr>
          <w:trHeight w:val="389"/>
        </w:trPr>
        <w:tc>
          <w:tcPr>
            <w:tcW w:w="2086" w:type="dxa"/>
          </w:tcPr>
          <w:p w14:paraId="6439AB1F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LDL-c</w:t>
            </w:r>
          </w:p>
        </w:tc>
        <w:tc>
          <w:tcPr>
            <w:tcW w:w="1273" w:type="dxa"/>
          </w:tcPr>
          <w:p w14:paraId="1366B389" w14:textId="0FE6F84A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1.01, 1.3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66023821" w14:textId="26E14DAA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0.98, 1.37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E302E04" w14:textId="2E948ED1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79, 1.35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9623C1A" w14:textId="38CFC3B4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8A8739B" w14:textId="23649444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62, 1.04) </w:t>
            </w:r>
          </w:p>
        </w:tc>
        <w:tc>
          <w:tcPr>
            <w:tcW w:w="1085" w:type="dxa"/>
          </w:tcPr>
          <w:p w14:paraId="2167EA0F" w14:textId="4DFC342C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59, 1.11) </w:t>
            </w:r>
          </w:p>
        </w:tc>
        <w:tc>
          <w:tcPr>
            <w:tcW w:w="1109" w:type="dxa"/>
          </w:tcPr>
          <w:p w14:paraId="2A8B18BE" w14:textId="2DBAF315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2  (0.45, 1.15) </w:t>
            </w:r>
          </w:p>
        </w:tc>
        <w:tc>
          <w:tcPr>
            <w:tcW w:w="1118" w:type="dxa"/>
          </w:tcPr>
          <w:p w14:paraId="3540FBF4" w14:textId="188824DA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78" w:type="dxa"/>
          </w:tcPr>
          <w:p w14:paraId="190E8BB2" w14:textId="278C2392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54, 1.81) </w:t>
            </w:r>
          </w:p>
        </w:tc>
        <w:tc>
          <w:tcPr>
            <w:tcW w:w="1078" w:type="dxa"/>
          </w:tcPr>
          <w:p w14:paraId="5E11ED26" w14:textId="57C2CA98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49, 2.09) </w:t>
            </w:r>
          </w:p>
        </w:tc>
        <w:tc>
          <w:tcPr>
            <w:tcW w:w="1612" w:type="dxa"/>
          </w:tcPr>
          <w:p w14:paraId="70C3C190" w14:textId="42F484D1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32, 3.04) </w:t>
            </w:r>
          </w:p>
        </w:tc>
        <w:tc>
          <w:tcPr>
            <w:tcW w:w="1118" w:type="dxa"/>
          </w:tcPr>
          <w:p w14:paraId="20E5ADB2" w14:textId="5822EC0A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46</w:t>
            </w:r>
          </w:p>
        </w:tc>
      </w:tr>
      <w:tr w:rsidR="00CC5824" w:rsidRPr="002E0855" w14:paraId="0DAD5AF8" w14:textId="77777777" w:rsidTr="00071416">
        <w:trPr>
          <w:trHeight w:val="389"/>
        </w:trPr>
        <w:tc>
          <w:tcPr>
            <w:tcW w:w="2086" w:type="dxa"/>
          </w:tcPr>
          <w:p w14:paraId="4BB04917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HDL-c</w:t>
            </w:r>
          </w:p>
        </w:tc>
        <w:tc>
          <w:tcPr>
            <w:tcW w:w="1273" w:type="dxa"/>
          </w:tcPr>
          <w:p w14:paraId="44F0D8D6" w14:textId="0137C60F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9  (0.41, 0.5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66BB6FA5" w14:textId="1022D109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5  (0.44, 0.6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FB6E7FB" w14:textId="443C7D17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9  (0.29, 0.54) </w:t>
            </w:r>
            <w:r w:rsidR="00246362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66EE5642" w14:textId="5AA08601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0700627" w14:textId="4AA830D9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9  (0.41, 0.8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44A900C0" w14:textId="0C23A012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6  (0.36, 0.88) </w:t>
            </w:r>
          </w:p>
        </w:tc>
        <w:tc>
          <w:tcPr>
            <w:tcW w:w="1109" w:type="dxa"/>
          </w:tcPr>
          <w:p w14:paraId="228EA5E3" w14:textId="08998B0C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37, 1.21) </w:t>
            </w:r>
          </w:p>
        </w:tc>
        <w:tc>
          <w:tcPr>
            <w:tcW w:w="1118" w:type="dxa"/>
          </w:tcPr>
          <w:p w14:paraId="557EAAAA" w14:textId="5813C1E5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078" w:type="dxa"/>
          </w:tcPr>
          <w:p w14:paraId="7766143F" w14:textId="3B83763A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2  (0.25, 1.51) </w:t>
            </w:r>
          </w:p>
        </w:tc>
        <w:tc>
          <w:tcPr>
            <w:tcW w:w="1078" w:type="dxa"/>
          </w:tcPr>
          <w:p w14:paraId="2223A295" w14:textId="3120E3C8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19, 1.66) </w:t>
            </w:r>
          </w:p>
        </w:tc>
        <w:tc>
          <w:tcPr>
            <w:tcW w:w="1612" w:type="dxa"/>
          </w:tcPr>
          <w:p w14:paraId="4C2104F8" w14:textId="1BC836B9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18, 4.89) </w:t>
            </w:r>
          </w:p>
        </w:tc>
        <w:tc>
          <w:tcPr>
            <w:tcW w:w="1118" w:type="dxa"/>
          </w:tcPr>
          <w:p w14:paraId="29C88BF1" w14:textId="22FE546E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699</w:t>
            </w:r>
          </w:p>
        </w:tc>
      </w:tr>
      <w:tr w:rsidR="00CC5824" w:rsidRPr="002E0855" w14:paraId="6464F651" w14:textId="77777777" w:rsidTr="00071416">
        <w:trPr>
          <w:trHeight w:val="389"/>
        </w:trPr>
        <w:tc>
          <w:tcPr>
            <w:tcW w:w="2086" w:type="dxa"/>
          </w:tcPr>
          <w:p w14:paraId="4E879B55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Triglycerides (mmol/l)</w:t>
            </w:r>
          </w:p>
        </w:tc>
        <w:tc>
          <w:tcPr>
            <w:tcW w:w="1273" w:type="dxa"/>
          </w:tcPr>
          <w:p w14:paraId="435EF168" w14:textId="3FA6E9D1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2C600158" w14:textId="536F0A9B" w:rsidR="00CC5824" w:rsidRPr="00DE06F1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A204948" w14:textId="45D2569A" w:rsidR="00CC5824" w:rsidRPr="00CC5824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3A857D3" w14:textId="3AE6C352" w:rsidR="00CC5824" w:rsidRPr="00C53601" w:rsidRDefault="00105879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C3E1F7B" w14:textId="3C13F2E1" w:rsidR="00CC5824" w:rsidRPr="0095380A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664A85C0" w14:textId="6F3B099A" w:rsidR="00CC5824" w:rsidRPr="002621F2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53FA0F4F" w14:textId="68022334" w:rsidR="00CC5824" w:rsidRPr="002B0389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3B2A2D81" w14:textId="1C80DF84" w:rsidR="00CC5824" w:rsidRPr="00144D8C" w:rsidRDefault="00105879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5C20859A" w14:textId="73762B1C" w:rsidR="00CC5824" w:rsidRPr="00527726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66B259AE" w14:textId="0B210BE0" w:rsidR="00CC5824" w:rsidRPr="009523BE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63276843" w14:textId="64F415F7" w:rsidR="00CC5824" w:rsidRPr="002771F6" w:rsidRDefault="00CC5824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79D7BC6F" w14:textId="30400526" w:rsidR="00CC5824" w:rsidRPr="002E0855" w:rsidRDefault="00105879" w:rsidP="00CC5824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C5824" w:rsidRPr="002E0855" w14:paraId="0EB836AE" w14:textId="77777777" w:rsidTr="00071416">
        <w:trPr>
          <w:trHeight w:val="389"/>
        </w:trPr>
        <w:tc>
          <w:tcPr>
            <w:tcW w:w="2086" w:type="dxa"/>
          </w:tcPr>
          <w:p w14:paraId="104A7558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TG</w:t>
            </w:r>
          </w:p>
        </w:tc>
        <w:tc>
          <w:tcPr>
            <w:tcW w:w="1273" w:type="dxa"/>
          </w:tcPr>
          <w:p w14:paraId="1384645F" w14:textId="2ACFDEEA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1.17, 1.3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590B5B37" w14:textId="547AFCE0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1.07, 1.3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3B72A7E" w14:textId="5F97AE86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1  (1.20, 1.65) </w:t>
            </w:r>
            <w:r w:rsidR="00246362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4E5F1A0" w14:textId="3191091E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4735666" w14:textId="54435857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7, 1.10) </w:t>
            </w:r>
          </w:p>
        </w:tc>
        <w:tc>
          <w:tcPr>
            <w:tcW w:w="1085" w:type="dxa"/>
          </w:tcPr>
          <w:p w14:paraId="17C667A4" w14:textId="74B49215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4, 1.14) </w:t>
            </w:r>
          </w:p>
        </w:tc>
        <w:tc>
          <w:tcPr>
            <w:tcW w:w="1109" w:type="dxa"/>
          </w:tcPr>
          <w:p w14:paraId="3182B73A" w14:textId="614D6F83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65, 1.18) </w:t>
            </w:r>
          </w:p>
        </w:tc>
        <w:tc>
          <w:tcPr>
            <w:tcW w:w="1118" w:type="dxa"/>
          </w:tcPr>
          <w:p w14:paraId="7EBBEBD5" w14:textId="12B0CFDC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078" w:type="dxa"/>
          </w:tcPr>
          <w:p w14:paraId="0A533A53" w14:textId="79895365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1  (0.92, 2.16) </w:t>
            </w:r>
          </w:p>
        </w:tc>
        <w:tc>
          <w:tcPr>
            <w:tcW w:w="1078" w:type="dxa"/>
          </w:tcPr>
          <w:p w14:paraId="35F14404" w14:textId="2F363E9A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0  (0.66, 1.84) </w:t>
            </w:r>
          </w:p>
        </w:tc>
        <w:tc>
          <w:tcPr>
            <w:tcW w:w="1612" w:type="dxa"/>
          </w:tcPr>
          <w:p w14:paraId="03CB1A55" w14:textId="08F38D85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46  (1.06, 5.71) </w:t>
            </w:r>
          </w:p>
        </w:tc>
        <w:tc>
          <w:tcPr>
            <w:tcW w:w="1118" w:type="dxa"/>
          </w:tcPr>
          <w:p w14:paraId="21BDF04B" w14:textId="7F37C5B9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06</w:t>
            </w:r>
          </w:p>
        </w:tc>
      </w:tr>
      <w:tr w:rsidR="00CC5824" w:rsidRPr="002E0855" w14:paraId="3230D6E0" w14:textId="77777777" w:rsidTr="00071416">
        <w:trPr>
          <w:trHeight w:val="389"/>
        </w:trPr>
        <w:tc>
          <w:tcPr>
            <w:tcW w:w="2086" w:type="dxa"/>
          </w:tcPr>
          <w:p w14:paraId="4C1664FC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G in VLDL</w:t>
            </w:r>
          </w:p>
        </w:tc>
        <w:tc>
          <w:tcPr>
            <w:tcW w:w="1273" w:type="dxa"/>
          </w:tcPr>
          <w:p w14:paraId="122D0518" w14:textId="03A7868C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1.11, 1.2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6429329F" w14:textId="058392BB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3  (1.04, 1.2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B87F3DA" w14:textId="590F3C58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9  (1.13, 1.46) </w:t>
            </w:r>
            <w:r w:rsidR="00246362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9A2AFDC" w14:textId="355977E2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1417792" w14:textId="52DEC3CB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9, 1.06) </w:t>
            </w:r>
          </w:p>
        </w:tc>
        <w:tc>
          <w:tcPr>
            <w:tcW w:w="1085" w:type="dxa"/>
          </w:tcPr>
          <w:p w14:paraId="4794DE0D" w14:textId="33F0BD5F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77, 1.11) </w:t>
            </w:r>
          </w:p>
        </w:tc>
        <w:tc>
          <w:tcPr>
            <w:tcW w:w="1109" w:type="dxa"/>
          </w:tcPr>
          <w:p w14:paraId="3517738A" w14:textId="2B3894A2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68, 1.09) </w:t>
            </w:r>
          </w:p>
        </w:tc>
        <w:tc>
          <w:tcPr>
            <w:tcW w:w="1118" w:type="dxa"/>
          </w:tcPr>
          <w:p w14:paraId="5FB839C4" w14:textId="6BF97B59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78" w:type="dxa"/>
          </w:tcPr>
          <w:p w14:paraId="398CFCBB" w14:textId="59D532AB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0.94, 1.93) </w:t>
            </w:r>
          </w:p>
        </w:tc>
        <w:tc>
          <w:tcPr>
            <w:tcW w:w="1078" w:type="dxa"/>
          </w:tcPr>
          <w:p w14:paraId="70C85451" w14:textId="2B35DE08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0  (0.71, 1.70) </w:t>
            </w:r>
          </w:p>
        </w:tc>
        <w:tc>
          <w:tcPr>
            <w:tcW w:w="1612" w:type="dxa"/>
          </w:tcPr>
          <w:p w14:paraId="5057A514" w14:textId="57DF7F2B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05  (1.02, 4.13) </w:t>
            </w:r>
          </w:p>
        </w:tc>
        <w:tc>
          <w:tcPr>
            <w:tcW w:w="1118" w:type="dxa"/>
          </w:tcPr>
          <w:p w14:paraId="4D64E1A2" w14:textId="108F7930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35</w:t>
            </w:r>
          </w:p>
        </w:tc>
      </w:tr>
      <w:tr w:rsidR="00CC5824" w:rsidRPr="002E0855" w14:paraId="69712396" w14:textId="77777777" w:rsidTr="00071416">
        <w:trPr>
          <w:trHeight w:val="389"/>
        </w:trPr>
        <w:tc>
          <w:tcPr>
            <w:tcW w:w="2086" w:type="dxa"/>
          </w:tcPr>
          <w:p w14:paraId="16B00CBE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G in LDL</w:t>
            </w:r>
          </w:p>
        </w:tc>
        <w:tc>
          <w:tcPr>
            <w:tcW w:w="1273" w:type="dxa"/>
          </w:tcPr>
          <w:p w14:paraId="7AE5A5CB" w14:textId="4CE16849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6  (1.45, 1.9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5716559B" w14:textId="23A0C7D5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5  (1.32, 1.8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EDEF4B4" w14:textId="388AEADD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85  (1.43, 2.38) </w:t>
            </w:r>
            <w:r w:rsidR="00246362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A5E4541" w14:textId="1F92E595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D939A5E" w14:textId="6C1F5F55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83, 1.43) </w:t>
            </w:r>
          </w:p>
        </w:tc>
        <w:tc>
          <w:tcPr>
            <w:tcW w:w="1085" w:type="dxa"/>
          </w:tcPr>
          <w:p w14:paraId="1295D421" w14:textId="00104DE1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73, 1.42) </w:t>
            </w:r>
          </w:p>
        </w:tc>
        <w:tc>
          <w:tcPr>
            <w:tcW w:w="1109" w:type="dxa"/>
          </w:tcPr>
          <w:p w14:paraId="18F7B083" w14:textId="185C8B46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4  (0.71, 1.84) </w:t>
            </w:r>
          </w:p>
        </w:tc>
        <w:tc>
          <w:tcPr>
            <w:tcW w:w="1118" w:type="dxa"/>
          </w:tcPr>
          <w:p w14:paraId="713B3FBE" w14:textId="17D3CE32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078" w:type="dxa"/>
          </w:tcPr>
          <w:p w14:paraId="09095809" w14:textId="6D91E1F4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0  (0.80, 2.82) </w:t>
            </w:r>
          </w:p>
        </w:tc>
        <w:tc>
          <w:tcPr>
            <w:tcW w:w="1078" w:type="dxa"/>
          </w:tcPr>
          <w:p w14:paraId="4682F60F" w14:textId="54F02C97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5  (0.54, 2.44) </w:t>
            </w:r>
          </w:p>
        </w:tc>
        <w:tc>
          <w:tcPr>
            <w:tcW w:w="1612" w:type="dxa"/>
          </w:tcPr>
          <w:p w14:paraId="29267E68" w14:textId="1072EB22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12  (0.93, 10.53) </w:t>
            </w:r>
          </w:p>
        </w:tc>
        <w:tc>
          <w:tcPr>
            <w:tcW w:w="1118" w:type="dxa"/>
          </w:tcPr>
          <w:p w14:paraId="44CC3745" w14:textId="1A538B23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46</w:t>
            </w:r>
          </w:p>
        </w:tc>
      </w:tr>
      <w:tr w:rsidR="00CC5824" w:rsidRPr="002E0855" w14:paraId="0D852624" w14:textId="77777777" w:rsidTr="00071416">
        <w:trPr>
          <w:trHeight w:val="389"/>
        </w:trPr>
        <w:tc>
          <w:tcPr>
            <w:tcW w:w="2086" w:type="dxa"/>
          </w:tcPr>
          <w:p w14:paraId="346F234F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G in HDL</w:t>
            </w:r>
          </w:p>
        </w:tc>
        <w:tc>
          <w:tcPr>
            <w:tcW w:w="1273" w:type="dxa"/>
          </w:tcPr>
          <w:p w14:paraId="26AA642B" w14:textId="7E6A9C48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9  (1.15, 1.4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71D1909F" w14:textId="5F1C909D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1.01, 1.3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FA61D26" w14:textId="4460F388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5  (1.27, 1.90) </w:t>
            </w:r>
            <w:r w:rsidR="00246362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2B8F82B" w14:textId="4719CCC2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D1580C2" w14:textId="3093218A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3, 1.16) </w:t>
            </w:r>
          </w:p>
        </w:tc>
        <w:tc>
          <w:tcPr>
            <w:tcW w:w="1085" w:type="dxa"/>
          </w:tcPr>
          <w:p w14:paraId="7CF9651E" w14:textId="67FABDD5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66, 1.15) </w:t>
            </w:r>
          </w:p>
        </w:tc>
        <w:tc>
          <w:tcPr>
            <w:tcW w:w="1109" w:type="dxa"/>
          </w:tcPr>
          <w:p w14:paraId="06A93D84" w14:textId="0BED29FE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65, 1.44) </w:t>
            </w:r>
          </w:p>
        </w:tc>
        <w:tc>
          <w:tcPr>
            <w:tcW w:w="1118" w:type="dxa"/>
          </w:tcPr>
          <w:p w14:paraId="25A9B01F" w14:textId="37BC4966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78" w:type="dxa"/>
          </w:tcPr>
          <w:p w14:paraId="79D64D74" w14:textId="714F07F9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0.77, 2.35) </w:t>
            </w:r>
          </w:p>
        </w:tc>
        <w:tc>
          <w:tcPr>
            <w:tcW w:w="1078" w:type="dxa"/>
          </w:tcPr>
          <w:p w14:paraId="2D666430" w14:textId="10F5F3AD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50, 1.88) </w:t>
            </w:r>
          </w:p>
        </w:tc>
        <w:tc>
          <w:tcPr>
            <w:tcW w:w="1612" w:type="dxa"/>
          </w:tcPr>
          <w:p w14:paraId="4C1E4174" w14:textId="2C5C2EBB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30  (1.04, 10.49) </w:t>
            </w:r>
          </w:p>
        </w:tc>
        <w:tc>
          <w:tcPr>
            <w:tcW w:w="1118" w:type="dxa"/>
          </w:tcPr>
          <w:p w14:paraId="3FC1EBF0" w14:textId="2C0390B6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67</w:t>
            </w:r>
          </w:p>
        </w:tc>
      </w:tr>
      <w:tr w:rsidR="00CC5824" w:rsidRPr="002E0855" w14:paraId="52E3946D" w14:textId="77777777" w:rsidTr="00071416">
        <w:trPr>
          <w:trHeight w:val="389"/>
        </w:trPr>
        <w:tc>
          <w:tcPr>
            <w:tcW w:w="2086" w:type="dxa"/>
          </w:tcPr>
          <w:p w14:paraId="4814DF49" w14:textId="77777777" w:rsidR="00CC5824" w:rsidRPr="001E5921" w:rsidRDefault="00CC5824" w:rsidP="00CC582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Cholesteryl esters (mmol/l)</w:t>
            </w:r>
          </w:p>
        </w:tc>
        <w:tc>
          <w:tcPr>
            <w:tcW w:w="1273" w:type="dxa"/>
          </w:tcPr>
          <w:p w14:paraId="63C6D3CD" w14:textId="0EF1CB3C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5DB848F8" w14:textId="312F6728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1D448B6" w14:textId="1AB4020D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7F60FD6" w14:textId="1239BA76" w:rsidR="00CC5824" w:rsidRPr="00C53601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5CA548B" w14:textId="4DA32BCC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7E1A3421" w14:textId="66ED2235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4E4EDBCF" w14:textId="10266983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42537DEC" w14:textId="2D5A0E5D" w:rsidR="00CC5824" w:rsidRPr="00144D8C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1812ABE4" w14:textId="7CA452A4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1F59058C" w14:textId="65309AA9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35369CC8" w14:textId="3CD2D15B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0B298518" w14:textId="75C125D0" w:rsidR="00CC5824" w:rsidRPr="002E0855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C5824" w:rsidRPr="002E0855" w14:paraId="242D3028" w14:textId="77777777" w:rsidTr="00071416">
        <w:trPr>
          <w:trHeight w:val="389"/>
        </w:trPr>
        <w:tc>
          <w:tcPr>
            <w:tcW w:w="2086" w:type="dxa"/>
          </w:tcPr>
          <w:p w14:paraId="7FC207F7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esterified cholesterol</w:t>
            </w:r>
          </w:p>
        </w:tc>
        <w:tc>
          <w:tcPr>
            <w:tcW w:w="1273" w:type="dxa"/>
          </w:tcPr>
          <w:p w14:paraId="51B87DEC" w14:textId="5D29E848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82, 1.19) </w:t>
            </w:r>
          </w:p>
        </w:tc>
        <w:tc>
          <w:tcPr>
            <w:tcW w:w="1078" w:type="dxa"/>
          </w:tcPr>
          <w:p w14:paraId="2DC3B5DB" w14:textId="30E5009A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82, 1.27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8245458" w14:textId="7B63A1F3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8  (0.54, 1.11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4C4A03E" w14:textId="784E1CCC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644300E" w14:textId="6FF95850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8  (0.48, 0.96) </w:t>
            </w:r>
          </w:p>
        </w:tc>
        <w:tc>
          <w:tcPr>
            <w:tcW w:w="1085" w:type="dxa"/>
          </w:tcPr>
          <w:p w14:paraId="30F47881" w14:textId="4D176132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44, 1.01) </w:t>
            </w:r>
          </w:p>
        </w:tc>
        <w:tc>
          <w:tcPr>
            <w:tcW w:w="1109" w:type="dxa"/>
          </w:tcPr>
          <w:p w14:paraId="2DBFCA9A" w14:textId="25361789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4  (0.35, 1.20) </w:t>
            </w:r>
          </w:p>
        </w:tc>
        <w:tc>
          <w:tcPr>
            <w:tcW w:w="1118" w:type="dxa"/>
          </w:tcPr>
          <w:p w14:paraId="31CC3257" w14:textId="3FF41E25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78" w:type="dxa"/>
          </w:tcPr>
          <w:p w14:paraId="01B3F685" w14:textId="6617E013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39, 1.93) </w:t>
            </w:r>
          </w:p>
        </w:tc>
        <w:tc>
          <w:tcPr>
            <w:tcW w:w="1078" w:type="dxa"/>
          </w:tcPr>
          <w:p w14:paraId="700507A8" w14:textId="60431286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35, 2.25) </w:t>
            </w:r>
          </w:p>
        </w:tc>
        <w:tc>
          <w:tcPr>
            <w:tcW w:w="1612" w:type="dxa"/>
          </w:tcPr>
          <w:p w14:paraId="0C03B2D8" w14:textId="34886B11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19, 4.69) </w:t>
            </w:r>
          </w:p>
        </w:tc>
        <w:tc>
          <w:tcPr>
            <w:tcW w:w="1118" w:type="dxa"/>
          </w:tcPr>
          <w:p w14:paraId="04F0C7C9" w14:textId="67E00C0C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05</w:t>
            </w:r>
          </w:p>
        </w:tc>
      </w:tr>
      <w:tr w:rsidR="00CC5824" w:rsidRPr="002E0855" w14:paraId="53C8F80D" w14:textId="77777777" w:rsidTr="00071416">
        <w:trPr>
          <w:trHeight w:val="389"/>
        </w:trPr>
        <w:tc>
          <w:tcPr>
            <w:tcW w:w="2086" w:type="dxa"/>
          </w:tcPr>
          <w:p w14:paraId="749D229B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Cholesteryl esters in VLDL</w:t>
            </w:r>
          </w:p>
        </w:tc>
        <w:tc>
          <w:tcPr>
            <w:tcW w:w="1273" w:type="dxa"/>
          </w:tcPr>
          <w:p w14:paraId="4B45775D" w14:textId="5AFA83FF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5  (1.12, 1.4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430109B8" w14:textId="208F36FF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6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9DEB701" w14:textId="33F78AB1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4  (1.03, 1.51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01F6F11" w14:textId="77480168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0F4A084" w14:textId="4FE7755A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3, 1.11) </w:t>
            </w:r>
          </w:p>
        </w:tc>
        <w:tc>
          <w:tcPr>
            <w:tcW w:w="1085" w:type="dxa"/>
          </w:tcPr>
          <w:p w14:paraId="63BEAA6A" w14:textId="1D73B051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67, 1.14) </w:t>
            </w:r>
          </w:p>
        </w:tc>
        <w:tc>
          <w:tcPr>
            <w:tcW w:w="1109" w:type="dxa"/>
          </w:tcPr>
          <w:p w14:paraId="249C82C5" w14:textId="38ECCC0E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63, 1.26) </w:t>
            </w:r>
          </w:p>
        </w:tc>
        <w:tc>
          <w:tcPr>
            <w:tcW w:w="1118" w:type="dxa"/>
          </w:tcPr>
          <w:p w14:paraId="23518660" w14:textId="7F92CF72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78" w:type="dxa"/>
          </w:tcPr>
          <w:p w14:paraId="099CDD4E" w14:textId="316A0687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0.75, 1.97) </w:t>
            </w:r>
          </w:p>
        </w:tc>
        <w:tc>
          <w:tcPr>
            <w:tcW w:w="1078" w:type="dxa"/>
          </w:tcPr>
          <w:p w14:paraId="61E2B74D" w14:textId="62FC19DA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7  (0.69, 2.32) </w:t>
            </w:r>
          </w:p>
        </w:tc>
        <w:tc>
          <w:tcPr>
            <w:tcW w:w="1612" w:type="dxa"/>
          </w:tcPr>
          <w:p w14:paraId="519EE721" w14:textId="0393FFC0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50, 2.55) </w:t>
            </w:r>
          </w:p>
        </w:tc>
        <w:tc>
          <w:tcPr>
            <w:tcW w:w="1118" w:type="dxa"/>
          </w:tcPr>
          <w:p w14:paraId="5815B4E1" w14:textId="0A59D2FA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94</w:t>
            </w:r>
          </w:p>
        </w:tc>
      </w:tr>
      <w:tr w:rsidR="00CC5824" w:rsidRPr="002E0855" w14:paraId="7C306E90" w14:textId="77777777" w:rsidTr="00071416">
        <w:trPr>
          <w:trHeight w:val="389"/>
        </w:trPr>
        <w:tc>
          <w:tcPr>
            <w:tcW w:w="2086" w:type="dxa"/>
          </w:tcPr>
          <w:p w14:paraId="5FE0DC2B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Cholesteryl esters in LDL</w:t>
            </w:r>
          </w:p>
        </w:tc>
        <w:tc>
          <w:tcPr>
            <w:tcW w:w="1273" w:type="dxa"/>
          </w:tcPr>
          <w:p w14:paraId="506B4878" w14:textId="2E938F15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1.04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3EC7FE2F" w14:textId="2642A4DC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1.00, 1.4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96F1BB5" w14:textId="2C7F7850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84, 1.43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6869EEF" w14:textId="424BDB78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58C08CD" w14:textId="451C99BE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61, 1.04) </w:t>
            </w:r>
          </w:p>
        </w:tc>
        <w:tc>
          <w:tcPr>
            <w:tcW w:w="1085" w:type="dxa"/>
          </w:tcPr>
          <w:p w14:paraId="683A4902" w14:textId="7D9B881E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58, 1.11) </w:t>
            </w:r>
          </w:p>
        </w:tc>
        <w:tc>
          <w:tcPr>
            <w:tcW w:w="1109" w:type="dxa"/>
          </w:tcPr>
          <w:p w14:paraId="1F0FB5D5" w14:textId="5C7A9527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1  (0.44, 1.14) </w:t>
            </w:r>
          </w:p>
        </w:tc>
        <w:tc>
          <w:tcPr>
            <w:tcW w:w="1118" w:type="dxa"/>
          </w:tcPr>
          <w:p w14:paraId="38BF79A1" w14:textId="679B85EC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078" w:type="dxa"/>
          </w:tcPr>
          <w:p w14:paraId="24A9F9BF" w14:textId="69C3E1B2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56, 1.90) </w:t>
            </w:r>
          </w:p>
        </w:tc>
        <w:tc>
          <w:tcPr>
            <w:tcW w:w="1078" w:type="dxa"/>
          </w:tcPr>
          <w:p w14:paraId="27DEC937" w14:textId="3F3D7D71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49, 2.12) </w:t>
            </w:r>
          </w:p>
        </w:tc>
        <w:tc>
          <w:tcPr>
            <w:tcW w:w="1612" w:type="dxa"/>
          </w:tcPr>
          <w:p w14:paraId="28D9F8A2" w14:textId="748CEEFF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1  (0.36, 3.41) </w:t>
            </w:r>
          </w:p>
        </w:tc>
        <w:tc>
          <w:tcPr>
            <w:tcW w:w="1118" w:type="dxa"/>
          </w:tcPr>
          <w:p w14:paraId="4D24146D" w14:textId="0B73EC6D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16</w:t>
            </w:r>
          </w:p>
        </w:tc>
      </w:tr>
      <w:tr w:rsidR="00CC5824" w:rsidRPr="002E0855" w14:paraId="7ABCDE1F" w14:textId="77777777" w:rsidTr="00071416">
        <w:trPr>
          <w:trHeight w:val="389"/>
        </w:trPr>
        <w:tc>
          <w:tcPr>
            <w:tcW w:w="2086" w:type="dxa"/>
          </w:tcPr>
          <w:p w14:paraId="690E89C3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Cholesteryl esters in HDL</w:t>
            </w:r>
          </w:p>
        </w:tc>
        <w:tc>
          <w:tcPr>
            <w:tcW w:w="1273" w:type="dxa"/>
          </w:tcPr>
          <w:p w14:paraId="6DC7FCFE" w14:textId="6DE4DA30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8  (0.40, 0.5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C417F7B" w14:textId="65BB5AD2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3  (0.43, 0.6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7C4580A" w14:textId="3A90648B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9  (0.29, 0.53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27266F9" w14:textId="7B71F066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9E55B84" w14:textId="35FBB105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0  (0.42, 0.8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5EF49092" w14:textId="74B197D8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37, 0.88) </w:t>
            </w:r>
          </w:p>
        </w:tc>
        <w:tc>
          <w:tcPr>
            <w:tcW w:w="1109" w:type="dxa"/>
          </w:tcPr>
          <w:p w14:paraId="675B2507" w14:textId="009A6D59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8  (0.38, 1.21) </w:t>
            </w:r>
          </w:p>
        </w:tc>
        <w:tc>
          <w:tcPr>
            <w:tcW w:w="1118" w:type="dxa"/>
          </w:tcPr>
          <w:p w14:paraId="2EA85E47" w14:textId="0D58F052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8" w:type="dxa"/>
          </w:tcPr>
          <w:p w14:paraId="0C359061" w14:textId="623C2480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9  (0.25, 1.43) </w:t>
            </w:r>
          </w:p>
        </w:tc>
        <w:tc>
          <w:tcPr>
            <w:tcW w:w="1078" w:type="dxa"/>
          </w:tcPr>
          <w:p w14:paraId="7DF090C2" w14:textId="31AAF935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6  (0.19, 1.63) </w:t>
            </w:r>
          </w:p>
        </w:tc>
        <w:tc>
          <w:tcPr>
            <w:tcW w:w="1612" w:type="dxa"/>
          </w:tcPr>
          <w:p w14:paraId="10EE532C" w14:textId="38537867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16, 4.16) </w:t>
            </w:r>
          </w:p>
        </w:tc>
        <w:tc>
          <w:tcPr>
            <w:tcW w:w="1118" w:type="dxa"/>
          </w:tcPr>
          <w:p w14:paraId="21F979A8" w14:textId="6A8B8313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789</w:t>
            </w:r>
          </w:p>
        </w:tc>
      </w:tr>
      <w:tr w:rsidR="00CC5824" w:rsidRPr="002E0855" w14:paraId="332C4710" w14:textId="77777777" w:rsidTr="00071416">
        <w:trPr>
          <w:trHeight w:val="389"/>
        </w:trPr>
        <w:tc>
          <w:tcPr>
            <w:tcW w:w="2086" w:type="dxa"/>
          </w:tcPr>
          <w:p w14:paraId="3AA23F07" w14:textId="77777777" w:rsidR="00CC5824" w:rsidRPr="001E5921" w:rsidRDefault="00CC5824" w:rsidP="00CC582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Free cholesterol (mmol/l)</w:t>
            </w:r>
          </w:p>
        </w:tc>
        <w:tc>
          <w:tcPr>
            <w:tcW w:w="1273" w:type="dxa"/>
          </w:tcPr>
          <w:p w14:paraId="7D58BB71" w14:textId="65B717EA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501BDE54" w14:textId="0C359C91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82D1528" w14:textId="535F5600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49174CC" w14:textId="312FD5B5" w:rsidR="00CC5824" w:rsidRPr="00C53601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3AAB12" w14:textId="76FEB3DF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44C1C022" w14:textId="19108939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57F4B616" w14:textId="1FBB305B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61FA4CBF" w14:textId="442A1D0A" w:rsidR="00CC5824" w:rsidRPr="00144D8C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5A5F24A9" w14:textId="1E427E8B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0F0E491B" w14:textId="04ADCE9B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32173EE4" w14:textId="085192C8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40D47F81" w14:textId="5C30750D" w:rsidR="00CC5824" w:rsidRPr="002E0855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C5824" w:rsidRPr="002E0855" w14:paraId="138E65EB" w14:textId="77777777" w:rsidTr="00071416">
        <w:trPr>
          <w:trHeight w:val="389"/>
        </w:trPr>
        <w:tc>
          <w:tcPr>
            <w:tcW w:w="2086" w:type="dxa"/>
          </w:tcPr>
          <w:p w14:paraId="44AF0A6D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free cholesterol</w:t>
            </w:r>
          </w:p>
        </w:tc>
        <w:tc>
          <w:tcPr>
            <w:tcW w:w="1273" w:type="dxa"/>
          </w:tcPr>
          <w:p w14:paraId="0A2FDABB" w14:textId="4B9A15A8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1  (0.93, 1.32) </w:t>
            </w:r>
          </w:p>
        </w:tc>
        <w:tc>
          <w:tcPr>
            <w:tcW w:w="1078" w:type="dxa"/>
          </w:tcPr>
          <w:p w14:paraId="68E6F752" w14:textId="241D39F5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4  (0.93, 1.40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FAAF840" w14:textId="5B26D09A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65, 1.25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D02ABEE" w14:textId="28409119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A8AACE4" w14:textId="6479B3C7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2  (0.52, 1.00) </w:t>
            </w:r>
          </w:p>
        </w:tc>
        <w:tc>
          <w:tcPr>
            <w:tcW w:w="1085" w:type="dxa"/>
          </w:tcPr>
          <w:p w14:paraId="45178217" w14:textId="34D7BFF6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0  (0.47, 1.04) </w:t>
            </w:r>
          </w:p>
        </w:tc>
        <w:tc>
          <w:tcPr>
            <w:tcW w:w="1109" w:type="dxa"/>
          </w:tcPr>
          <w:p w14:paraId="31E68F56" w14:textId="4DCD2EAB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0  (0.39, 1.24) </w:t>
            </w:r>
          </w:p>
        </w:tc>
        <w:tc>
          <w:tcPr>
            <w:tcW w:w="1118" w:type="dxa"/>
          </w:tcPr>
          <w:p w14:paraId="7515AE0E" w14:textId="06711DD3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78" w:type="dxa"/>
          </w:tcPr>
          <w:p w14:paraId="5BC34ACB" w14:textId="4C82712C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48, 2.17) </w:t>
            </w:r>
          </w:p>
        </w:tc>
        <w:tc>
          <w:tcPr>
            <w:tcW w:w="1078" w:type="dxa"/>
          </w:tcPr>
          <w:p w14:paraId="6E192363" w14:textId="7C54834A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42, 2.51) </w:t>
            </w:r>
          </w:p>
        </w:tc>
        <w:tc>
          <w:tcPr>
            <w:tcW w:w="1612" w:type="dxa"/>
          </w:tcPr>
          <w:p w14:paraId="556F7E68" w14:textId="7E7FC18E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0  (0.25, 4.72) </w:t>
            </w:r>
          </w:p>
        </w:tc>
        <w:tc>
          <w:tcPr>
            <w:tcW w:w="1118" w:type="dxa"/>
          </w:tcPr>
          <w:p w14:paraId="315135EC" w14:textId="4AB83305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89</w:t>
            </w:r>
          </w:p>
        </w:tc>
      </w:tr>
      <w:tr w:rsidR="00CC5824" w:rsidRPr="002E0855" w14:paraId="2A0CB76B" w14:textId="77777777" w:rsidTr="00071416">
        <w:trPr>
          <w:trHeight w:val="389"/>
        </w:trPr>
        <w:tc>
          <w:tcPr>
            <w:tcW w:w="2086" w:type="dxa"/>
          </w:tcPr>
          <w:p w14:paraId="58E8B146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Free cholesterol in VLDL</w:t>
            </w:r>
          </w:p>
        </w:tc>
        <w:tc>
          <w:tcPr>
            <w:tcW w:w="1273" w:type="dxa"/>
          </w:tcPr>
          <w:p w14:paraId="71E5C084" w14:textId="41915420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1.16, 1.4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16176BFC" w14:textId="676D05F1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1.08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B9668E8" w14:textId="2795EC54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0  (1.10, 1.55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4435542" w14:textId="5861649E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62AC208" w14:textId="1A1F41E5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4, 1.09) </w:t>
            </w:r>
          </w:p>
        </w:tc>
        <w:tc>
          <w:tcPr>
            <w:tcW w:w="1085" w:type="dxa"/>
          </w:tcPr>
          <w:p w14:paraId="41628CE4" w14:textId="2123F28B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70, 1.14) </w:t>
            </w:r>
          </w:p>
        </w:tc>
        <w:tc>
          <w:tcPr>
            <w:tcW w:w="1109" w:type="dxa"/>
          </w:tcPr>
          <w:p w14:paraId="7CC3D473" w14:textId="10398D2A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63, 1.19) </w:t>
            </w:r>
          </w:p>
        </w:tc>
        <w:tc>
          <w:tcPr>
            <w:tcW w:w="1118" w:type="dxa"/>
          </w:tcPr>
          <w:p w14:paraId="7FBA46DF" w14:textId="436AC8D5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78" w:type="dxa"/>
          </w:tcPr>
          <w:p w14:paraId="283DC609" w14:textId="013C48F4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4  (0.85, 2.12) </w:t>
            </w:r>
          </w:p>
        </w:tc>
        <w:tc>
          <w:tcPr>
            <w:tcW w:w="1078" w:type="dxa"/>
          </w:tcPr>
          <w:p w14:paraId="64E305D5" w14:textId="483ABD7F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0.69, 2.18) </w:t>
            </w:r>
          </w:p>
        </w:tc>
        <w:tc>
          <w:tcPr>
            <w:tcW w:w="1612" w:type="dxa"/>
          </w:tcPr>
          <w:p w14:paraId="7463AFEA" w14:textId="2DC1047B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5  (0.70, 3.44) </w:t>
            </w:r>
          </w:p>
        </w:tc>
        <w:tc>
          <w:tcPr>
            <w:tcW w:w="1118" w:type="dxa"/>
          </w:tcPr>
          <w:p w14:paraId="2F60A7A8" w14:textId="2B19076D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6</w:t>
            </w:r>
          </w:p>
        </w:tc>
      </w:tr>
      <w:tr w:rsidR="00CC5824" w:rsidRPr="002E0855" w14:paraId="0ED69B5F" w14:textId="77777777" w:rsidTr="00071416">
        <w:trPr>
          <w:trHeight w:val="389"/>
        </w:trPr>
        <w:tc>
          <w:tcPr>
            <w:tcW w:w="2086" w:type="dxa"/>
          </w:tcPr>
          <w:p w14:paraId="44E5401D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Free cholesterol in LDL</w:t>
            </w:r>
          </w:p>
        </w:tc>
        <w:tc>
          <w:tcPr>
            <w:tcW w:w="1273" w:type="dxa"/>
          </w:tcPr>
          <w:p w14:paraId="29D973E0" w14:textId="1D5F0BFE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5  (0.93, 1.19) </w:t>
            </w:r>
          </w:p>
        </w:tc>
        <w:tc>
          <w:tcPr>
            <w:tcW w:w="1078" w:type="dxa"/>
          </w:tcPr>
          <w:p w14:paraId="163F1BF7" w14:textId="6F474898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7  (0.92, 1.24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E208011" w14:textId="65DDB073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69, 1.16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FDDBB89" w14:textId="4B12406F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8702274" w14:textId="0CC3F2FE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68, 1.07) </w:t>
            </w:r>
          </w:p>
        </w:tc>
        <w:tc>
          <w:tcPr>
            <w:tcW w:w="1085" w:type="dxa"/>
          </w:tcPr>
          <w:p w14:paraId="10E69203" w14:textId="10AE6834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67, 1.13) </w:t>
            </w:r>
          </w:p>
        </w:tc>
        <w:tc>
          <w:tcPr>
            <w:tcW w:w="1109" w:type="dxa"/>
          </w:tcPr>
          <w:p w14:paraId="787C36B5" w14:textId="315969F8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5  (0.48, 1.17) </w:t>
            </w:r>
          </w:p>
        </w:tc>
        <w:tc>
          <w:tcPr>
            <w:tcW w:w="1118" w:type="dxa"/>
          </w:tcPr>
          <w:p w14:paraId="504BB1BE" w14:textId="1B131AA8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78" w:type="dxa"/>
          </w:tcPr>
          <w:p w14:paraId="02EEA6C3" w14:textId="7A6C7085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53, 1.57) </w:t>
            </w:r>
          </w:p>
        </w:tc>
        <w:tc>
          <w:tcPr>
            <w:tcW w:w="1078" w:type="dxa"/>
          </w:tcPr>
          <w:p w14:paraId="18802710" w14:textId="46111ECC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53, 1.95) </w:t>
            </w:r>
          </w:p>
        </w:tc>
        <w:tc>
          <w:tcPr>
            <w:tcW w:w="1612" w:type="dxa"/>
          </w:tcPr>
          <w:p w14:paraId="07674857" w14:textId="7E3905B1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4  (0.27, 2.03) </w:t>
            </w:r>
          </w:p>
        </w:tc>
        <w:tc>
          <w:tcPr>
            <w:tcW w:w="1118" w:type="dxa"/>
          </w:tcPr>
          <w:p w14:paraId="204EEC94" w14:textId="51838361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675</w:t>
            </w:r>
          </w:p>
        </w:tc>
      </w:tr>
      <w:tr w:rsidR="00CC5824" w:rsidRPr="002E0855" w14:paraId="2E675235" w14:textId="77777777" w:rsidTr="00071416">
        <w:trPr>
          <w:trHeight w:val="389"/>
        </w:trPr>
        <w:tc>
          <w:tcPr>
            <w:tcW w:w="2086" w:type="dxa"/>
          </w:tcPr>
          <w:p w14:paraId="5A13486D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Free cholesterol in HDL</w:t>
            </w:r>
          </w:p>
        </w:tc>
        <w:tc>
          <w:tcPr>
            <w:tcW w:w="1273" w:type="dxa"/>
          </w:tcPr>
          <w:p w14:paraId="30CE714A" w14:textId="7F551588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48, 0.6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7ADCE8BD" w14:textId="2E690406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6  (0.54, 0.8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7D99818" w14:textId="3D982636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3  (0.32, 0.59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1AC86E4" w14:textId="01B3D2B1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2BFBF2F" w14:textId="0FEF381F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2  (0.44, 0.8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61162632" w14:textId="73BE2A5D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0  (0.38, 0.94) </w:t>
            </w:r>
          </w:p>
        </w:tc>
        <w:tc>
          <w:tcPr>
            <w:tcW w:w="1109" w:type="dxa"/>
          </w:tcPr>
          <w:p w14:paraId="29C427E1" w14:textId="7ECE89CA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37, 1.23) </w:t>
            </w:r>
          </w:p>
        </w:tc>
        <w:tc>
          <w:tcPr>
            <w:tcW w:w="1118" w:type="dxa"/>
          </w:tcPr>
          <w:p w14:paraId="653AA2CD" w14:textId="5D19EB72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078" w:type="dxa"/>
          </w:tcPr>
          <w:p w14:paraId="158477EE" w14:textId="181DD501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8  (0.33, 1.84) </w:t>
            </w:r>
          </w:p>
        </w:tc>
        <w:tc>
          <w:tcPr>
            <w:tcW w:w="1078" w:type="dxa"/>
          </w:tcPr>
          <w:p w14:paraId="15F996B1" w14:textId="739812A5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6  (0.24, 1.82) </w:t>
            </w:r>
          </w:p>
        </w:tc>
        <w:tc>
          <w:tcPr>
            <w:tcW w:w="1612" w:type="dxa"/>
          </w:tcPr>
          <w:p w14:paraId="2316C4BE" w14:textId="42BC39B8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2  (0.30, 7.86) </w:t>
            </w:r>
          </w:p>
        </w:tc>
        <w:tc>
          <w:tcPr>
            <w:tcW w:w="1118" w:type="dxa"/>
          </w:tcPr>
          <w:p w14:paraId="3B866898" w14:textId="5A4E9BB2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45</w:t>
            </w:r>
          </w:p>
        </w:tc>
      </w:tr>
      <w:tr w:rsidR="00CC5824" w:rsidRPr="002E0855" w14:paraId="349C34A1" w14:textId="77777777" w:rsidTr="00071416">
        <w:trPr>
          <w:trHeight w:val="389"/>
        </w:trPr>
        <w:tc>
          <w:tcPr>
            <w:tcW w:w="2086" w:type="dxa"/>
          </w:tcPr>
          <w:p w14:paraId="4CC97D91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Total lipids (mmol/l)</w:t>
            </w:r>
          </w:p>
        </w:tc>
        <w:tc>
          <w:tcPr>
            <w:tcW w:w="1273" w:type="dxa"/>
          </w:tcPr>
          <w:p w14:paraId="68E2F3FF" w14:textId="72718150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65B7730C" w14:textId="0D8CF02C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9C58566" w14:textId="3BE63AD2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99B856D" w14:textId="15068130" w:rsidR="00CC5824" w:rsidRPr="00C53601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E5A8B9A" w14:textId="2B4A6533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12AA6718" w14:textId="0E2B4FA5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2E41B686" w14:textId="2850EF46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2A03EC00" w14:textId="7288EBF6" w:rsidR="00CC5824" w:rsidRPr="00144D8C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7381941D" w14:textId="37ACBC6D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4D1C0DC0" w14:textId="07552E24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48486A46" w14:textId="5C2F0312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1D21CC02" w14:textId="34FDD8AF" w:rsidR="00CC5824" w:rsidRPr="002E0855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C5824" w:rsidRPr="002E0855" w14:paraId="0C0B4701" w14:textId="77777777" w:rsidTr="00071416">
        <w:trPr>
          <w:trHeight w:val="389"/>
        </w:trPr>
        <w:tc>
          <w:tcPr>
            <w:tcW w:w="2086" w:type="dxa"/>
          </w:tcPr>
          <w:p w14:paraId="679BDE66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lipids in lipoprotein particles</w:t>
            </w:r>
          </w:p>
        </w:tc>
        <w:tc>
          <w:tcPr>
            <w:tcW w:w="1273" w:type="dxa"/>
          </w:tcPr>
          <w:p w14:paraId="61AFEE0E" w14:textId="5CEDEF64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4  (1.02, 1.5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354C8AB8" w14:textId="0DA5805B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0.97, 1.55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4728371" w14:textId="54E757EB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1  (0.76, 1.62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82974A5" w14:textId="05919D76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96CBBAC" w14:textId="3F666FE7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6  (0.45, 0.95) </w:t>
            </w:r>
          </w:p>
        </w:tc>
        <w:tc>
          <w:tcPr>
            <w:tcW w:w="1085" w:type="dxa"/>
          </w:tcPr>
          <w:p w14:paraId="5B68BE9A" w14:textId="100C5C7C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3  (0.40, 1.00) </w:t>
            </w:r>
          </w:p>
        </w:tc>
        <w:tc>
          <w:tcPr>
            <w:tcW w:w="1109" w:type="dxa"/>
          </w:tcPr>
          <w:p w14:paraId="5C65035E" w14:textId="22A588CD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2  (0.32, 1.21) </w:t>
            </w:r>
          </w:p>
        </w:tc>
        <w:tc>
          <w:tcPr>
            <w:tcW w:w="1118" w:type="dxa"/>
          </w:tcPr>
          <w:p w14:paraId="2A3F1CCB" w14:textId="7FB6A4CF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078" w:type="dxa"/>
          </w:tcPr>
          <w:p w14:paraId="524063F3" w14:textId="4862C8C9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0.51, 2.81) </w:t>
            </w:r>
          </w:p>
        </w:tc>
        <w:tc>
          <w:tcPr>
            <w:tcW w:w="1078" w:type="dxa"/>
          </w:tcPr>
          <w:p w14:paraId="0B4730B4" w14:textId="1A15ACFD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33, 2.49) </w:t>
            </w:r>
          </w:p>
        </w:tc>
        <w:tc>
          <w:tcPr>
            <w:tcW w:w="1612" w:type="dxa"/>
          </w:tcPr>
          <w:p w14:paraId="4524318C" w14:textId="15A32422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64  (0.50, 13.85) </w:t>
            </w:r>
          </w:p>
        </w:tc>
        <w:tc>
          <w:tcPr>
            <w:tcW w:w="1118" w:type="dxa"/>
          </w:tcPr>
          <w:p w14:paraId="188D9EA1" w14:textId="33B7CC5B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55</w:t>
            </w:r>
          </w:p>
        </w:tc>
      </w:tr>
      <w:tr w:rsidR="00CC5824" w:rsidRPr="002E0855" w14:paraId="15957797" w14:textId="77777777" w:rsidTr="00071416">
        <w:trPr>
          <w:trHeight w:val="389"/>
        </w:trPr>
        <w:tc>
          <w:tcPr>
            <w:tcW w:w="2086" w:type="dxa"/>
          </w:tcPr>
          <w:p w14:paraId="27AFB3E7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lipids in VLDL</w:t>
            </w:r>
          </w:p>
        </w:tc>
        <w:tc>
          <w:tcPr>
            <w:tcW w:w="1273" w:type="dxa"/>
          </w:tcPr>
          <w:p w14:paraId="1A9563C9" w14:textId="2F05AD11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7  (1.16, 1.3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7021D8B4" w14:textId="6E47D1BC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1.07, 1.3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D83648E" w14:textId="3778F0DD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4  (1.14, 1.58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4B57C79" w14:textId="7B099F58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174DC1E" w14:textId="3C8F8763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76, 1.08) </w:t>
            </w:r>
          </w:p>
        </w:tc>
        <w:tc>
          <w:tcPr>
            <w:tcW w:w="1085" w:type="dxa"/>
          </w:tcPr>
          <w:p w14:paraId="4B2D1A2E" w14:textId="7B40C2A5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72, 1.14) </w:t>
            </w:r>
          </w:p>
        </w:tc>
        <w:tc>
          <w:tcPr>
            <w:tcW w:w="1109" w:type="dxa"/>
          </w:tcPr>
          <w:p w14:paraId="1C5221CB" w14:textId="4F63A9FD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63, 1.15) </w:t>
            </w:r>
          </w:p>
        </w:tc>
        <w:tc>
          <w:tcPr>
            <w:tcW w:w="1118" w:type="dxa"/>
          </w:tcPr>
          <w:p w14:paraId="15E71C60" w14:textId="7D4FCAC8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78" w:type="dxa"/>
          </w:tcPr>
          <w:p w14:paraId="5E38481E" w14:textId="565AE363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9  (0.90, 2.13) </w:t>
            </w:r>
          </w:p>
        </w:tc>
        <w:tc>
          <w:tcPr>
            <w:tcW w:w="1078" w:type="dxa"/>
          </w:tcPr>
          <w:p w14:paraId="30339E69" w14:textId="51CC3A1B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7  (0.69, 1.99) </w:t>
            </w:r>
          </w:p>
        </w:tc>
        <w:tc>
          <w:tcPr>
            <w:tcW w:w="1612" w:type="dxa"/>
          </w:tcPr>
          <w:p w14:paraId="4750F11E" w14:textId="5F371C46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91  (0.86, 4.24) </w:t>
            </w:r>
          </w:p>
        </w:tc>
        <w:tc>
          <w:tcPr>
            <w:tcW w:w="1118" w:type="dxa"/>
          </w:tcPr>
          <w:p w14:paraId="073EF6FA" w14:textId="63B41AA1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96</w:t>
            </w:r>
          </w:p>
        </w:tc>
      </w:tr>
      <w:tr w:rsidR="00CC5824" w:rsidRPr="002E0855" w14:paraId="53D9D847" w14:textId="77777777" w:rsidTr="00071416">
        <w:trPr>
          <w:trHeight w:val="389"/>
        </w:trPr>
        <w:tc>
          <w:tcPr>
            <w:tcW w:w="2086" w:type="dxa"/>
          </w:tcPr>
          <w:p w14:paraId="22199A1F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lipids in LDL</w:t>
            </w:r>
          </w:p>
        </w:tc>
        <w:tc>
          <w:tcPr>
            <w:tcW w:w="1273" w:type="dxa"/>
          </w:tcPr>
          <w:p w14:paraId="4B3A6EED" w14:textId="638DA0F3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1.06, 1.4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1BBE67DF" w14:textId="48512F7B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2, 1.4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2A38D75" w14:textId="3EF15DD1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1  (0.84, 1.46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776AB3B" w14:textId="2C29366C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E93B54C" w14:textId="4A3D3D47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61, 1.07) </w:t>
            </w:r>
          </w:p>
        </w:tc>
        <w:tc>
          <w:tcPr>
            <w:tcW w:w="1085" w:type="dxa"/>
          </w:tcPr>
          <w:p w14:paraId="339F0DA9" w14:textId="6483A077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57, 1.14) </w:t>
            </w:r>
          </w:p>
        </w:tc>
        <w:tc>
          <w:tcPr>
            <w:tcW w:w="1109" w:type="dxa"/>
          </w:tcPr>
          <w:p w14:paraId="77DBD958" w14:textId="0709AE7C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4  (0.45, 1.21) </w:t>
            </w:r>
          </w:p>
        </w:tc>
        <w:tc>
          <w:tcPr>
            <w:tcW w:w="1118" w:type="dxa"/>
          </w:tcPr>
          <w:p w14:paraId="482DF3B6" w14:textId="5AC0AE58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78" w:type="dxa"/>
          </w:tcPr>
          <w:p w14:paraId="25EB78F1" w14:textId="533049A1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52, 1.94) </w:t>
            </w:r>
          </w:p>
        </w:tc>
        <w:tc>
          <w:tcPr>
            <w:tcW w:w="1078" w:type="dxa"/>
          </w:tcPr>
          <w:p w14:paraId="558B77A3" w14:textId="3A35B8AC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46, 2.22) </w:t>
            </w:r>
          </w:p>
        </w:tc>
        <w:tc>
          <w:tcPr>
            <w:tcW w:w="1612" w:type="dxa"/>
          </w:tcPr>
          <w:p w14:paraId="627989FF" w14:textId="4035F6B0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32, 3.53) </w:t>
            </w:r>
          </w:p>
        </w:tc>
        <w:tc>
          <w:tcPr>
            <w:tcW w:w="1118" w:type="dxa"/>
          </w:tcPr>
          <w:p w14:paraId="6BAFD70C" w14:textId="1D2CE270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59</w:t>
            </w:r>
          </w:p>
        </w:tc>
      </w:tr>
      <w:tr w:rsidR="00CC5824" w:rsidRPr="002E0855" w14:paraId="0ED9B0C3" w14:textId="77777777" w:rsidTr="00071416">
        <w:trPr>
          <w:trHeight w:val="389"/>
        </w:trPr>
        <w:tc>
          <w:tcPr>
            <w:tcW w:w="2086" w:type="dxa"/>
          </w:tcPr>
          <w:p w14:paraId="674AEB71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lipids in HDL mmol/l</w:t>
            </w:r>
          </w:p>
        </w:tc>
        <w:tc>
          <w:tcPr>
            <w:tcW w:w="1273" w:type="dxa"/>
          </w:tcPr>
          <w:p w14:paraId="40372B1D" w14:textId="4B646BFC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1  (0.41, 0.6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1F7DC1F1" w14:textId="6D975DEB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5  (0.43, 0.7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685FC30" w14:textId="1765A44B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3  (0.30, 0.62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D289BC6" w14:textId="2692FC6E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9ECC8B5" w14:textId="6D9992D6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3  (0.35, 0.8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7BDC900E" w14:textId="7E429934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0  (0.30, 0.84) </w:t>
            </w:r>
          </w:p>
        </w:tc>
        <w:tc>
          <w:tcPr>
            <w:tcW w:w="1109" w:type="dxa"/>
          </w:tcPr>
          <w:p w14:paraId="578F7427" w14:textId="17C211EA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1  (0.31, 1.21) </w:t>
            </w:r>
          </w:p>
        </w:tc>
        <w:tc>
          <w:tcPr>
            <w:tcW w:w="1118" w:type="dxa"/>
          </w:tcPr>
          <w:p w14:paraId="3567DACE" w14:textId="27F7545E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078" w:type="dxa"/>
          </w:tcPr>
          <w:p w14:paraId="6C41D41F" w14:textId="63BFFC2F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2  (0.27, 1.91) </w:t>
            </w:r>
          </w:p>
        </w:tc>
        <w:tc>
          <w:tcPr>
            <w:tcW w:w="1078" w:type="dxa"/>
          </w:tcPr>
          <w:p w14:paraId="34738773" w14:textId="599BF1AD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2  (0.16, 1.68) </w:t>
            </w:r>
          </w:p>
        </w:tc>
        <w:tc>
          <w:tcPr>
            <w:tcW w:w="1612" w:type="dxa"/>
          </w:tcPr>
          <w:p w14:paraId="4F2006B1" w14:textId="12CEA225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94  (0.30, 12.37) </w:t>
            </w:r>
          </w:p>
        </w:tc>
        <w:tc>
          <w:tcPr>
            <w:tcW w:w="1118" w:type="dxa"/>
          </w:tcPr>
          <w:p w14:paraId="1AAD8BD2" w14:textId="7E00BE29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93</w:t>
            </w:r>
          </w:p>
        </w:tc>
      </w:tr>
      <w:tr w:rsidR="00CC5824" w:rsidRPr="002E0855" w14:paraId="3BA555D1" w14:textId="77777777" w:rsidTr="00071416">
        <w:trPr>
          <w:trHeight w:val="389"/>
        </w:trPr>
        <w:tc>
          <w:tcPr>
            <w:tcW w:w="2086" w:type="dxa"/>
          </w:tcPr>
          <w:p w14:paraId="505EE887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Phospholipids (mmol/l)</w:t>
            </w:r>
          </w:p>
        </w:tc>
        <w:tc>
          <w:tcPr>
            <w:tcW w:w="1273" w:type="dxa"/>
          </w:tcPr>
          <w:p w14:paraId="640B6C04" w14:textId="27D036D9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253BC1A7" w14:textId="18EAD77E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080E23D" w14:textId="09625F6A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6B73E4F8" w14:textId="6EF8C96C" w:rsidR="00CC5824" w:rsidRPr="00C53601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82401BE" w14:textId="37211415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7863C0F1" w14:textId="7C610611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25EDE579" w14:textId="32FBEB80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3289199E" w14:textId="0B58E1E0" w:rsidR="00CC5824" w:rsidRPr="00144D8C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50A880E3" w14:textId="7B12AFC2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6B657109" w14:textId="06432A00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2DAE47AE" w14:textId="570C7355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120096C9" w14:textId="3CB2541F" w:rsidR="00CC5824" w:rsidRPr="002E0855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C5824" w:rsidRPr="002E0855" w14:paraId="2D484CAE" w14:textId="77777777" w:rsidTr="00071416">
        <w:trPr>
          <w:trHeight w:val="389"/>
        </w:trPr>
        <w:tc>
          <w:tcPr>
            <w:tcW w:w="2086" w:type="dxa"/>
          </w:tcPr>
          <w:p w14:paraId="50DA00A0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phospholipids</w:t>
            </w:r>
          </w:p>
        </w:tc>
        <w:tc>
          <w:tcPr>
            <w:tcW w:w="1273" w:type="dxa"/>
          </w:tcPr>
          <w:p w14:paraId="5656E1D3" w14:textId="7872E0BC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81, 1.30) </w:t>
            </w:r>
          </w:p>
        </w:tc>
        <w:tc>
          <w:tcPr>
            <w:tcW w:w="1078" w:type="dxa"/>
          </w:tcPr>
          <w:p w14:paraId="5E22447A" w14:textId="01C55002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78, 1.38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3A9DA94" w14:textId="11DE8F8D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55, 1.34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6334CF1" w14:textId="6011C3BA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91B5F9C" w14:textId="14A28892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6  (0.36, 0.8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2A2FEE5E" w14:textId="7F5EECDA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3  (0.31, 0.91) </w:t>
            </w:r>
          </w:p>
        </w:tc>
        <w:tc>
          <w:tcPr>
            <w:tcW w:w="1109" w:type="dxa"/>
          </w:tcPr>
          <w:p w14:paraId="0BD84805" w14:textId="0DCD4216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6  (0.25, 1.25) </w:t>
            </w:r>
          </w:p>
        </w:tc>
        <w:tc>
          <w:tcPr>
            <w:tcW w:w="1118" w:type="dxa"/>
          </w:tcPr>
          <w:p w14:paraId="034FA051" w14:textId="0E45A8B5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78" w:type="dxa"/>
          </w:tcPr>
          <w:p w14:paraId="20C5F541" w14:textId="35E2D6FE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38, 2.96) </w:t>
            </w:r>
          </w:p>
        </w:tc>
        <w:tc>
          <w:tcPr>
            <w:tcW w:w="1078" w:type="dxa"/>
          </w:tcPr>
          <w:p w14:paraId="655E906F" w14:textId="272EC4F4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6  (0.23, 2.50) </w:t>
            </w:r>
          </w:p>
        </w:tc>
        <w:tc>
          <w:tcPr>
            <w:tcW w:w="1612" w:type="dxa"/>
          </w:tcPr>
          <w:p w14:paraId="77D7F0A6" w14:textId="19DA85B0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33  (0.42, 26.22) </w:t>
            </w:r>
          </w:p>
        </w:tc>
        <w:tc>
          <w:tcPr>
            <w:tcW w:w="1118" w:type="dxa"/>
          </w:tcPr>
          <w:p w14:paraId="323819F3" w14:textId="566B2919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15</w:t>
            </w:r>
          </w:p>
        </w:tc>
      </w:tr>
      <w:tr w:rsidR="00CC5824" w:rsidRPr="002E0855" w14:paraId="7ADE1E99" w14:textId="77777777" w:rsidTr="00071416">
        <w:trPr>
          <w:trHeight w:val="389"/>
        </w:trPr>
        <w:tc>
          <w:tcPr>
            <w:tcW w:w="2086" w:type="dxa"/>
          </w:tcPr>
          <w:p w14:paraId="49B27B0A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hospholipids in VLDL</w:t>
            </w:r>
          </w:p>
        </w:tc>
        <w:tc>
          <w:tcPr>
            <w:tcW w:w="1273" w:type="dxa"/>
          </w:tcPr>
          <w:p w14:paraId="5F270194" w14:textId="668F76FD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9  (1.18, 1.4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76746786" w14:textId="50049396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1.09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AB47AEF" w14:textId="7DF520A6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1.14, 1.59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8DD1B63" w14:textId="0DED6ACF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5706268" w14:textId="61F4D521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6, 1.11) </w:t>
            </w:r>
          </w:p>
        </w:tc>
        <w:tc>
          <w:tcPr>
            <w:tcW w:w="1085" w:type="dxa"/>
          </w:tcPr>
          <w:p w14:paraId="037C0787" w14:textId="69184569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72, 1.16) </w:t>
            </w:r>
          </w:p>
        </w:tc>
        <w:tc>
          <w:tcPr>
            <w:tcW w:w="1109" w:type="dxa"/>
          </w:tcPr>
          <w:p w14:paraId="48396E0E" w14:textId="6E26DCB4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65, 1.20) </w:t>
            </w:r>
          </w:p>
        </w:tc>
        <w:tc>
          <w:tcPr>
            <w:tcW w:w="1118" w:type="dxa"/>
          </w:tcPr>
          <w:p w14:paraId="5E3FE8C6" w14:textId="5AE32040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078" w:type="dxa"/>
          </w:tcPr>
          <w:p w14:paraId="54D1DE07" w14:textId="7C8F5044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7  (0.88, 2.14) </w:t>
            </w:r>
          </w:p>
        </w:tc>
        <w:tc>
          <w:tcPr>
            <w:tcW w:w="1078" w:type="dxa"/>
          </w:tcPr>
          <w:p w14:paraId="123F942D" w14:textId="53F9375E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0.70, 2.13) </w:t>
            </w:r>
          </w:p>
        </w:tc>
        <w:tc>
          <w:tcPr>
            <w:tcW w:w="1612" w:type="dxa"/>
          </w:tcPr>
          <w:p w14:paraId="2C244FD3" w14:textId="20544EA6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8  (0.76, 3.72) </w:t>
            </w:r>
          </w:p>
        </w:tc>
        <w:tc>
          <w:tcPr>
            <w:tcW w:w="1118" w:type="dxa"/>
          </w:tcPr>
          <w:p w14:paraId="08172474" w14:textId="745AE1F9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482</w:t>
            </w:r>
          </w:p>
        </w:tc>
      </w:tr>
      <w:tr w:rsidR="00CC5824" w:rsidRPr="002E0855" w14:paraId="63940008" w14:textId="77777777" w:rsidTr="00071416">
        <w:trPr>
          <w:trHeight w:val="389"/>
        </w:trPr>
        <w:tc>
          <w:tcPr>
            <w:tcW w:w="2086" w:type="dxa"/>
          </w:tcPr>
          <w:p w14:paraId="3648D715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hospholipids in LDL</w:t>
            </w:r>
          </w:p>
        </w:tc>
        <w:tc>
          <w:tcPr>
            <w:tcW w:w="1273" w:type="dxa"/>
          </w:tcPr>
          <w:p w14:paraId="23701214" w14:textId="0461857B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1.05, 1.4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1D724DC1" w14:textId="418E7511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1.01, 1.4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51D9957" w14:textId="7DDA71FB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84, 1.49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B90693D" w14:textId="45252375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E21F958" w14:textId="2B16491E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61, 1.10) </w:t>
            </w:r>
          </w:p>
        </w:tc>
        <w:tc>
          <w:tcPr>
            <w:tcW w:w="1085" w:type="dxa"/>
          </w:tcPr>
          <w:p w14:paraId="48675094" w14:textId="1E780ECA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56, 1.17) </w:t>
            </w:r>
          </w:p>
        </w:tc>
        <w:tc>
          <w:tcPr>
            <w:tcW w:w="1109" w:type="dxa"/>
          </w:tcPr>
          <w:p w14:paraId="3E8B0CAA" w14:textId="34ED53AA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6  (0.45, 1.26) </w:t>
            </w:r>
          </w:p>
        </w:tc>
        <w:tc>
          <w:tcPr>
            <w:tcW w:w="1118" w:type="dxa"/>
          </w:tcPr>
          <w:p w14:paraId="7771B9DC" w14:textId="3649DEFB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078" w:type="dxa"/>
          </w:tcPr>
          <w:p w14:paraId="60F42089" w14:textId="2ABCDF36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49, 1.95) </w:t>
            </w:r>
          </w:p>
        </w:tc>
        <w:tc>
          <w:tcPr>
            <w:tcW w:w="1078" w:type="dxa"/>
          </w:tcPr>
          <w:p w14:paraId="10910C1A" w14:textId="6CC4AF27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44, 2.32) </w:t>
            </w:r>
          </w:p>
        </w:tc>
        <w:tc>
          <w:tcPr>
            <w:tcW w:w="1612" w:type="dxa"/>
          </w:tcPr>
          <w:p w14:paraId="2789FD3D" w14:textId="5F7B5788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27, 3.39) </w:t>
            </w:r>
          </w:p>
        </w:tc>
        <w:tc>
          <w:tcPr>
            <w:tcW w:w="1118" w:type="dxa"/>
          </w:tcPr>
          <w:p w14:paraId="73C4E50C" w14:textId="4668E248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63</w:t>
            </w:r>
          </w:p>
        </w:tc>
      </w:tr>
      <w:tr w:rsidR="00CC5824" w:rsidRPr="002E0855" w14:paraId="02411DC3" w14:textId="77777777" w:rsidTr="00071416">
        <w:trPr>
          <w:trHeight w:val="389"/>
        </w:trPr>
        <w:tc>
          <w:tcPr>
            <w:tcW w:w="2086" w:type="dxa"/>
          </w:tcPr>
          <w:p w14:paraId="3FD22AB8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hospholipids in HDL</w:t>
            </w:r>
          </w:p>
        </w:tc>
        <w:tc>
          <w:tcPr>
            <w:tcW w:w="1273" w:type="dxa"/>
          </w:tcPr>
          <w:p w14:paraId="7CBD9953" w14:textId="2C4A72F0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3  (0.43, 0.6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10B0061B" w14:textId="112DDD47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44, 0.7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BE70483" w14:textId="44C425BC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8  (0.33, 0.69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8A4F319" w14:textId="4A7B2D75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0EFA4B" w14:textId="45B559B6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4  (0.36, 0.8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38A504F6" w14:textId="5B49DE8F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1  (0.31, 0.85) </w:t>
            </w:r>
          </w:p>
        </w:tc>
        <w:tc>
          <w:tcPr>
            <w:tcW w:w="1109" w:type="dxa"/>
          </w:tcPr>
          <w:p w14:paraId="2DBC12A2" w14:textId="58304613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0  (0.30, 1.21) </w:t>
            </w:r>
          </w:p>
        </w:tc>
        <w:tc>
          <w:tcPr>
            <w:tcW w:w="1118" w:type="dxa"/>
          </w:tcPr>
          <w:p w14:paraId="23238C59" w14:textId="4196C785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78" w:type="dxa"/>
          </w:tcPr>
          <w:p w14:paraId="25CBEE5A" w14:textId="6926CF72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30, 2.12) </w:t>
            </w:r>
          </w:p>
        </w:tc>
        <w:tc>
          <w:tcPr>
            <w:tcW w:w="1078" w:type="dxa"/>
          </w:tcPr>
          <w:p w14:paraId="1B83B921" w14:textId="6653F355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4  (0.17, 1.69) </w:t>
            </w:r>
          </w:p>
        </w:tc>
        <w:tc>
          <w:tcPr>
            <w:tcW w:w="1612" w:type="dxa"/>
          </w:tcPr>
          <w:p w14:paraId="2761F6F0" w14:textId="5644B1D0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68  (0.41, 17.53) </w:t>
            </w:r>
          </w:p>
        </w:tc>
        <w:tc>
          <w:tcPr>
            <w:tcW w:w="1118" w:type="dxa"/>
          </w:tcPr>
          <w:p w14:paraId="744B27C1" w14:textId="47ECEB4E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88</w:t>
            </w:r>
          </w:p>
        </w:tc>
      </w:tr>
      <w:tr w:rsidR="00CC5824" w:rsidRPr="002E0855" w14:paraId="559D12BA" w14:textId="77777777" w:rsidTr="00071416">
        <w:trPr>
          <w:trHeight w:val="389"/>
        </w:trPr>
        <w:tc>
          <w:tcPr>
            <w:tcW w:w="2086" w:type="dxa"/>
          </w:tcPr>
          <w:p w14:paraId="20167760" w14:textId="77777777" w:rsidR="00CC5824" w:rsidRPr="001E5921" w:rsidRDefault="00CC5824" w:rsidP="00CC582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Apolipoproteins (g/l)</w:t>
            </w:r>
          </w:p>
        </w:tc>
        <w:tc>
          <w:tcPr>
            <w:tcW w:w="1273" w:type="dxa"/>
          </w:tcPr>
          <w:p w14:paraId="18EE6848" w14:textId="1AECBCAD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0D2353CC" w14:textId="563827BD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F527115" w14:textId="794D310E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8C90068" w14:textId="0422DB92" w:rsidR="00CC5824" w:rsidRPr="00C53601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2215E17" w14:textId="71257C58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252356B3" w14:textId="65CBE784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57C1C94C" w14:textId="617EB7F1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40545242" w14:textId="79A10604" w:rsidR="00CC5824" w:rsidRPr="00144D8C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7DE48C28" w14:textId="13000CA2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43E1E719" w14:textId="62EE20A3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4C6B7AA1" w14:textId="08B859F3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524C5671" w14:textId="1D598581" w:rsidR="00CC5824" w:rsidRPr="002E0855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C5824" w:rsidRPr="002E0855" w14:paraId="598AA9C0" w14:textId="77777777" w:rsidTr="00071416">
        <w:trPr>
          <w:trHeight w:val="389"/>
        </w:trPr>
        <w:tc>
          <w:tcPr>
            <w:tcW w:w="2086" w:type="dxa"/>
          </w:tcPr>
          <w:p w14:paraId="05E45612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polipoprotein B</w:t>
            </w:r>
          </w:p>
        </w:tc>
        <w:tc>
          <w:tcPr>
            <w:tcW w:w="1273" w:type="dxa"/>
          </w:tcPr>
          <w:p w14:paraId="23C6A49E" w14:textId="0111FF66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3  (1.14, 1.5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16A5FE18" w14:textId="26A71D3B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3  (1.10, 1.6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9119723" w14:textId="732D036E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7  (0.89, 1.55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2E0114D" w14:textId="1E6522D1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9048CEA" w14:textId="5C86432E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63, 1.15) </w:t>
            </w:r>
          </w:p>
        </w:tc>
        <w:tc>
          <w:tcPr>
            <w:tcW w:w="1085" w:type="dxa"/>
          </w:tcPr>
          <w:p w14:paraId="1E9ED3F6" w14:textId="22B95DEE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3  (0.57, 1.20) </w:t>
            </w:r>
          </w:p>
        </w:tc>
        <w:tc>
          <w:tcPr>
            <w:tcW w:w="1109" w:type="dxa"/>
          </w:tcPr>
          <w:p w14:paraId="4E364DDF" w14:textId="6586BCB6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49, 1.36) </w:t>
            </w:r>
          </w:p>
        </w:tc>
        <w:tc>
          <w:tcPr>
            <w:tcW w:w="1118" w:type="dxa"/>
          </w:tcPr>
          <w:p w14:paraId="1456451F" w14:textId="3DB9DF44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78" w:type="dxa"/>
          </w:tcPr>
          <w:p w14:paraId="4CA67952" w14:textId="60079DF7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5  (0.57, 2.32) </w:t>
            </w:r>
          </w:p>
        </w:tc>
        <w:tc>
          <w:tcPr>
            <w:tcW w:w="1078" w:type="dxa"/>
          </w:tcPr>
          <w:p w14:paraId="29892E6F" w14:textId="5ED4068D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7  (0.54, 3.00) </w:t>
            </w:r>
          </w:p>
        </w:tc>
        <w:tc>
          <w:tcPr>
            <w:tcW w:w="1612" w:type="dxa"/>
          </w:tcPr>
          <w:p w14:paraId="0EC72488" w14:textId="20B95CAA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29, 3.35) </w:t>
            </w:r>
          </w:p>
        </w:tc>
        <w:tc>
          <w:tcPr>
            <w:tcW w:w="1118" w:type="dxa"/>
          </w:tcPr>
          <w:p w14:paraId="08D11E78" w14:textId="2E9395E3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31</w:t>
            </w:r>
          </w:p>
        </w:tc>
      </w:tr>
      <w:tr w:rsidR="00CC5824" w:rsidRPr="002E0855" w14:paraId="7AE7F453" w14:textId="77777777" w:rsidTr="00071416">
        <w:trPr>
          <w:trHeight w:val="389"/>
        </w:trPr>
        <w:tc>
          <w:tcPr>
            <w:tcW w:w="2086" w:type="dxa"/>
          </w:tcPr>
          <w:p w14:paraId="379F0185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 xml:space="preserve">Apolipoprotein A1 </w:t>
            </w:r>
          </w:p>
        </w:tc>
        <w:tc>
          <w:tcPr>
            <w:tcW w:w="1273" w:type="dxa"/>
          </w:tcPr>
          <w:p w14:paraId="6A0A0BD4" w14:textId="2A7F92CB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7  (0.37, 0.6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1E74ACEB" w14:textId="74192451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9  (0.36, 0.6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D1A723C" w14:textId="3FF26E26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4  (0.29, 0.69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A9D50D8" w14:textId="6C4D9691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03361CA" w14:textId="7103DD5B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5  (0.27, 0.7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4E3B247A" w14:textId="2D10B0D7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1  (0.22, 0.77) </w:t>
            </w:r>
          </w:p>
        </w:tc>
        <w:tc>
          <w:tcPr>
            <w:tcW w:w="1109" w:type="dxa"/>
          </w:tcPr>
          <w:p w14:paraId="4DF32899" w14:textId="62CEB256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2  (0.22, 1.21) </w:t>
            </w:r>
          </w:p>
        </w:tc>
        <w:tc>
          <w:tcPr>
            <w:tcW w:w="1118" w:type="dxa"/>
          </w:tcPr>
          <w:p w14:paraId="04695A5D" w14:textId="70E84FA5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78" w:type="dxa"/>
          </w:tcPr>
          <w:p w14:paraId="58BC6106" w14:textId="0E46FA4E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3  (0.19, 2.08) </w:t>
            </w:r>
          </w:p>
        </w:tc>
        <w:tc>
          <w:tcPr>
            <w:tcW w:w="1078" w:type="dxa"/>
          </w:tcPr>
          <w:p w14:paraId="4DE308B5" w14:textId="7D0B08E1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0  (0.10, 1.64) </w:t>
            </w:r>
          </w:p>
        </w:tc>
        <w:tc>
          <w:tcPr>
            <w:tcW w:w="1612" w:type="dxa"/>
          </w:tcPr>
          <w:p w14:paraId="19D1E651" w14:textId="556732CE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55  (0.27, 24.42) </w:t>
            </w:r>
          </w:p>
        </w:tc>
        <w:tc>
          <w:tcPr>
            <w:tcW w:w="1118" w:type="dxa"/>
          </w:tcPr>
          <w:p w14:paraId="247D6DBF" w14:textId="1E53AEC8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1</w:t>
            </w:r>
          </w:p>
        </w:tc>
      </w:tr>
      <w:tr w:rsidR="00CC5824" w:rsidRPr="002E0855" w14:paraId="353A835F" w14:textId="77777777" w:rsidTr="00071416">
        <w:trPr>
          <w:trHeight w:val="389"/>
        </w:trPr>
        <w:tc>
          <w:tcPr>
            <w:tcW w:w="2086" w:type="dxa"/>
          </w:tcPr>
          <w:p w14:paraId="2F952058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po(B) to apo(A1) ratio</w:t>
            </w:r>
          </w:p>
        </w:tc>
        <w:tc>
          <w:tcPr>
            <w:tcW w:w="1273" w:type="dxa"/>
          </w:tcPr>
          <w:p w14:paraId="0706A41E" w14:textId="7B2F4C10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4  (1.35, 1.7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4D2C5B4" w14:textId="039326FF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5  (1.31, 1.8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4F743B6" w14:textId="1296822E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0  (1.11, 1.76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CED753B" w14:textId="5453D80F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CB749A7" w14:textId="2461A2D7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85, 1.46) </w:t>
            </w:r>
          </w:p>
        </w:tc>
        <w:tc>
          <w:tcPr>
            <w:tcW w:w="1085" w:type="dxa"/>
          </w:tcPr>
          <w:p w14:paraId="3E9150C1" w14:textId="2BB699E7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80, 1.58) </w:t>
            </w:r>
          </w:p>
        </w:tc>
        <w:tc>
          <w:tcPr>
            <w:tcW w:w="1109" w:type="dxa"/>
          </w:tcPr>
          <w:p w14:paraId="67D3C1B8" w14:textId="42B250B6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67, 1.58) </w:t>
            </w:r>
          </w:p>
        </w:tc>
        <w:tc>
          <w:tcPr>
            <w:tcW w:w="1118" w:type="dxa"/>
          </w:tcPr>
          <w:p w14:paraId="41BBA63B" w14:textId="2BABAFB9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78" w:type="dxa"/>
          </w:tcPr>
          <w:p w14:paraId="56E4FEF9" w14:textId="3481D8AD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9  (0.67, 2.46) </w:t>
            </w:r>
          </w:p>
        </w:tc>
        <w:tc>
          <w:tcPr>
            <w:tcW w:w="1078" w:type="dxa"/>
          </w:tcPr>
          <w:p w14:paraId="2A16729F" w14:textId="359F89D1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9  (0.75, 3.82) </w:t>
            </w:r>
          </w:p>
        </w:tc>
        <w:tc>
          <w:tcPr>
            <w:tcW w:w="1612" w:type="dxa"/>
          </w:tcPr>
          <w:p w14:paraId="3A380146" w14:textId="07877EA4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28, 2.33) </w:t>
            </w:r>
          </w:p>
        </w:tc>
        <w:tc>
          <w:tcPr>
            <w:tcW w:w="1118" w:type="dxa"/>
          </w:tcPr>
          <w:p w14:paraId="1195A729" w14:textId="3C37D680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361</w:t>
            </w:r>
          </w:p>
        </w:tc>
      </w:tr>
      <w:tr w:rsidR="00CC5824" w:rsidRPr="002E0855" w14:paraId="18751100" w14:textId="77777777" w:rsidTr="00071416">
        <w:trPr>
          <w:trHeight w:val="389"/>
        </w:trPr>
        <w:tc>
          <w:tcPr>
            <w:tcW w:w="2086" w:type="dxa"/>
          </w:tcPr>
          <w:p w14:paraId="1086A43D" w14:textId="77777777" w:rsidR="00CC5824" w:rsidRPr="001E5921" w:rsidRDefault="00CC5824" w:rsidP="00CC582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Lipoprotein particle size (nm)</w:t>
            </w:r>
          </w:p>
        </w:tc>
        <w:tc>
          <w:tcPr>
            <w:tcW w:w="1273" w:type="dxa"/>
          </w:tcPr>
          <w:p w14:paraId="18577A2D" w14:textId="0FC102C2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6EF6C4CC" w14:textId="1425E5FE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BE8A5A5" w14:textId="6F9F8328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7277531" w14:textId="142CFFA8" w:rsidR="00CC5824" w:rsidRPr="00C53601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FC7D93A" w14:textId="2BDD312B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70E56CCB" w14:textId="4D5A17AF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2C8BA913" w14:textId="229D4297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04E2052A" w14:textId="68D956F7" w:rsidR="00CC5824" w:rsidRPr="00144D8C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6DECC5C4" w14:textId="746B4161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2F6BE22C" w14:textId="2208007D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58D07019" w14:textId="746619ED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4F695F2D" w14:textId="559AB16A" w:rsidR="00CC5824" w:rsidRPr="002E0855" w:rsidRDefault="00105879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CC5824" w:rsidRPr="002E0855" w14:paraId="2B7B6CAF" w14:textId="77777777" w:rsidTr="00071416">
        <w:trPr>
          <w:trHeight w:val="389"/>
        </w:trPr>
        <w:tc>
          <w:tcPr>
            <w:tcW w:w="2086" w:type="dxa"/>
          </w:tcPr>
          <w:p w14:paraId="5E19E3B2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verage diameter for VLDL particles</w:t>
            </w:r>
          </w:p>
        </w:tc>
        <w:tc>
          <w:tcPr>
            <w:tcW w:w="1273" w:type="dxa"/>
          </w:tcPr>
          <w:p w14:paraId="2241146F" w14:textId="0D7192E7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7.58  (2.30, 24.9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35B9A7F6" w14:textId="2BC30268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75  (0.66, 11.45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E6D66B4" w14:textId="0E838621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0.71  (4.65, 356.17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609D52B" w14:textId="5BEAF9C4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2439AEE" w14:textId="198BAA85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13  (0.01, 1.43) </w:t>
            </w:r>
          </w:p>
        </w:tc>
        <w:tc>
          <w:tcPr>
            <w:tcW w:w="1085" w:type="dxa"/>
          </w:tcPr>
          <w:p w14:paraId="669B5ACD" w14:textId="2FF1067D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8  (0.01, 5.40) </w:t>
            </w:r>
          </w:p>
        </w:tc>
        <w:tc>
          <w:tcPr>
            <w:tcW w:w="1109" w:type="dxa"/>
          </w:tcPr>
          <w:p w14:paraId="70F7491B" w14:textId="3B745AB9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2  (0.00, 1.12) </w:t>
            </w:r>
          </w:p>
        </w:tc>
        <w:tc>
          <w:tcPr>
            <w:tcW w:w="1118" w:type="dxa"/>
          </w:tcPr>
          <w:p w14:paraId="59BC7A75" w14:textId="68F1ADA1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78" w:type="dxa"/>
          </w:tcPr>
          <w:p w14:paraId="2EB2B8D7" w14:textId="5F2F08A1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63.94  (0.29, </w:t>
            </w:r>
            <w:r w:rsidRPr="0051272E">
              <w:rPr>
                <w:rFonts w:asciiTheme="minorHAnsi" w:hAnsiTheme="minorHAnsi"/>
                <w:color w:val="000000"/>
                <w:sz w:val="20"/>
                <w:szCs w:val="20"/>
              </w:rPr>
              <w:t>1.43e+04</w:t>
            </w: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78" w:type="dxa"/>
          </w:tcPr>
          <w:p w14:paraId="1969DDE2" w14:textId="641BA329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>2.21  (</w:t>
            </w:r>
            <w:r w:rsidRPr="005679D6">
              <w:rPr>
                <w:rFonts w:asciiTheme="minorHAnsi" w:hAnsiTheme="minorHAnsi"/>
                <w:color w:val="000000"/>
                <w:sz w:val="20"/>
                <w:szCs w:val="20"/>
              </w:rPr>
              <w:t>2.78e-03, 1.76e+03</w:t>
            </w: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12" w:type="dxa"/>
          </w:tcPr>
          <w:p w14:paraId="0D71EF69" w14:textId="1C37637A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861AD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39e+04 </w:t>
            </w: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(1.41, </w:t>
            </w:r>
            <w:r w:rsidRPr="00861AD2">
              <w:rPr>
                <w:rFonts w:asciiTheme="minorHAnsi" w:hAnsiTheme="minorHAnsi"/>
                <w:color w:val="000000"/>
                <w:sz w:val="20"/>
                <w:szCs w:val="20"/>
              </w:rPr>
              <w:t>1.37e+09</w:t>
            </w: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18" w:type="dxa"/>
          </w:tcPr>
          <w:p w14:paraId="66FA4D7C" w14:textId="618A458C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29</w:t>
            </w:r>
          </w:p>
        </w:tc>
      </w:tr>
      <w:tr w:rsidR="00CC5824" w:rsidRPr="002E0855" w14:paraId="6ABAEDB1" w14:textId="77777777" w:rsidTr="00071416">
        <w:trPr>
          <w:trHeight w:val="296"/>
        </w:trPr>
        <w:tc>
          <w:tcPr>
            <w:tcW w:w="2086" w:type="dxa"/>
          </w:tcPr>
          <w:p w14:paraId="390538DC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verage diameter for LDL particles</w:t>
            </w:r>
          </w:p>
        </w:tc>
        <w:tc>
          <w:tcPr>
            <w:tcW w:w="1273" w:type="dxa"/>
          </w:tcPr>
          <w:p w14:paraId="18632E1C" w14:textId="385BAF2D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>35.10  (</w:t>
            </w:r>
            <w:r w:rsidRPr="003377FF">
              <w:rPr>
                <w:rFonts w:asciiTheme="minorHAnsi" w:hAnsiTheme="minorHAnsi"/>
                <w:color w:val="000000"/>
                <w:sz w:val="20"/>
                <w:szCs w:val="20"/>
              </w:rPr>
              <w:t>2.13e-03, 5.78e+05</w:t>
            </w: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78" w:type="dxa"/>
          </w:tcPr>
          <w:p w14:paraId="03D69E00" w14:textId="77777777" w:rsidR="00CC5824" w:rsidRPr="009900AB" w:rsidRDefault="00CC5824" w:rsidP="00CC582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900A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21e+02  (2.61e-03, 1.88e+07) </w:t>
            </w:r>
          </w:p>
          <w:p w14:paraId="2FECA803" w14:textId="2631CBB8" w:rsidR="00CC5824" w:rsidRPr="009900AB" w:rsidRDefault="00CC5824" w:rsidP="00CC582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4F64BA4" w14:textId="309C69ED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>0.08  (</w:t>
            </w:r>
            <w:r w:rsidR="004D3FF6" w:rsidRPr="004D3FF6">
              <w:rPr>
                <w:rFonts w:asciiTheme="minorHAnsi" w:hAnsiTheme="minorHAnsi"/>
                <w:color w:val="000000"/>
                <w:sz w:val="20"/>
                <w:szCs w:val="20"/>
              </w:rPr>
              <w:t>5.65e-10, 9.98e+06</w:t>
            </w: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7C0902C" w14:textId="2B6F9F2F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18A7BD1" w14:textId="77777777" w:rsidR="00CC5824" w:rsidRPr="00F94D15" w:rsidRDefault="00CC5824" w:rsidP="00CC582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94D15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5e-03  (6.99e-12, 2.22e+05) </w:t>
            </w:r>
          </w:p>
          <w:p w14:paraId="5167A74C" w14:textId="50C6A810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089FB1C" w14:textId="094A1E16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>9.22  (</w:t>
            </w:r>
            <w:r w:rsidRPr="008854CC">
              <w:rPr>
                <w:rFonts w:asciiTheme="minorHAnsi" w:hAnsiTheme="minorHAnsi"/>
                <w:color w:val="000000"/>
                <w:sz w:val="20"/>
                <w:szCs w:val="20"/>
              </w:rPr>
              <w:t>9.66e-10, 8.81e+10)</w:t>
            </w:r>
          </w:p>
        </w:tc>
        <w:tc>
          <w:tcPr>
            <w:tcW w:w="1109" w:type="dxa"/>
          </w:tcPr>
          <w:p w14:paraId="18731540" w14:textId="79C93E4D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0  (0.00, 4400.13) </w:t>
            </w:r>
          </w:p>
        </w:tc>
        <w:tc>
          <w:tcPr>
            <w:tcW w:w="1118" w:type="dxa"/>
          </w:tcPr>
          <w:p w14:paraId="1202F4F2" w14:textId="5F22F561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78" w:type="dxa"/>
          </w:tcPr>
          <w:p w14:paraId="167BA057" w14:textId="0CDC2E84" w:rsidR="00CC5824" w:rsidRPr="00487E6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487E65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9.92e-06  (2.50e-25, 3.94e+14) </w:t>
            </w:r>
          </w:p>
        </w:tc>
        <w:tc>
          <w:tcPr>
            <w:tcW w:w="1078" w:type="dxa"/>
          </w:tcPr>
          <w:p w14:paraId="1FC2D477" w14:textId="7F404166" w:rsidR="00CC5824" w:rsidRPr="005679D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679D6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7.77e+06  (8.17e-18, 7.38e+30) </w:t>
            </w:r>
          </w:p>
        </w:tc>
        <w:tc>
          <w:tcPr>
            <w:tcW w:w="1612" w:type="dxa"/>
          </w:tcPr>
          <w:p w14:paraId="79D0645A" w14:textId="77777777" w:rsidR="00071416" w:rsidRPr="00071416" w:rsidRDefault="00071416" w:rsidP="0007141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7141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8e-26  (4.29e-62, 5.81e+09) </w:t>
            </w:r>
          </w:p>
          <w:p w14:paraId="105DAF2D" w14:textId="466A87AC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8" w:type="dxa"/>
          </w:tcPr>
          <w:p w14:paraId="751611EF" w14:textId="238CFD21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6</w:t>
            </w:r>
          </w:p>
        </w:tc>
      </w:tr>
      <w:tr w:rsidR="00CC5824" w:rsidRPr="002E0855" w14:paraId="34FFA1B2" w14:textId="77777777" w:rsidTr="00071416">
        <w:trPr>
          <w:trHeight w:val="389"/>
        </w:trPr>
        <w:tc>
          <w:tcPr>
            <w:tcW w:w="2086" w:type="dxa"/>
          </w:tcPr>
          <w:p w14:paraId="203D807C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verage diameter for HDL particles</w:t>
            </w:r>
          </w:p>
        </w:tc>
        <w:tc>
          <w:tcPr>
            <w:tcW w:w="1273" w:type="dxa"/>
          </w:tcPr>
          <w:p w14:paraId="637CD1B2" w14:textId="591D4E48" w:rsidR="00CC5824" w:rsidRPr="003377FF" w:rsidRDefault="00CC5824" w:rsidP="00CC582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377F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4e-04  (1.64e-05, 1.10e-0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  <w:p w14:paraId="7276DF13" w14:textId="6DA0610C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C8E238F" w14:textId="3F4BC9F2" w:rsidR="00CC5824" w:rsidRPr="009900AB" w:rsidRDefault="00CC5824" w:rsidP="00CC582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900A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43e-03  (1.75e-04, 3.37e-0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  <w:p w14:paraId="5558C76C" w14:textId="2291A948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26413B4" w14:textId="66BD5AA8" w:rsidR="004D3FF6" w:rsidRPr="004D3FF6" w:rsidRDefault="004D3FF6" w:rsidP="004D3FF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D3F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93e-06  (9.06e-08, 9.48e-05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  <w:p w14:paraId="49E76D40" w14:textId="00919923" w:rsidR="00CC5824" w:rsidRPr="004D3FF6" w:rsidRDefault="00CC5824" w:rsidP="00CC582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E57031F" w14:textId="09095087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B1F920D" w14:textId="4EA059B8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2  (0.00, 1.92) </w:t>
            </w:r>
          </w:p>
        </w:tc>
        <w:tc>
          <w:tcPr>
            <w:tcW w:w="1085" w:type="dxa"/>
          </w:tcPr>
          <w:p w14:paraId="0532FC1B" w14:textId="4D1C8517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1 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</w:t>
            </w:r>
            <w:r w:rsidRPr="007F1454">
              <w:rPr>
                <w:rFonts w:asciiTheme="minorHAnsi" w:hAnsiTheme="minorHAnsi"/>
                <w:color w:val="000000"/>
                <w:sz w:val="20"/>
                <w:szCs w:val="20"/>
              </w:rPr>
              <w:t>2.16e-05</w:t>
            </w: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, 3.09) </w:t>
            </w:r>
          </w:p>
        </w:tc>
        <w:tc>
          <w:tcPr>
            <w:tcW w:w="1109" w:type="dxa"/>
          </w:tcPr>
          <w:p w14:paraId="0FFE4332" w14:textId="08086524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0  (0.00, 206.14) </w:t>
            </w:r>
          </w:p>
        </w:tc>
        <w:tc>
          <w:tcPr>
            <w:tcW w:w="1118" w:type="dxa"/>
          </w:tcPr>
          <w:p w14:paraId="28648F29" w14:textId="50DD06E0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78" w:type="dxa"/>
          </w:tcPr>
          <w:p w14:paraId="34D4E200" w14:textId="5D1A444E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487E65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0.12  (1.20e-06, 1.21e+04) </w:t>
            </w:r>
          </w:p>
        </w:tc>
        <w:tc>
          <w:tcPr>
            <w:tcW w:w="1078" w:type="dxa"/>
          </w:tcPr>
          <w:p w14:paraId="65EEE620" w14:textId="0BC5A3BB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679D6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3.59  (2.00e-06, 6.44e+06) </w:t>
            </w:r>
          </w:p>
        </w:tc>
        <w:tc>
          <w:tcPr>
            <w:tcW w:w="1612" w:type="dxa"/>
          </w:tcPr>
          <w:p w14:paraId="58336AF2" w14:textId="77777777" w:rsidR="00CC5824" w:rsidRPr="00861AD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861AD2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1.58e-26  (4.29e-62, 5.81e+09) </w:t>
            </w:r>
          </w:p>
          <w:p w14:paraId="18FF4872" w14:textId="7A03167D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48B09B2" w14:textId="55D4169F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19</w:t>
            </w:r>
          </w:p>
        </w:tc>
      </w:tr>
      <w:tr w:rsidR="00CC5824" w:rsidRPr="002E0855" w14:paraId="5FC70AEA" w14:textId="77777777" w:rsidTr="00071416">
        <w:trPr>
          <w:trHeight w:val="389"/>
        </w:trPr>
        <w:tc>
          <w:tcPr>
            <w:tcW w:w="2086" w:type="dxa"/>
          </w:tcPr>
          <w:p w14:paraId="4DEAEDB3" w14:textId="77777777" w:rsidR="00CC5824" w:rsidRPr="001E5921" w:rsidRDefault="00CC5824" w:rsidP="00CC582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Total concentration of lipoprotein particles</w:t>
            </w:r>
          </w:p>
        </w:tc>
        <w:tc>
          <w:tcPr>
            <w:tcW w:w="1273" w:type="dxa"/>
          </w:tcPr>
          <w:p w14:paraId="48ADC32B" w14:textId="41937D4F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2  (0.48, 0.8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4D252BFA" w14:textId="634EF69F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0  (0.44, 0.8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614EA1E" w14:textId="52788C95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1  (0.37, 0.99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B6641A4" w14:textId="03D06EB7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CF0E1A7" w14:textId="26FF3EAA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4  (0.26, 0.7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700DC2E5" w14:textId="10932751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2  (0.23, 0.77) </w:t>
            </w:r>
          </w:p>
        </w:tc>
        <w:tc>
          <w:tcPr>
            <w:tcW w:w="1109" w:type="dxa"/>
          </w:tcPr>
          <w:p w14:paraId="5AFAB583" w14:textId="7B61CA48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5  (0.18, 1.11) </w:t>
            </w:r>
          </w:p>
        </w:tc>
        <w:tc>
          <w:tcPr>
            <w:tcW w:w="1118" w:type="dxa"/>
          </w:tcPr>
          <w:p w14:paraId="5F125933" w14:textId="073E1CF4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78" w:type="dxa"/>
          </w:tcPr>
          <w:p w14:paraId="5DF4E7F8" w14:textId="14742D5E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0  (0.18, 1.95) </w:t>
            </w:r>
          </w:p>
        </w:tc>
        <w:tc>
          <w:tcPr>
            <w:tcW w:w="1078" w:type="dxa"/>
          </w:tcPr>
          <w:p w14:paraId="17740B42" w14:textId="11384116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8  (0.10, 1.55) </w:t>
            </w:r>
          </w:p>
        </w:tc>
        <w:tc>
          <w:tcPr>
            <w:tcW w:w="1612" w:type="dxa"/>
          </w:tcPr>
          <w:p w14:paraId="59E0A79C" w14:textId="05BABF15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37  (0.24, 23.65) </w:t>
            </w:r>
          </w:p>
        </w:tc>
        <w:tc>
          <w:tcPr>
            <w:tcW w:w="1118" w:type="dxa"/>
          </w:tcPr>
          <w:p w14:paraId="1A8AF433" w14:textId="4C01B7F1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07</w:t>
            </w:r>
          </w:p>
        </w:tc>
      </w:tr>
      <w:tr w:rsidR="00CC5824" w:rsidRPr="002E0855" w14:paraId="1DDC8EEC" w14:textId="77777777" w:rsidTr="00071416">
        <w:trPr>
          <w:trHeight w:val="389"/>
        </w:trPr>
        <w:tc>
          <w:tcPr>
            <w:tcW w:w="2086" w:type="dxa"/>
          </w:tcPr>
          <w:p w14:paraId="71FA8A4C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Concentration of VLDL particles</w:t>
            </w:r>
          </w:p>
        </w:tc>
        <w:tc>
          <w:tcPr>
            <w:tcW w:w="1273" w:type="dxa"/>
          </w:tcPr>
          <w:p w14:paraId="339876E7" w14:textId="523B1916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0  (1.24, 1.5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7B1647F8" w14:textId="37E18332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3  (1.15, 1.5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0D3DCF2" w14:textId="7C2B1745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2  (1.15, 1.76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AD00075" w14:textId="5D3B80B2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8AE92D3" w14:textId="26C294B9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3, 1.17) </w:t>
            </w:r>
          </w:p>
        </w:tc>
        <w:tc>
          <w:tcPr>
            <w:tcW w:w="1085" w:type="dxa"/>
          </w:tcPr>
          <w:p w14:paraId="7C43681D" w14:textId="671960E0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66, 1.20) </w:t>
            </w:r>
          </w:p>
        </w:tc>
        <w:tc>
          <w:tcPr>
            <w:tcW w:w="1109" w:type="dxa"/>
          </w:tcPr>
          <w:p w14:paraId="40FE1AF8" w14:textId="4284F884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61, 1.33) </w:t>
            </w:r>
          </w:p>
        </w:tc>
        <w:tc>
          <w:tcPr>
            <w:tcW w:w="1118" w:type="dxa"/>
          </w:tcPr>
          <w:p w14:paraId="6F5D6E70" w14:textId="3A8D5FED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78" w:type="dxa"/>
          </w:tcPr>
          <w:p w14:paraId="6E62B06D" w14:textId="57342E21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1  (0.81, 2.47) </w:t>
            </w:r>
          </w:p>
        </w:tc>
        <w:tc>
          <w:tcPr>
            <w:tcW w:w="1078" w:type="dxa"/>
          </w:tcPr>
          <w:p w14:paraId="5B173B9C" w14:textId="5DF0223E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9  (0.65, 2.59) </w:t>
            </w:r>
          </w:p>
        </w:tc>
        <w:tc>
          <w:tcPr>
            <w:tcW w:w="1612" w:type="dxa"/>
          </w:tcPr>
          <w:p w14:paraId="2556ACCF" w14:textId="2B1E78CD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5  (0.63, 4.35) </w:t>
            </w:r>
          </w:p>
        </w:tc>
        <w:tc>
          <w:tcPr>
            <w:tcW w:w="1118" w:type="dxa"/>
          </w:tcPr>
          <w:p w14:paraId="09305293" w14:textId="3DA9997B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623</w:t>
            </w:r>
          </w:p>
        </w:tc>
      </w:tr>
      <w:tr w:rsidR="00CC5824" w:rsidRPr="002E0855" w14:paraId="0CFF8913" w14:textId="77777777" w:rsidTr="00071416">
        <w:trPr>
          <w:trHeight w:val="389"/>
        </w:trPr>
        <w:tc>
          <w:tcPr>
            <w:tcW w:w="2086" w:type="dxa"/>
          </w:tcPr>
          <w:p w14:paraId="3163AC15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Concentration of LDL particles</w:t>
            </w:r>
          </w:p>
        </w:tc>
        <w:tc>
          <w:tcPr>
            <w:tcW w:w="1273" w:type="dxa"/>
          </w:tcPr>
          <w:p w14:paraId="57CD6BE2" w14:textId="4855A226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2  (1.13, 1.5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7EB09729" w14:textId="102B37D7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4  (1.11, 1.6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7A40CD5" w14:textId="0BA69722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3  (0.86, 1.50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B8D3AD8" w14:textId="78384D4A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41746CA" w14:textId="7C610A4D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63, 1.14) </w:t>
            </w:r>
          </w:p>
        </w:tc>
        <w:tc>
          <w:tcPr>
            <w:tcW w:w="1085" w:type="dxa"/>
          </w:tcPr>
          <w:p w14:paraId="0C037074" w14:textId="3188A1A6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3  (0.57, 1.21) </w:t>
            </w:r>
          </w:p>
        </w:tc>
        <w:tc>
          <w:tcPr>
            <w:tcW w:w="1109" w:type="dxa"/>
          </w:tcPr>
          <w:p w14:paraId="7AFDC709" w14:textId="3C67670A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9  (0.48, 1.32) </w:t>
            </w:r>
          </w:p>
        </w:tc>
        <w:tc>
          <w:tcPr>
            <w:tcW w:w="1118" w:type="dxa"/>
          </w:tcPr>
          <w:p w14:paraId="74C9AD9C" w14:textId="5F8E4D12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078" w:type="dxa"/>
          </w:tcPr>
          <w:p w14:paraId="781637EC" w14:textId="66993DD4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4  (0.56, 2.29) </w:t>
            </w:r>
          </w:p>
        </w:tc>
        <w:tc>
          <w:tcPr>
            <w:tcW w:w="1078" w:type="dxa"/>
          </w:tcPr>
          <w:p w14:paraId="076C5B7D" w14:textId="291ECE0A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6  (0.53, 2.97) </w:t>
            </w:r>
          </w:p>
        </w:tc>
        <w:tc>
          <w:tcPr>
            <w:tcW w:w="1612" w:type="dxa"/>
          </w:tcPr>
          <w:p w14:paraId="62FE7C89" w14:textId="4E1DEA49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8  (0.29, 3.30) </w:t>
            </w:r>
          </w:p>
        </w:tc>
        <w:tc>
          <w:tcPr>
            <w:tcW w:w="1118" w:type="dxa"/>
          </w:tcPr>
          <w:p w14:paraId="57FC8177" w14:textId="5F358768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27</w:t>
            </w:r>
          </w:p>
        </w:tc>
      </w:tr>
      <w:tr w:rsidR="00CC5824" w:rsidRPr="002E0855" w14:paraId="72E237F5" w14:textId="77777777" w:rsidTr="00071416">
        <w:trPr>
          <w:trHeight w:val="389"/>
        </w:trPr>
        <w:tc>
          <w:tcPr>
            <w:tcW w:w="2086" w:type="dxa"/>
          </w:tcPr>
          <w:p w14:paraId="423A6562" w14:textId="77777777" w:rsidR="00CC5824" w:rsidRPr="001E5921" w:rsidRDefault="00CC5824" w:rsidP="00CC5824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Concentration of HDL particles</w:t>
            </w:r>
          </w:p>
        </w:tc>
        <w:tc>
          <w:tcPr>
            <w:tcW w:w="1273" w:type="dxa"/>
          </w:tcPr>
          <w:p w14:paraId="55504561" w14:textId="183A6054" w:rsidR="00CC5824" w:rsidRPr="00BB34E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6  (0.43, 0.7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03827FD8" w14:textId="6509FE7B" w:rsidR="00CC5824" w:rsidRPr="00DE06F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4  (0.40, 0.7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06F40A2" w14:textId="60BBEDB1" w:rsidR="00CC5824" w:rsidRPr="00CC5824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36, 0.90) </w:t>
            </w:r>
            <w:r w:rsidR="00D9216B"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70F656A" w14:textId="6E1FAF8C" w:rsidR="00CC5824" w:rsidRPr="00C53601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4B24FD2" w14:textId="758D626C" w:rsidR="00CC5824" w:rsidRPr="0095380A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5  (0.28, 0.7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77AD33F5" w14:textId="7141B23C" w:rsidR="00CC5824" w:rsidRPr="002621F2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3  (0.24, 0.78) </w:t>
            </w:r>
          </w:p>
        </w:tc>
        <w:tc>
          <w:tcPr>
            <w:tcW w:w="1109" w:type="dxa"/>
          </w:tcPr>
          <w:p w14:paraId="4AAF23D5" w14:textId="2B1A1D6A" w:rsidR="00CC5824" w:rsidRPr="002B0389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8  (0.20, 1.11) </w:t>
            </w:r>
          </w:p>
        </w:tc>
        <w:tc>
          <w:tcPr>
            <w:tcW w:w="1118" w:type="dxa"/>
          </w:tcPr>
          <w:p w14:paraId="3BFE7686" w14:textId="477E6783" w:rsidR="00CC5824" w:rsidRPr="00144D8C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078" w:type="dxa"/>
          </w:tcPr>
          <w:p w14:paraId="2C15CBD9" w14:textId="51FC5702" w:rsidR="00CC5824" w:rsidRPr="0052772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8  (0.19, 1.79) </w:t>
            </w:r>
          </w:p>
        </w:tc>
        <w:tc>
          <w:tcPr>
            <w:tcW w:w="1078" w:type="dxa"/>
          </w:tcPr>
          <w:p w14:paraId="5B39FD27" w14:textId="45C07572" w:rsidR="00CC5824" w:rsidRPr="009523BE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6  (0.09, 1.39) </w:t>
            </w:r>
          </w:p>
        </w:tc>
        <w:tc>
          <w:tcPr>
            <w:tcW w:w="1612" w:type="dxa"/>
          </w:tcPr>
          <w:p w14:paraId="5AB19948" w14:textId="7AC624EE" w:rsidR="00CC5824" w:rsidRPr="002771F6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28  (0.26, 20.19) </w:t>
            </w:r>
          </w:p>
        </w:tc>
        <w:tc>
          <w:tcPr>
            <w:tcW w:w="1118" w:type="dxa"/>
          </w:tcPr>
          <w:p w14:paraId="6A52505F" w14:textId="2B76F981" w:rsidR="00CC5824" w:rsidRPr="002E0855" w:rsidRDefault="00CC5824" w:rsidP="00CC5824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88</w:t>
            </w:r>
          </w:p>
        </w:tc>
      </w:tr>
      <w:tr w:rsidR="00071416" w:rsidRPr="002E0855" w14:paraId="190C8572" w14:textId="77777777" w:rsidTr="00071416">
        <w:trPr>
          <w:trHeight w:val="389"/>
        </w:trPr>
        <w:tc>
          <w:tcPr>
            <w:tcW w:w="2086" w:type="dxa"/>
          </w:tcPr>
          <w:p w14:paraId="7372A63D" w14:textId="2FE9826C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Lipoprotein size</w:t>
            </w:r>
          </w:p>
        </w:tc>
        <w:tc>
          <w:tcPr>
            <w:tcW w:w="1273" w:type="dxa"/>
          </w:tcPr>
          <w:p w14:paraId="1060791C" w14:textId="0E39CB88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6012DFE4" w14:textId="6F9F1575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F241AEC" w14:textId="6C9E3209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729BB8F" w14:textId="52CC3AC7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70D1F09" w14:textId="511FC7C2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2D6C7E0D" w14:textId="6EF0EE7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362C9423" w14:textId="76710623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673BCD44" w14:textId="42044B3B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7C3E9FA3" w14:textId="77980175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097F2CAD" w14:textId="0B354791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6EE19115" w14:textId="3C3F73A6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5E87C139" w14:textId="7C5C84C2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01D21B89" w14:textId="77777777" w:rsidTr="00071416">
        <w:trPr>
          <w:trHeight w:val="389"/>
        </w:trPr>
        <w:tc>
          <w:tcPr>
            <w:tcW w:w="2086" w:type="dxa"/>
          </w:tcPr>
          <w:p w14:paraId="0F4659E1" w14:textId="2C3D282D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XXL_VLDL</w:t>
            </w:r>
          </w:p>
        </w:tc>
        <w:tc>
          <w:tcPr>
            <w:tcW w:w="1273" w:type="dxa"/>
          </w:tcPr>
          <w:p w14:paraId="18F2C84F" w14:textId="128E25CC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0  (1.05, 1.1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34FB41B0" w14:textId="3FA9ACFC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5  (1.00, 1.10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613BF40" w14:textId="249A97C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1.08, 1.2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E9CCA92" w14:textId="0F34D3B3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0143874" w14:textId="568FA9B0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88, 1.04) </w:t>
            </w:r>
          </w:p>
        </w:tc>
        <w:tc>
          <w:tcPr>
            <w:tcW w:w="1085" w:type="dxa"/>
          </w:tcPr>
          <w:p w14:paraId="62C685D1" w14:textId="69DFDB6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85, 1.06) </w:t>
            </w:r>
          </w:p>
        </w:tc>
        <w:tc>
          <w:tcPr>
            <w:tcW w:w="1109" w:type="dxa"/>
          </w:tcPr>
          <w:p w14:paraId="75088E4C" w14:textId="0D30C794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83, 1.08) </w:t>
            </w:r>
          </w:p>
        </w:tc>
        <w:tc>
          <w:tcPr>
            <w:tcW w:w="1118" w:type="dxa"/>
          </w:tcPr>
          <w:p w14:paraId="6447DE9C" w14:textId="7CC6D46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78" w:type="dxa"/>
          </w:tcPr>
          <w:p w14:paraId="3434012E" w14:textId="584667CD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0.95, 1.51) </w:t>
            </w:r>
          </w:p>
        </w:tc>
        <w:tc>
          <w:tcPr>
            <w:tcW w:w="1078" w:type="dxa"/>
          </w:tcPr>
          <w:p w14:paraId="4A1E1AE0" w14:textId="2D5F27E5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84, 1.48) </w:t>
            </w:r>
          </w:p>
        </w:tc>
        <w:tc>
          <w:tcPr>
            <w:tcW w:w="1612" w:type="dxa"/>
          </w:tcPr>
          <w:p w14:paraId="7FF9E30E" w14:textId="01667949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4  (0.85, 2.10) </w:t>
            </w:r>
          </w:p>
        </w:tc>
        <w:tc>
          <w:tcPr>
            <w:tcW w:w="1118" w:type="dxa"/>
          </w:tcPr>
          <w:p w14:paraId="30888E91" w14:textId="7C400FC6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15</w:t>
            </w:r>
          </w:p>
        </w:tc>
      </w:tr>
      <w:tr w:rsidR="00071416" w:rsidRPr="002E0855" w14:paraId="1ECB923E" w14:textId="77777777" w:rsidTr="00071416">
        <w:trPr>
          <w:trHeight w:val="389"/>
        </w:trPr>
        <w:tc>
          <w:tcPr>
            <w:tcW w:w="2086" w:type="dxa"/>
          </w:tcPr>
          <w:p w14:paraId="472DD0C9" w14:textId="413B1001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XL_VLDL</w:t>
            </w:r>
          </w:p>
        </w:tc>
        <w:tc>
          <w:tcPr>
            <w:tcW w:w="1273" w:type="dxa"/>
          </w:tcPr>
          <w:p w14:paraId="43AF8244" w14:textId="724CCE2F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7  (1.10, 1.2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3F253CFA" w14:textId="55BF8BFC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1  (1.03, 1.2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2A1073C" w14:textId="75B615BB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9, 1.3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69F360E" w14:textId="34023B24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4E985D5" w14:textId="68ECA467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83, 1.06) </w:t>
            </w:r>
          </w:p>
        </w:tc>
        <w:tc>
          <w:tcPr>
            <w:tcW w:w="1085" w:type="dxa"/>
          </w:tcPr>
          <w:p w14:paraId="6DC038E8" w14:textId="20D0EE5A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82, 1.14) </w:t>
            </w:r>
          </w:p>
        </w:tc>
        <w:tc>
          <w:tcPr>
            <w:tcW w:w="1109" w:type="dxa"/>
          </w:tcPr>
          <w:p w14:paraId="02541824" w14:textId="79794E0C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75, 1.05) </w:t>
            </w:r>
          </w:p>
        </w:tc>
        <w:tc>
          <w:tcPr>
            <w:tcW w:w="1118" w:type="dxa"/>
          </w:tcPr>
          <w:p w14:paraId="6F2EDA4B" w14:textId="45FC63F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078" w:type="dxa"/>
          </w:tcPr>
          <w:p w14:paraId="73795872" w14:textId="141B958A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0.93, 1.76) </w:t>
            </w:r>
          </w:p>
        </w:tc>
        <w:tc>
          <w:tcPr>
            <w:tcW w:w="1078" w:type="dxa"/>
          </w:tcPr>
          <w:p w14:paraId="1142FF15" w14:textId="713EE32A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0.79, 1.84) </w:t>
            </w:r>
          </w:p>
        </w:tc>
        <w:tc>
          <w:tcPr>
            <w:tcW w:w="1612" w:type="dxa"/>
          </w:tcPr>
          <w:p w14:paraId="5240913C" w14:textId="7C102874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4  (0.79, 2.26) </w:t>
            </w:r>
          </w:p>
        </w:tc>
        <w:tc>
          <w:tcPr>
            <w:tcW w:w="1118" w:type="dxa"/>
          </w:tcPr>
          <w:p w14:paraId="12108503" w14:textId="5714E892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732</w:t>
            </w:r>
          </w:p>
        </w:tc>
      </w:tr>
      <w:tr w:rsidR="00071416" w:rsidRPr="002E0855" w14:paraId="694BCFAE" w14:textId="77777777" w:rsidTr="00071416">
        <w:trPr>
          <w:trHeight w:val="389"/>
        </w:trPr>
        <w:tc>
          <w:tcPr>
            <w:tcW w:w="2086" w:type="dxa"/>
          </w:tcPr>
          <w:p w14:paraId="629ED963" w14:textId="11E1BF0C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L_VLDL</w:t>
            </w:r>
          </w:p>
        </w:tc>
        <w:tc>
          <w:tcPr>
            <w:tcW w:w="1273" w:type="dxa"/>
          </w:tcPr>
          <w:p w14:paraId="03068628" w14:textId="078EE16E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1.12, 1.2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C55622E" w14:textId="70BBE00D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4  (1.05, 1.2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2A45AA6" w14:textId="656C8C76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5  (1.11, 1.4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6367E46" w14:textId="22828E04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39739D2" w14:textId="1C334635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81, 1.08) </w:t>
            </w:r>
          </w:p>
        </w:tc>
        <w:tc>
          <w:tcPr>
            <w:tcW w:w="1085" w:type="dxa"/>
          </w:tcPr>
          <w:p w14:paraId="5B91E077" w14:textId="708B28B5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80, 1.17) </w:t>
            </w:r>
          </w:p>
        </w:tc>
        <w:tc>
          <w:tcPr>
            <w:tcW w:w="1109" w:type="dxa"/>
          </w:tcPr>
          <w:p w14:paraId="065D1165" w14:textId="4370968B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71, 1.07) </w:t>
            </w:r>
          </w:p>
        </w:tc>
        <w:tc>
          <w:tcPr>
            <w:tcW w:w="1118" w:type="dxa"/>
          </w:tcPr>
          <w:p w14:paraId="3B711334" w14:textId="0F89E36E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078" w:type="dxa"/>
          </w:tcPr>
          <w:p w14:paraId="7BFA7E9D" w14:textId="3D42019C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9  (0.90, 1.86) </w:t>
            </w:r>
          </w:p>
        </w:tc>
        <w:tc>
          <w:tcPr>
            <w:tcW w:w="1078" w:type="dxa"/>
          </w:tcPr>
          <w:p w14:paraId="53D84D3D" w14:textId="039036BD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0.75, 1.94) </w:t>
            </w:r>
          </w:p>
        </w:tc>
        <w:tc>
          <w:tcPr>
            <w:tcW w:w="1612" w:type="dxa"/>
          </w:tcPr>
          <w:p w14:paraId="2C17EEE9" w14:textId="26378019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8  (0.76, 2.49) </w:t>
            </w:r>
          </w:p>
        </w:tc>
        <w:tc>
          <w:tcPr>
            <w:tcW w:w="1118" w:type="dxa"/>
          </w:tcPr>
          <w:p w14:paraId="2D351AA4" w14:textId="0459AC14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68</w:t>
            </w:r>
          </w:p>
        </w:tc>
      </w:tr>
      <w:tr w:rsidR="00071416" w:rsidRPr="002E0855" w14:paraId="4C40402B" w14:textId="77777777" w:rsidTr="00071416">
        <w:trPr>
          <w:trHeight w:val="389"/>
        </w:trPr>
        <w:tc>
          <w:tcPr>
            <w:tcW w:w="2086" w:type="dxa"/>
          </w:tcPr>
          <w:p w14:paraId="64095030" w14:textId="1C6AEA2E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M_VLDL</w:t>
            </w:r>
          </w:p>
        </w:tc>
        <w:tc>
          <w:tcPr>
            <w:tcW w:w="1273" w:type="dxa"/>
          </w:tcPr>
          <w:p w14:paraId="545631AE" w14:textId="01590748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8  (0.99, 1.18) </w:t>
            </w:r>
          </w:p>
        </w:tc>
        <w:tc>
          <w:tcPr>
            <w:tcW w:w="1078" w:type="dxa"/>
          </w:tcPr>
          <w:p w14:paraId="09BCBDCD" w14:textId="7BAA13EA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8  (0.97, 1.19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8CA0FEE" w14:textId="5CDC07C8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0  (0.85, 1.18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6AD1E89D" w14:textId="5895B44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1D5AFFF" w14:textId="3EE15436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74, 1.03) </w:t>
            </w:r>
          </w:p>
        </w:tc>
        <w:tc>
          <w:tcPr>
            <w:tcW w:w="1085" w:type="dxa"/>
          </w:tcPr>
          <w:p w14:paraId="4DCD7EC3" w14:textId="5F20941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71, 1.06) </w:t>
            </w:r>
          </w:p>
        </w:tc>
        <w:tc>
          <w:tcPr>
            <w:tcW w:w="1109" w:type="dxa"/>
          </w:tcPr>
          <w:p w14:paraId="5F84D05C" w14:textId="73254736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4  (0.63, 1.12) </w:t>
            </w:r>
          </w:p>
        </w:tc>
        <w:tc>
          <w:tcPr>
            <w:tcW w:w="1118" w:type="dxa"/>
          </w:tcPr>
          <w:p w14:paraId="053A4B3E" w14:textId="25723509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078" w:type="dxa"/>
          </w:tcPr>
          <w:p w14:paraId="286539A1" w14:textId="6ADFB4F0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76, 1.49) </w:t>
            </w:r>
          </w:p>
        </w:tc>
        <w:tc>
          <w:tcPr>
            <w:tcW w:w="1078" w:type="dxa"/>
          </w:tcPr>
          <w:p w14:paraId="4E60A07E" w14:textId="1DA807E2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0.79, 1.79) </w:t>
            </w:r>
          </w:p>
        </w:tc>
        <w:tc>
          <w:tcPr>
            <w:tcW w:w="1612" w:type="dxa"/>
          </w:tcPr>
          <w:p w14:paraId="6BF9D4CB" w14:textId="5D09BEE3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48, 1.56) </w:t>
            </w:r>
          </w:p>
        </w:tc>
        <w:tc>
          <w:tcPr>
            <w:tcW w:w="1118" w:type="dxa"/>
          </w:tcPr>
          <w:p w14:paraId="6A655379" w14:textId="37BE1469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425</w:t>
            </w:r>
          </w:p>
        </w:tc>
      </w:tr>
      <w:tr w:rsidR="00071416" w:rsidRPr="002E0855" w14:paraId="521FBF8F" w14:textId="77777777" w:rsidTr="00071416">
        <w:trPr>
          <w:trHeight w:val="389"/>
        </w:trPr>
        <w:tc>
          <w:tcPr>
            <w:tcW w:w="2086" w:type="dxa"/>
          </w:tcPr>
          <w:p w14:paraId="479B9A63" w14:textId="4CA6B0BD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S_VLDL</w:t>
            </w:r>
          </w:p>
        </w:tc>
        <w:tc>
          <w:tcPr>
            <w:tcW w:w="1273" w:type="dxa"/>
          </w:tcPr>
          <w:p w14:paraId="377E9298" w14:textId="0F6AF24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3  (1.19, 1.4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0DCAA7C4" w14:textId="7B680E24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7  (1.11, 1.4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292B5D0" w14:textId="05311BF0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1.11, 1.6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155BB76" w14:textId="2585AF6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10581F9" w14:textId="7512884B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77, 1.19) </w:t>
            </w:r>
          </w:p>
        </w:tc>
        <w:tc>
          <w:tcPr>
            <w:tcW w:w="1085" w:type="dxa"/>
          </w:tcPr>
          <w:p w14:paraId="1B57FAB6" w14:textId="5EAAFAC7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0, 1.22) </w:t>
            </w:r>
          </w:p>
        </w:tc>
        <w:tc>
          <w:tcPr>
            <w:tcW w:w="1109" w:type="dxa"/>
          </w:tcPr>
          <w:p w14:paraId="1939D603" w14:textId="798AC87C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66, 1.34) </w:t>
            </w:r>
          </w:p>
        </w:tc>
        <w:tc>
          <w:tcPr>
            <w:tcW w:w="1118" w:type="dxa"/>
          </w:tcPr>
          <w:p w14:paraId="5AD3E5EA" w14:textId="4ACF47EB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78" w:type="dxa"/>
          </w:tcPr>
          <w:p w14:paraId="0E281E06" w14:textId="1CF86A03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0.72, 2.01) </w:t>
            </w:r>
          </w:p>
        </w:tc>
        <w:tc>
          <w:tcPr>
            <w:tcW w:w="1078" w:type="dxa"/>
          </w:tcPr>
          <w:p w14:paraId="341481C1" w14:textId="730852CE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0.67, 2.45) </w:t>
            </w:r>
          </w:p>
        </w:tc>
        <w:tc>
          <w:tcPr>
            <w:tcW w:w="1612" w:type="dxa"/>
          </w:tcPr>
          <w:p w14:paraId="11C29E16" w14:textId="7069B138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1  (0.49, 2.52) </w:t>
            </w:r>
          </w:p>
        </w:tc>
        <w:tc>
          <w:tcPr>
            <w:tcW w:w="1118" w:type="dxa"/>
          </w:tcPr>
          <w:p w14:paraId="723764B7" w14:textId="36783872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88</w:t>
            </w:r>
          </w:p>
        </w:tc>
      </w:tr>
      <w:tr w:rsidR="00071416" w:rsidRPr="002E0855" w14:paraId="2F9517E1" w14:textId="77777777" w:rsidTr="00071416">
        <w:trPr>
          <w:trHeight w:val="389"/>
        </w:trPr>
        <w:tc>
          <w:tcPr>
            <w:tcW w:w="2086" w:type="dxa"/>
          </w:tcPr>
          <w:p w14:paraId="7EE0C04C" w14:textId="31D72E2F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XS_VLDL</w:t>
            </w:r>
          </w:p>
        </w:tc>
        <w:tc>
          <w:tcPr>
            <w:tcW w:w="1273" w:type="dxa"/>
          </w:tcPr>
          <w:p w14:paraId="0F3E13EE" w14:textId="125B244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5, 1.3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5B8F4FBA" w14:textId="6C2C37E9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2, 1.4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3F26A3D" w14:textId="568372A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0  (0.85, 1.42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5E26D92" w14:textId="35B763D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A92317C" w14:textId="19EFAC91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74, 1.24) </w:t>
            </w:r>
          </w:p>
        </w:tc>
        <w:tc>
          <w:tcPr>
            <w:tcW w:w="1085" w:type="dxa"/>
          </w:tcPr>
          <w:p w14:paraId="55814BC5" w14:textId="636675F8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65, 1.23) </w:t>
            </w:r>
          </w:p>
        </w:tc>
        <w:tc>
          <w:tcPr>
            <w:tcW w:w="1109" w:type="dxa"/>
          </w:tcPr>
          <w:p w14:paraId="5C44A9CB" w14:textId="3FDCA28D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64, 1.60) </w:t>
            </w:r>
          </w:p>
        </w:tc>
        <w:tc>
          <w:tcPr>
            <w:tcW w:w="1118" w:type="dxa"/>
          </w:tcPr>
          <w:p w14:paraId="5132B9CB" w14:textId="5918ADDC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78" w:type="dxa"/>
          </w:tcPr>
          <w:p w14:paraId="220E93EA" w14:textId="1D593A2B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3  (0.63, 2.03) </w:t>
            </w:r>
          </w:p>
        </w:tc>
        <w:tc>
          <w:tcPr>
            <w:tcW w:w="1078" w:type="dxa"/>
          </w:tcPr>
          <w:p w14:paraId="244D3274" w14:textId="21CE8EEF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5  (0.63, 2.50) </w:t>
            </w:r>
          </w:p>
        </w:tc>
        <w:tc>
          <w:tcPr>
            <w:tcW w:w="1612" w:type="dxa"/>
          </w:tcPr>
          <w:p w14:paraId="409559B1" w14:textId="787C389F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31, 2.82) </w:t>
            </w:r>
          </w:p>
        </w:tc>
        <w:tc>
          <w:tcPr>
            <w:tcW w:w="1118" w:type="dxa"/>
          </w:tcPr>
          <w:p w14:paraId="3C9EB511" w14:textId="330CE738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743</w:t>
            </w:r>
          </w:p>
        </w:tc>
      </w:tr>
      <w:tr w:rsidR="00071416" w:rsidRPr="002E0855" w14:paraId="09F41B61" w14:textId="77777777" w:rsidTr="00071416">
        <w:trPr>
          <w:trHeight w:val="389"/>
        </w:trPr>
        <w:tc>
          <w:tcPr>
            <w:tcW w:w="2086" w:type="dxa"/>
          </w:tcPr>
          <w:p w14:paraId="05E9A137" w14:textId="27138DA7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IDL</w:t>
            </w:r>
          </w:p>
        </w:tc>
        <w:tc>
          <w:tcPr>
            <w:tcW w:w="1273" w:type="dxa"/>
          </w:tcPr>
          <w:p w14:paraId="6EDA7A98" w14:textId="7715438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86, 1.14) </w:t>
            </w:r>
          </w:p>
        </w:tc>
        <w:tc>
          <w:tcPr>
            <w:tcW w:w="1078" w:type="dxa"/>
          </w:tcPr>
          <w:p w14:paraId="4E9DFB39" w14:textId="0B10C716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85, 1.20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DBBAA07" w14:textId="3069D51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4  (0.64, 1.11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3768CBC" w14:textId="0C2C3338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601D8FF" w14:textId="3871308E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3  (0.64, 1.09) </w:t>
            </w:r>
          </w:p>
        </w:tc>
        <w:tc>
          <w:tcPr>
            <w:tcW w:w="1085" w:type="dxa"/>
          </w:tcPr>
          <w:p w14:paraId="7FEE7A29" w14:textId="68F8D8E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60, 1.13) </w:t>
            </w:r>
          </w:p>
        </w:tc>
        <w:tc>
          <w:tcPr>
            <w:tcW w:w="1109" w:type="dxa"/>
          </w:tcPr>
          <w:p w14:paraId="7AD17AB1" w14:textId="6708BDC9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9  (0.49, 1.28) </w:t>
            </w:r>
          </w:p>
        </w:tc>
        <w:tc>
          <w:tcPr>
            <w:tcW w:w="1118" w:type="dxa"/>
          </w:tcPr>
          <w:p w14:paraId="515CC59F" w14:textId="09383222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078" w:type="dxa"/>
          </w:tcPr>
          <w:p w14:paraId="6F163F33" w14:textId="7E1DC0CE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48, 1.58) </w:t>
            </w:r>
          </w:p>
        </w:tc>
        <w:tc>
          <w:tcPr>
            <w:tcW w:w="1078" w:type="dxa"/>
          </w:tcPr>
          <w:p w14:paraId="43836A95" w14:textId="304D345B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0  (0.51, 1.97) </w:t>
            </w:r>
          </w:p>
        </w:tc>
        <w:tc>
          <w:tcPr>
            <w:tcW w:w="1612" w:type="dxa"/>
          </w:tcPr>
          <w:p w14:paraId="239CB4EA" w14:textId="072044C2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3  (0.18, 2.17) </w:t>
            </w:r>
          </w:p>
        </w:tc>
        <w:tc>
          <w:tcPr>
            <w:tcW w:w="1118" w:type="dxa"/>
          </w:tcPr>
          <w:p w14:paraId="4DD5463B" w14:textId="0C1F1399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93</w:t>
            </w:r>
          </w:p>
        </w:tc>
      </w:tr>
      <w:tr w:rsidR="00071416" w:rsidRPr="002E0855" w14:paraId="3810DDA6" w14:textId="77777777" w:rsidTr="00071416">
        <w:trPr>
          <w:trHeight w:val="389"/>
        </w:trPr>
        <w:tc>
          <w:tcPr>
            <w:tcW w:w="2086" w:type="dxa"/>
          </w:tcPr>
          <w:p w14:paraId="58BAA891" w14:textId="342E0B92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L_LDL</w:t>
            </w:r>
          </w:p>
        </w:tc>
        <w:tc>
          <w:tcPr>
            <w:tcW w:w="1273" w:type="dxa"/>
          </w:tcPr>
          <w:p w14:paraId="0BE1A955" w14:textId="2030E105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97, 1.28) </w:t>
            </w:r>
          </w:p>
        </w:tc>
        <w:tc>
          <w:tcPr>
            <w:tcW w:w="1078" w:type="dxa"/>
          </w:tcPr>
          <w:p w14:paraId="6B29CF82" w14:textId="5F2CC93E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95, 1.32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E0A9FD1" w14:textId="0EA3D59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8  (0.74, 1.28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8A1FCDA" w14:textId="522FFDBA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96E0E90" w14:textId="34D26126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81, 1.08) </w:t>
            </w:r>
          </w:p>
        </w:tc>
        <w:tc>
          <w:tcPr>
            <w:tcW w:w="1085" w:type="dxa"/>
          </w:tcPr>
          <w:p w14:paraId="4E317C35" w14:textId="04D4ACCA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81, 1.13) </w:t>
            </w:r>
          </w:p>
        </w:tc>
        <w:tc>
          <w:tcPr>
            <w:tcW w:w="1109" w:type="dxa"/>
          </w:tcPr>
          <w:p w14:paraId="5B76EB8C" w14:textId="39410C9A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0  (0.43, 1.14) </w:t>
            </w:r>
          </w:p>
        </w:tc>
        <w:tc>
          <w:tcPr>
            <w:tcW w:w="1118" w:type="dxa"/>
          </w:tcPr>
          <w:p w14:paraId="7C374215" w14:textId="1D3BD2C7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78" w:type="dxa"/>
          </w:tcPr>
          <w:p w14:paraId="6EEF12DE" w14:textId="3A0A51A3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52, 1.74) </w:t>
            </w:r>
          </w:p>
        </w:tc>
        <w:tc>
          <w:tcPr>
            <w:tcW w:w="1078" w:type="dxa"/>
          </w:tcPr>
          <w:p w14:paraId="64B3B66C" w14:textId="16C5B0EF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8  (0.48, 2.01) </w:t>
            </w:r>
          </w:p>
        </w:tc>
        <w:tc>
          <w:tcPr>
            <w:tcW w:w="1612" w:type="dxa"/>
          </w:tcPr>
          <w:p w14:paraId="5D6A3D1A" w14:textId="5316F7F5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30, 2.98) </w:t>
            </w:r>
          </w:p>
        </w:tc>
        <w:tc>
          <w:tcPr>
            <w:tcW w:w="1118" w:type="dxa"/>
          </w:tcPr>
          <w:p w14:paraId="4FB6EF8D" w14:textId="623F8589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71</w:t>
            </w:r>
          </w:p>
        </w:tc>
      </w:tr>
      <w:tr w:rsidR="00071416" w:rsidRPr="002E0855" w14:paraId="599112B8" w14:textId="77777777" w:rsidTr="00071416">
        <w:trPr>
          <w:trHeight w:val="389"/>
        </w:trPr>
        <w:tc>
          <w:tcPr>
            <w:tcW w:w="2086" w:type="dxa"/>
          </w:tcPr>
          <w:p w14:paraId="357ED7EC" w14:textId="657EB9F3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M_LDL</w:t>
            </w:r>
          </w:p>
        </w:tc>
        <w:tc>
          <w:tcPr>
            <w:tcW w:w="1273" w:type="dxa"/>
          </w:tcPr>
          <w:p w14:paraId="5E2E37F9" w14:textId="0B7E9473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7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2E2630FC" w14:textId="5BD3BA94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8  (1.01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A32121C" w14:textId="24CE85CE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5  (0.91, 1.46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DED787D" w14:textId="3BEB924B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A3435B7" w14:textId="5713845E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64, 1.04) </w:t>
            </w:r>
          </w:p>
        </w:tc>
        <w:tc>
          <w:tcPr>
            <w:tcW w:w="1085" w:type="dxa"/>
          </w:tcPr>
          <w:p w14:paraId="1FFD934F" w14:textId="7C34F1BB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60, 1.09) </w:t>
            </w:r>
          </w:p>
        </w:tc>
        <w:tc>
          <w:tcPr>
            <w:tcW w:w="1109" w:type="dxa"/>
          </w:tcPr>
          <w:p w14:paraId="5E0911C4" w14:textId="36DC3DA7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6  (0.50, 1.16) </w:t>
            </w:r>
          </w:p>
        </w:tc>
        <w:tc>
          <w:tcPr>
            <w:tcW w:w="1118" w:type="dxa"/>
          </w:tcPr>
          <w:p w14:paraId="1CFB84C4" w14:textId="14D29073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078" w:type="dxa"/>
          </w:tcPr>
          <w:p w14:paraId="782110A4" w14:textId="1D134564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60, 1.83) </w:t>
            </w:r>
          </w:p>
        </w:tc>
        <w:tc>
          <w:tcPr>
            <w:tcW w:w="1078" w:type="dxa"/>
          </w:tcPr>
          <w:p w14:paraId="278861AF" w14:textId="5346A1D8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52, 2.06) </w:t>
            </w:r>
          </w:p>
        </w:tc>
        <w:tc>
          <w:tcPr>
            <w:tcW w:w="1612" w:type="dxa"/>
          </w:tcPr>
          <w:p w14:paraId="36184506" w14:textId="54F98C39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40, 2.96) </w:t>
            </w:r>
          </w:p>
        </w:tc>
        <w:tc>
          <w:tcPr>
            <w:tcW w:w="1118" w:type="dxa"/>
          </w:tcPr>
          <w:p w14:paraId="5C1CD7D6" w14:textId="3075886E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54</w:t>
            </w:r>
          </w:p>
        </w:tc>
      </w:tr>
      <w:tr w:rsidR="00071416" w:rsidRPr="002E0855" w14:paraId="37634536" w14:textId="77777777" w:rsidTr="00071416">
        <w:trPr>
          <w:trHeight w:val="389"/>
        </w:trPr>
        <w:tc>
          <w:tcPr>
            <w:tcW w:w="2086" w:type="dxa"/>
          </w:tcPr>
          <w:p w14:paraId="383C1F43" w14:textId="49B09E48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S_LDL</w:t>
            </w:r>
          </w:p>
        </w:tc>
        <w:tc>
          <w:tcPr>
            <w:tcW w:w="1273" w:type="dxa"/>
          </w:tcPr>
          <w:p w14:paraId="758820CF" w14:textId="4C16964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4  (1.07, 1.4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025F8C61" w14:textId="5B9BA847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5  (1.05, 1.5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6991D5D" w14:textId="0D4BEA94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83, 1.42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B082E23" w14:textId="69310F3A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3DECBC8" w14:textId="3907F261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60, 1.07) </w:t>
            </w:r>
          </w:p>
        </w:tc>
        <w:tc>
          <w:tcPr>
            <w:tcW w:w="1085" w:type="dxa"/>
          </w:tcPr>
          <w:p w14:paraId="753C940A" w14:textId="770E5D7B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9  (0.56, 1.13) </w:t>
            </w:r>
          </w:p>
        </w:tc>
        <w:tc>
          <w:tcPr>
            <w:tcW w:w="1109" w:type="dxa"/>
          </w:tcPr>
          <w:p w14:paraId="3008426A" w14:textId="4722E5DF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5  (0.46, 1.21) </w:t>
            </w:r>
          </w:p>
        </w:tc>
        <w:tc>
          <w:tcPr>
            <w:tcW w:w="1118" w:type="dxa"/>
          </w:tcPr>
          <w:p w14:paraId="47E89CDF" w14:textId="24E828B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078" w:type="dxa"/>
          </w:tcPr>
          <w:p w14:paraId="41D6F1FA" w14:textId="1DCCDC64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57, 2.09) </w:t>
            </w:r>
          </w:p>
        </w:tc>
        <w:tc>
          <w:tcPr>
            <w:tcW w:w="1078" w:type="dxa"/>
          </w:tcPr>
          <w:p w14:paraId="6E0DCAED" w14:textId="561655A8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5  (0.52, 2.56) </w:t>
            </w:r>
          </w:p>
        </w:tc>
        <w:tc>
          <w:tcPr>
            <w:tcW w:w="1612" w:type="dxa"/>
          </w:tcPr>
          <w:p w14:paraId="222ECE66" w14:textId="06F30D92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32, 3.19) </w:t>
            </w:r>
          </w:p>
        </w:tc>
        <w:tc>
          <w:tcPr>
            <w:tcW w:w="1118" w:type="dxa"/>
          </w:tcPr>
          <w:p w14:paraId="78B0F2E5" w14:textId="15F0D7E0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53</w:t>
            </w:r>
          </w:p>
        </w:tc>
      </w:tr>
      <w:tr w:rsidR="00071416" w:rsidRPr="002E0855" w14:paraId="246B61CA" w14:textId="77777777" w:rsidTr="00071416">
        <w:trPr>
          <w:trHeight w:val="389"/>
        </w:trPr>
        <w:tc>
          <w:tcPr>
            <w:tcW w:w="2086" w:type="dxa"/>
          </w:tcPr>
          <w:p w14:paraId="1A9C9F4C" w14:textId="17B5056D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XL_HDL</w:t>
            </w:r>
          </w:p>
        </w:tc>
        <w:tc>
          <w:tcPr>
            <w:tcW w:w="1273" w:type="dxa"/>
          </w:tcPr>
          <w:p w14:paraId="0597E69A" w14:textId="199047E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5  (0.69, 0.8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F765A11" w14:textId="0678C2CC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78, 0.9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A6A19E3" w14:textId="0A3EEC52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49, 0.6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36FFFE5" w14:textId="321A838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AB8B347" w14:textId="38FD5A08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79, 1.14) </w:t>
            </w:r>
          </w:p>
        </w:tc>
        <w:tc>
          <w:tcPr>
            <w:tcW w:w="1085" w:type="dxa"/>
          </w:tcPr>
          <w:p w14:paraId="1AC2A8C0" w14:textId="1670C19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76, 1.22) </w:t>
            </w:r>
          </w:p>
        </w:tc>
        <w:tc>
          <w:tcPr>
            <w:tcW w:w="1109" w:type="dxa"/>
          </w:tcPr>
          <w:p w14:paraId="38D08E44" w14:textId="51881DFF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67, 1.27) </w:t>
            </w:r>
          </w:p>
        </w:tc>
        <w:tc>
          <w:tcPr>
            <w:tcW w:w="1118" w:type="dxa"/>
          </w:tcPr>
          <w:p w14:paraId="33EE893E" w14:textId="2B276EE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078" w:type="dxa"/>
          </w:tcPr>
          <w:p w14:paraId="6113CE63" w14:textId="5C7B3156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7  (0.71, 1.62) </w:t>
            </w:r>
          </w:p>
        </w:tc>
        <w:tc>
          <w:tcPr>
            <w:tcW w:w="1078" w:type="dxa"/>
          </w:tcPr>
          <w:p w14:paraId="4FE19503" w14:textId="1D48BAE2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0.80, 2.27) </w:t>
            </w:r>
          </w:p>
        </w:tc>
        <w:tc>
          <w:tcPr>
            <w:tcW w:w="1612" w:type="dxa"/>
          </w:tcPr>
          <w:p w14:paraId="1C1E8742" w14:textId="30365CB7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0  (0.32, 1.52) </w:t>
            </w:r>
          </w:p>
        </w:tc>
        <w:tc>
          <w:tcPr>
            <w:tcW w:w="1118" w:type="dxa"/>
          </w:tcPr>
          <w:p w14:paraId="5A37A96B" w14:textId="4DC21F05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6</w:t>
            </w:r>
          </w:p>
        </w:tc>
      </w:tr>
      <w:tr w:rsidR="00071416" w:rsidRPr="002E0855" w14:paraId="4CBD036E" w14:textId="77777777" w:rsidTr="00071416">
        <w:trPr>
          <w:trHeight w:val="389"/>
        </w:trPr>
        <w:tc>
          <w:tcPr>
            <w:tcW w:w="2086" w:type="dxa"/>
          </w:tcPr>
          <w:p w14:paraId="1BE126A9" w14:textId="169DF533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L_HDL</w:t>
            </w:r>
          </w:p>
        </w:tc>
        <w:tc>
          <w:tcPr>
            <w:tcW w:w="1273" w:type="dxa"/>
          </w:tcPr>
          <w:p w14:paraId="2794EDE6" w14:textId="4F2383DE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76, 0.8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1777557E" w14:textId="61D5C880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4  (0.79, 0.9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8177A72" w14:textId="4B655A1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4  (0.57, 0.7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7C13FAF" w14:textId="4C457A6F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B4CF00" w14:textId="741EF164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4  (0.83, 1.05) </w:t>
            </w:r>
          </w:p>
        </w:tc>
        <w:tc>
          <w:tcPr>
            <w:tcW w:w="1085" w:type="dxa"/>
          </w:tcPr>
          <w:p w14:paraId="12761635" w14:textId="6CD0C127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83, 1.09) </w:t>
            </w:r>
          </w:p>
        </w:tc>
        <w:tc>
          <w:tcPr>
            <w:tcW w:w="1109" w:type="dxa"/>
          </w:tcPr>
          <w:p w14:paraId="573EB59C" w14:textId="35E088A8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0, 1.15) </w:t>
            </w:r>
          </w:p>
        </w:tc>
        <w:tc>
          <w:tcPr>
            <w:tcW w:w="1118" w:type="dxa"/>
          </w:tcPr>
          <w:p w14:paraId="1BCA1105" w14:textId="6E139741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78" w:type="dxa"/>
          </w:tcPr>
          <w:p w14:paraId="31FB9D25" w14:textId="680A0F02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71, 1.27) </w:t>
            </w:r>
          </w:p>
        </w:tc>
        <w:tc>
          <w:tcPr>
            <w:tcW w:w="1078" w:type="dxa"/>
          </w:tcPr>
          <w:p w14:paraId="1CC8745A" w14:textId="5C07FF07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0  (0.71, 1.42) </w:t>
            </w:r>
          </w:p>
        </w:tc>
        <w:tc>
          <w:tcPr>
            <w:tcW w:w="1612" w:type="dxa"/>
          </w:tcPr>
          <w:p w14:paraId="5124675A" w14:textId="10156F5E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50, 1.57) </w:t>
            </w:r>
          </w:p>
        </w:tc>
        <w:tc>
          <w:tcPr>
            <w:tcW w:w="1118" w:type="dxa"/>
          </w:tcPr>
          <w:p w14:paraId="7C9DCC8C" w14:textId="7164FE5C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643</w:t>
            </w:r>
          </w:p>
        </w:tc>
      </w:tr>
      <w:tr w:rsidR="00071416" w:rsidRPr="002E0855" w14:paraId="22ABF3E0" w14:textId="77777777" w:rsidTr="00071416">
        <w:trPr>
          <w:trHeight w:val="389"/>
        </w:trPr>
        <w:tc>
          <w:tcPr>
            <w:tcW w:w="2086" w:type="dxa"/>
          </w:tcPr>
          <w:p w14:paraId="48F324AD" w14:textId="44D46DC2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M_HDL</w:t>
            </w:r>
          </w:p>
        </w:tc>
        <w:tc>
          <w:tcPr>
            <w:tcW w:w="1273" w:type="dxa"/>
          </w:tcPr>
          <w:p w14:paraId="32D2DB4A" w14:textId="2086CDC4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3  (0.68, 0.7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5E336293" w14:textId="6179BFC6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4  (0.68, 0.8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459802F" w14:textId="232E89B3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5  (0.41, 0.7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89782A9" w14:textId="28A4477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77C6356" w14:textId="113F2B34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2  (0.45, 0.8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59FBC131" w14:textId="45B68551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1  (0.41, 0.90) </w:t>
            </w:r>
          </w:p>
        </w:tc>
        <w:tc>
          <w:tcPr>
            <w:tcW w:w="1109" w:type="dxa"/>
          </w:tcPr>
          <w:p w14:paraId="2A2F64AC" w14:textId="2502C4CB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39, 1.16) </w:t>
            </w:r>
          </w:p>
        </w:tc>
        <w:tc>
          <w:tcPr>
            <w:tcW w:w="1118" w:type="dxa"/>
          </w:tcPr>
          <w:p w14:paraId="7735D53A" w14:textId="5E2E691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78" w:type="dxa"/>
          </w:tcPr>
          <w:p w14:paraId="6741FB7E" w14:textId="357CA830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5  (0.30, 1.41) </w:t>
            </w:r>
          </w:p>
        </w:tc>
        <w:tc>
          <w:tcPr>
            <w:tcW w:w="1078" w:type="dxa"/>
          </w:tcPr>
          <w:p w14:paraId="695A007D" w14:textId="6CF84230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1  (0.21, 1.27) </w:t>
            </w:r>
          </w:p>
        </w:tc>
        <w:tc>
          <w:tcPr>
            <w:tcW w:w="1612" w:type="dxa"/>
          </w:tcPr>
          <w:p w14:paraId="3CD1B4F2" w14:textId="314C4582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9  (0.32, 6.03) </w:t>
            </w:r>
          </w:p>
        </w:tc>
        <w:tc>
          <w:tcPr>
            <w:tcW w:w="1118" w:type="dxa"/>
          </w:tcPr>
          <w:p w14:paraId="54177337" w14:textId="03992C24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316</w:t>
            </w:r>
          </w:p>
        </w:tc>
      </w:tr>
      <w:tr w:rsidR="00071416" w:rsidRPr="002E0855" w14:paraId="12DE50DC" w14:textId="77777777" w:rsidTr="00071416">
        <w:trPr>
          <w:trHeight w:val="389"/>
        </w:trPr>
        <w:tc>
          <w:tcPr>
            <w:tcW w:w="2086" w:type="dxa"/>
          </w:tcPr>
          <w:p w14:paraId="775262A9" w14:textId="24838937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 w:cs="Calibri"/>
                <w:color w:val="000000"/>
                <w:sz w:val="20"/>
                <w:szCs w:val="20"/>
              </w:rPr>
              <w:t>S_HDL</w:t>
            </w:r>
          </w:p>
        </w:tc>
        <w:tc>
          <w:tcPr>
            <w:tcW w:w="1273" w:type="dxa"/>
          </w:tcPr>
          <w:p w14:paraId="2E9FDB3E" w14:textId="025DF534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75, 1.27) </w:t>
            </w:r>
          </w:p>
        </w:tc>
        <w:tc>
          <w:tcPr>
            <w:tcW w:w="1078" w:type="dxa"/>
          </w:tcPr>
          <w:p w14:paraId="45AA97F0" w14:textId="626F2F11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1  (0.51, 0.9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C93B7CA" w14:textId="33F5D696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7  (1.04, 2.6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9FEA5EA" w14:textId="04B98CD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92FBA35" w14:textId="241CA10C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3  (0.31, 0.8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07073F93" w14:textId="60A2B397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2  (0.27, 0.98) </w:t>
            </w:r>
          </w:p>
        </w:tc>
        <w:tc>
          <w:tcPr>
            <w:tcW w:w="1109" w:type="dxa"/>
          </w:tcPr>
          <w:p w14:paraId="3C1EA658" w14:textId="3661D892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9  (0.19, 1.24) </w:t>
            </w:r>
          </w:p>
        </w:tc>
        <w:tc>
          <w:tcPr>
            <w:tcW w:w="1118" w:type="dxa"/>
          </w:tcPr>
          <w:p w14:paraId="7EE063CB" w14:textId="18325FF4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078" w:type="dxa"/>
          </w:tcPr>
          <w:p w14:paraId="01615D2F" w14:textId="4714FD0E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5  (0.16, 1.84) </w:t>
            </w:r>
          </w:p>
        </w:tc>
        <w:tc>
          <w:tcPr>
            <w:tcW w:w="1078" w:type="dxa"/>
          </w:tcPr>
          <w:p w14:paraId="0F407FE9" w14:textId="0680E317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8  (0.07, 1.22) </w:t>
            </w:r>
          </w:p>
        </w:tc>
        <w:tc>
          <w:tcPr>
            <w:tcW w:w="1612" w:type="dxa"/>
          </w:tcPr>
          <w:p w14:paraId="3877CB16" w14:textId="3DA7953B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59  (0.27, 24.86) </w:t>
            </w:r>
          </w:p>
        </w:tc>
        <w:tc>
          <w:tcPr>
            <w:tcW w:w="1118" w:type="dxa"/>
          </w:tcPr>
          <w:p w14:paraId="66B6EE3C" w14:textId="5BAE4CA5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11</w:t>
            </w:r>
          </w:p>
        </w:tc>
      </w:tr>
      <w:tr w:rsidR="00071416" w:rsidRPr="002E0855" w14:paraId="4BD0E7B6" w14:textId="77777777" w:rsidTr="00071416">
        <w:trPr>
          <w:trHeight w:val="389"/>
        </w:trPr>
        <w:tc>
          <w:tcPr>
            <w:tcW w:w="2086" w:type="dxa"/>
          </w:tcPr>
          <w:p w14:paraId="6B899DF9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Other lipids (mmol/L</w:t>
            </w:r>
            <w:r w:rsidRPr="001E5921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197E4FEC" w14:textId="7FE17696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1DCCCAF5" w14:textId="3311C90F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492D1A6" w14:textId="5231D28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F81B36F" w14:textId="5BCC1B4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DCD72E7" w14:textId="21C8C4EC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5DBDEFFE" w14:textId="46207A6E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5AACC893" w14:textId="3722A2DB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31979F6C" w14:textId="4E777882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20CBBAEB" w14:textId="392420E4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42CE8431" w14:textId="757107A0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07B215D5" w14:textId="78EA410B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55FC5189" w14:textId="459FFA81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0807AFB1" w14:textId="77777777" w:rsidTr="00071416">
        <w:trPr>
          <w:trHeight w:val="389"/>
        </w:trPr>
        <w:tc>
          <w:tcPr>
            <w:tcW w:w="2086" w:type="dxa"/>
          </w:tcPr>
          <w:p w14:paraId="2855FD05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hosphoglycerides</w:t>
            </w:r>
          </w:p>
        </w:tc>
        <w:tc>
          <w:tcPr>
            <w:tcW w:w="1273" w:type="dxa"/>
          </w:tcPr>
          <w:p w14:paraId="05D882BC" w14:textId="23611E5C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77, 1.20) </w:t>
            </w:r>
          </w:p>
        </w:tc>
        <w:tc>
          <w:tcPr>
            <w:tcW w:w="1078" w:type="dxa"/>
          </w:tcPr>
          <w:p w14:paraId="5E1C1892" w14:textId="5A9AFD1C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73, 1.23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6E794AB" w14:textId="7044471C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59, 1.36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D3F5916" w14:textId="05F5C59F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249694C" w14:textId="21D146AA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38, 0.8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05596D51" w14:textId="605F057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6  (0.34, 0.92) </w:t>
            </w:r>
          </w:p>
        </w:tc>
        <w:tc>
          <w:tcPr>
            <w:tcW w:w="1109" w:type="dxa"/>
          </w:tcPr>
          <w:p w14:paraId="52C374B2" w14:textId="7D3F1BF2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4  (0.25, 1.16) </w:t>
            </w:r>
          </w:p>
        </w:tc>
        <w:tc>
          <w:tcPr>
            <w:tcW w:w="1118" w:type="dxa"/>
          </w:tcPr>
          <w:p w14:paraId="2F60BA50" w14:textId="48A2E686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078" w:type="dxa"/>
          </w:tcPr>
          <w:p w14:paraId="2CD86D40" w14:textId="5D771550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39, 2.52) </w:t>
            </w:r>
          </w:p>
        </w:tc>
        <w:tc>
          <w:tcPr>
            <w:tcW w:w="1078" w:type="dxa"/>
          </w:tcPr>
          <w:p w14:paraId="05E3F018" w14:textId="547125FD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23, 1.98) </w:t>
            </w:r>
          </w:p>
        </w:tc>
        <w:tc>
          <w:tcPr>
            <w:tcW w:w="1612" w:type="dxa"/>
          </w:tcPr>
          <w:p w14:paraId="147E72E8" w14:textId="7D004CC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56  (0.53, 24.03) </w:t>
            </w:r>
          </w:p>
        </w:tc>
        <w:tc>
          <w:tcPr>
            <w:tcW w:w="1118" w:type="dxa"/>
          </w:tcPr>
          <w:p w14:paraId="520AEBDF" w14:textId="77D52A99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34</w:t>
            </w:r>
          </w:p>
        </w:tc>
      </w:tr>
      <w:tr w:rsidR="00071416" w:rsidRPr="002E0855" w14:paraId="6AEEF1D4" w14:textId="77777777" w:rsidTr="00071416">
        <w:trPr>
          <w:trHeight w:val="389"/>
        </w:trPr>
        <w:tc>
          <w:tcPr>
            <w:tcW w:w="2086" w:type="dxa"/>
          </w:tcPr>
          <w:p w14:paraId="29EBDF6F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G to phosphoglycerides ratio</w:t>
            </w:r>
          </w:p>
        </w:tc>
        <w:tc>
          <w:tcPr>
            <w:tcW w:w="1273" w:type="dxa"/>
          </w:tcPr>
          <w:p w14:paraId="58E77FC3" w14:textId="6E90A42E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9  (1.26, 1.5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441D3EE5" w14:textId="5E6D94BD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1.13, 1.4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102B5FA" w14:textId="2AFCBAD7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8  (1.32, 1.8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00C090B" w14:textId="7FD621EE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8C3C0F0" w14:textId="46C47235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83, 1.26) </w:t>
            </w:r>
          </w:p>
        </w:tc>
        <w:tc>
          <w:tcPr>
            <w:tcW w:w="1085" w:type="dxa"/>
          </w:tcPr>
          <w:p w14:paraId="08CD9E25" w14:textId="3D6A9324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80, 1.34) </w:t>
            </w:r>
          </w:p>
        </w:tc>
        <w:tc>
          <w:tcPr>
            <w:tcW w:w="1109" w:type="dxa"/>
          </w:tcPr>
          <w:p w14:paraId="533894BB" w14:textId="5DDDBF67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68, 1.34) </w:t>
            </w:r>
          </w:p>
        </w:tc>
        <w:tc>
          <w:tcPr>
            <w:tcW w:w="1118" w:type="dxa"/>
          </w:tcPr>
          <w:p w14:paraId="3CAEB8FA" w14:textId="3CD2868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8" w:type="dxa"/>
          </w:tcPr>
          <w:p w14:paraId="15FB3001" w14:textId="1A47729C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1  (1.00, 2.93) </w:t>
            </w:r>
          </w:p>
        </w:tc>
        <w:tc>
          <w:tcPr>
            <w:tcW w:w="1078" w:type="dxa"/>
          </w:tcPr>
          <w:p w14:paraId="606D6064" w14:textId="7948722A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0.70, 2.61) </w:t>
            </w:r>
          </w:p>
        </w:tc>
        <w:tc>
          <w:tcPr>
            <w:tcW w:w="1612" w:type="dxa"/>
          </w:tcPr>
          <w:p w14:paraId="5F17C7D9" w14:textId="42350E4C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71  (0.96, 7.61) </w:t>
            </w:r>
          </w:p>
        </w:tc>
        <w:tc>
          <w:tcPr>
            <w:tcW w:w="1118" w:type="dxa"/>
          </w:tcPr>
          <w:p w14:paraId="2E5AC2C6" w14:textId="152B4D35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65</w:t>
            </w:r>
          </w:p>
        </w:tc>
      </w:tr>
      <w:tr w:rsidR="00071416" w:rsidRPr="002E0855" w14:paraId="043B3E98" w14:textId="77777777" w:rsidTr="00071416">
        <w:trPr>
          <w:trHeight w:val="389"/>
        </w:trPr>
        <w:tc>
          <w:tcPr>
            <w:tcW w:w="2086" w:type="dxa"/>
          </w:tcPr>
          <w:p w14:paraId="6BC0524A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cholines</w:t>
            </w:r>
          </w:p>
        </w:tc>
        <w:tc>
          <w:tcPr>
            <w:tcW w:w="1273" w:type="dxa"/>
          </w:tcPr>
          <w:p w14:paraId="4C21DFE3" w14:textId="3E1D3DC3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71, 1.16) </w:t>
            </w:r>
          </w:p>
        </w:tc>
        <w:tc>
          <w:tcPr>
            <w:tcW w:w="1078" w:type="dxa"/>
          </w:tcPr>
          <w:p w14:paraId="4A96DCCF" w14:textId="08734133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69, 1.23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8A1C6C5" w14:textId="5207D29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7  (0.49, 1.22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15337AE" w14:textId="4A282F8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08BC5F5" w14:textId="4AB95CC4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3  (0.34, 0.8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4D36273D" w14:textId="377E7978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1  (0.29, 0.90) </w:t>
            </w:r>
          </w:p>
        </w:tc>
        <w:tc>
          <w:tcPr>
            <w:tcW w:w="1109" w:type="dxa"/>
          </w:tcPr>
          <w:p w14:paraId="318C23D5" w14:textId="14DD88C9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2  (0.23, 1.19) </w:t>
            </w:r>
          </w:p>
        </w:tc>
        <w:tc>
          <w:tcPr>
            <w:tcW w:w="1118" w:type="dxa"/>
          </w:tcPr>
          <w:p w14:paraId="68475F98" w14:textId="5F3458A1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78" w:type="dxa"/>
          </w:tcPr>
          <w:p w14:paraId="152B336C" w14:textId="45229E8A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33, 2.67) </w:t>
            </w:r>
          </w:p>
        </w:tc>
        <w:tc>
          <w:tcPr>
            <w:tcW w:w="1078" w:type="dxa"/>
          </w:tcPr>
          <w:p w14:paraId="35606A9C" w14:textId="10B33409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5  (0.19, 2.21) </w:t>
            </w:r>
          </w:p>
        </w:tc>
        <w:tc>
          <w:tcPr>
            <w:tcW w:w="1612" w:type="dxa"/>
          </w:tcPr>
          <w:p w14:paraId="4EE6BB3D" w14:textId="268D8237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18  (0.38, 26.41) </w:t>
            </w:r>
          </w:p>
        </w:tc>
        <w:tc>
          <w:tcPr>
            <w:tcW w:w="1118" w:type="dxa"/>
          </w:tcPr>
          <w:p w14:paraId="04A9E177" w14:textId="0E8DA171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02</w:t>
            </w:r>
          </w:p>
        </w:tc>
      </w:tr>
      <w:tr w:rsidR="00071416" w:rsidRPr="002E0855" w14:paraId="516DADF9" w14:textId="77777777" w:rsidTr="00071416">
        <w:trPr>
          <w:trHeight w:val="389"/>
        </w:trPr>
        <w:tc>
          <w:tcPr>
            <w:tcW w:w="2086" w:type="dxa"/>
          </w:tcPr>
          <w:p w14:paraId="6FDCEEB6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hosphatidylcholines</w:t>
            </w:r>
          </w:p>
        </w:tc>
        <w:tc>
          <w:tcPr>
            <w:tcW w:w="1273" w:type="dxa"/>
          </w:tcPr>
          <w:p w14:paraId="09BE9D61" w14:textId="148CA5BC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3, 1.12) </w:t>
            </w:r>
          </w:p>
        </w:tc>
        <w:tc>
          <w:tcPr>
            <w:tcW w:w="1078" w:type="dxa"/>
          </w:tcPr>
          <w:p w14:paraId="70A83D05" w14:textId="2CB75329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0, 1.17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139DE29" w14:textId="3CD1329F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54, 1.23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40C6964" w14:textId="4B0AA6C3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B33F866" w14:textId="6D5FC818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5  (0.36, 0.8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63CD2294" w14:textId="4217EFEB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4  (0.32, 0.88) </w:t>
            </w:r>
          </w:p>
        </w:tc>
        <w:tc>
          <w:tcPr>
            <w:tcW w:w="1109" w:type="dxa"/>
          </w:tcPr>
          <w:p w14:paraId="4FB46ED4" w14:textId="3C7128F7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2  (0.25, 1.10) </w:t>
            </w:r>
          </w:p>
        </w:tc>
        <w:tc>
          <w:tcPr>
            <w:tcW w:w="1118" w:type="dxa"/>
          </w:tcPr>
          <w:p w14:paraId="580CA21E" w14:textId="0450343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078" w:type="dxa"/>
          </w:tcPr>
          <w:p w14:paraId="77B43056" w14:textId="2B1B65AA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5  (0.41, 2.66) </w:t>
            </w:r>
          </w:p>
        </w:tc>
        <w:tc>
          <w:tcPr>
            <w:tcW w:w="1078" w:type="dxa"/>
          </w:tcPr>
          <w:p w14:paraId="56AF5278" w14:textId="3D2909C8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8  (0.27, 2.28) </w:t>
            </w:r>
          </w:p>
        </w:tc>
        <w:tc>
          <w:tcPr>
            <w:tcW w:w="1612" w:type="dxa"/>
          </w:tcPr>
          <w:p w14:paraId="1EFBAFEB" w14:textId="4E6BE170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82  (0.43, 18.71) </w:t>
            </w:r>
          </w:p>
        </w:tc>
        <w:tc>
          <w:tcPr>
            <w:tcW w:w="1118" w:type="dxa"/>
          </w:tcPr>
          <w:p w14:paraId="38989A8C" w14:textId="7793E91E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36</w:t>
            </w:r>
          </w:p>
        </w:tc>
      </w:tr>
      <w:tr w:rsidR="00071416" w:rsidRPr="002E0855" w14:paraId="788881A3" w14:textId="77777777" w:rsidTr="00071416">
        <w:trPr>
          <w:trHeight w:val="389"/>
        </w:trPr>
        <w:tc>
          <w:tcPr>
            <w:tcW w:w="2086" w:type="dxa"/>
          </w:tcPr>
          <w:p w14:paraId="77B7FD60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Sphingomyelins</w:t>
            </w:r>
          </w:p>
        </w:tc>
        <w:tc>
          <w:tcPr>
            <w:tcW w:w="1273" w:type="dxa"/>
          </w:tcPr>
          <w:p w14:paraId="6880367F" w14:textId="1C483106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76, 1.23) </w:t>
            </w:r>
          </w:p>
        </w:tc>
        <w:tc>
          <w:tcPr>
            <w:tcW w:w="1078" w:type="dxa"/>
          </w:tcPr>
          <w:p w14:paraId="19B79243" w14:textId="222E83AA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7  (0.80, 1.42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272CBF0" w14:textId="373ED4E4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>0.67  (0.42, 1.05)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906877B" w14:textId="583710B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A887CF6" w14:textId="19B8EC3E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4  (0.46, 1.18) </w:t>
            </w:r>
          </w:p>
        </w:tc>
        <w:tc>
          <w:tcPr>
            <w:tcW w:w="1085" w:type="dxa"/>
          </w:tcPr>
          <w:p w14:paraId="312EA5D6" w14:textId="7EF5A14B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9  (0.39, 1.22) </w:t>
            </w:r>
          </w:p>
        </w:tc>
        <w:tc>
          <w:tcPr>
            <w:tcW w:w="1109" w:type="dxa"/>
          </w:tcPr>
          <w:p w14:paraId="659CCC9F" w14:textId="38467C8B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8  (0.34, 1.79) </w:t>
            </w:r>
          </w:p>
        </w:tc>
        <w:tc>
          <w:tcPr>
            <w:tcW w:w="1118" w:type="dxa"/>
          </w:tcPr>
          <w:p w14:paraId="4B62CD59" w14:textId="4B00464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078" w:type="dxa"/>
          </w:tcPr>
          <w:p w14:paraId="286CA427" w14:textId="109B6B20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8  (0.22, 2.05) </w:t>
            </w:r>
          </w:p>
        </w:tc>
        <w:tc>
          <w:tcPr>
            <w:tcW w:w="1078" w:type="dxa"/>
          </w:tcPr>
          <w:p w14:paraId="6AE23752" w14:textId="5AB78BD4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8  (0.19, 2.49) </w:t>
            </w:r>
          </w:p>
        </w:tc>
        <w:tc>
          <w:tcPr>
            <w:tcW w:w="1612" w:type="dxa"/>
          </w:tcPr>
          <w:p w14:paraId="037125C0" w14:textId="6FF88446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09, 8.05) </w:t>
            </w:r>
          </w:p>
        </w:tc>
        <w:tc>
          <w:tcPr>
            <w:tcW w:w="1118" w:type="dxa"/>
          </w:tcPr>
          <w:p w14:paraId="26C1EC07" w14:textId="739B4B93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32</w:t>
            </w:r>
          </w:p>
        </w:tc>
      </w:tr>
      <w:tr w:rsidR="00071416" w:rsidRPr="002E0855" w14:paraId="22E44494" w14:textId="77777777" w:rsidTr="00071416">
        <w:trPr>
          <w:trHeight w:val="389"/>
        </w:trPr>
        <w:tc>
          <w:tcPr>
            <w:tcW w:w="2086" w:type="dxa"/>
          </w:tcPr>
          <w:p w14:paraId="27E233CA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Amino acids (mmol/L)</w:t>
            </w:r>
          </w:p>
        </w:tc>
        <w:tc>
          <w:tcPr>
            <w:tcW w:w="1273" w:type="dxa"/>
          </w:tcPr>
          <w:p w14:paraId="2BE9A3AD" w14:textId="0409C84F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3D38EEC7" w14:textId="0DE0B7D5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C2D1458" w14:textId="4696B8A1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8725BD1" w14:textId="0AFBF28D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63957B0" w14:textId="02C97C90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70E5D107" w14:textId="33872A5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3B90EE6F" w14:textId="30D42086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4217D996" w14:textId="294FCEAD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2803315A" w14:textId="289082FF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1D8905B7" w14:textId="0B3324FE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2CAD03EA" w14:textId="4F33C0FF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047BF7F6" w14:textId="47853703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6E624C5A" w14:textId="77777777" w:rsidTr="00071416">
        <w:trPr>
          <w:trHeight w:val="389"/>
        </w:trPr>
        <w:tc>
          <w:tcPr>
            <w:tcW w:w="2086" w:type="dxa"/>
          </w:tcPr>
          <w:p w14:paraId="2A279BB0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lanine</w:t>
            </w:r>
          </w:p>
        </w:tc>
        <w:tc>
          <w:tcPr>
            <w:tcW w:w="1273" w:type="dxa"/>
          </w:tcPr>
          <w:p w14:paraId="4C8C7213" w14:textId="35BE23C7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7  (0.93, 1.23) </w:t>
            </w:r>
          </w:p>
        </w:tc>
        <w:tc>
          <w:tcPr>
            <w:tcW w:w="1078" w:type="dxa"/>
          </w:tcPr>
          <w:p w14:paraId="43011327" w14:textId="71392305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88, 1.23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B488740" w14:textId="714835D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3  (0.88, 1.45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879720C" w14:textId="2011FA9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619215B" w14:textId="025D18C2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77, 1.37) </w:t>
            </w:r>
          </w:p>
        </w:tc>
        <w:tc>
          <w:tcPr>
            <w:tcW w:w="1085" w:type="dxa"/>
          </w:tcPr>
          <w:p w14:paraId="3D218896" w14:textId="0B57C8E7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0.82, 1.65) </w:t>
            </w:r>
          </w:p>
        </w:tc>
        <w:tc>
          <w:tcPr>
            <w:tcW w:w="1109" w:type="dxa"/>
          </w:tcPr>
          <w:p w14:paraId="4A81A4F4" w14:textId="27541E23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9  (0.48, 1.31) </w:t>
            </w:r>
          </w:p>
        </w:tc>
        <w:tc>
          <w:tcPr>
            <w:tcW w:w="1118" w:type="dxa"/>
          </w:tcPr>
          <w:p w14:paraId="6AA202E6" w14:textId="5CB9164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78" w:type="dxa"/>
          </w:tcPr>
          <w:p w14:paraId="64561EB9" w14:textId="1465AB12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53, 1.98) </w:t>
            </w:r>
          </w:p>
        </w:tc>
        <w:tc>
          <w:tcPr>
            <w:tcW w:w="1078" w:type="dxa"/>
          </w:tcPr>
          <w:p w14:paraId="56E591FF" w14:textId="6E1F743B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37, 1.77) </w:t>
            </w:r>
          </w:p>
        </w:tc>
        <w:tc>
          <w:tcPr>
            <w:tcW w:w="1612" w:type="dxa"/>
          </w:tcPr>
          <w:p w14:paraId="401EC7F7" w14:textId="36BDFADD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05  (0.55, 7.60) </w:t>
            </w:r>
          </w:p>
        </w:tc>
        <w:tc>
          <w:tcPr>
            <w:tcW w:w="1118" w:type="dxa"/>
          </w:tcPr>
          <w:p w14:paraId="77EA30E2" w14:textId="63DF4A90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48</w:t>
            </w:r>
          </w:p>
        </w:tc>
      </w:tr>
      <w:tr w:rsidR="00071416" w:rsidRPr="002E0855" w14:paraId="4BBE3E8B" w14:textId="77777777" w:rsidTr="00071416">
        <w:trPr>
          <w:trHeight w:val="389"/>
        </w:trPr>
        <w:tc>
          <w:tcPr>
            <w:tcW w:w="2086" w:type="dxa"/>
          </w:tcPr>
          <w:p w14:paraId="4C181B72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Glutamine</w:t>
            </w:r>
          </w:p>
        </w:tc>
        <w:tc>
          <w:tcPr>
            <w:tcW w:w="1273" w:type="dxa"/>
          </w:tcPr>
          <w:p w14:paraId="53E1BCE7" w14:textId="7B6C415A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78, 1.25) </w:t>
            </w:r>
          </w:p>
        </w:tc>
        <w:tc>
          <w:tcPr>
            <w:tcW w:w="1078" w:type="dxa"/>
          </w:tcPr>
          <w:p w14:paraId="1618D79E" w14:textId="27A24199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0  (0.83, 1.46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21478E0" w14:textId="1C1093A6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1  (0.46, 1.09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66E1738" w14:textId="3A313CA6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87DA41F" w14:textId="2B79A32D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5  (0.97, 2.48) </w:t>
            </w:r>
          </w:p>
        </w:tc>
        <w:tc>
          <w:tcPr>
            <w:tcW w:w="1085" w:type="dxa"/>
          </w:tcPr>
          <w:p w14:paraId="070E1EF1" w14:textId="6E009F38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7  (0.88, 2.78) </w:t>
            </w:r>
          </w:p>
        </w:tc>
        <w:tc>
          <w:tcPr>
            <w:tcW w:w="1109" w:type="dxa"/>
          </w:tcPr>
          <w:p w14:paraId="43C5C9C2" w14:textId="7B00DB94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9  (0.65, 3.42) </w:t>
            </w:r>
          </w:p>
        </w:tc>
        <w:tc>
          <w:tcPr>
            <w:tcW w:w="1118" w:type="dxa"/>
          </w:tcPr>
          <w:p w14:paraId="15D9F8E3" w14:textId="53B64C59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078" w:type="dxa"/>
          </w:tcPr>
          <w:p w14:paraId="662DD509" w14:textId="615FF62D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8  (0.63, 5.07) </w:t>
            </w:r>
          </w:p>
        </w:tc>
        <w:tc>
          <w:tcPr>
            <w:tcW w:w="1078" w:type="dxa"/>
          </w:tcPr>
          <w:p w14:paraId="0752996F" w14:textId="68690F96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02  (0.57, 7.12) </w:t>
            </w:r>
          </w:p>
        </w:tc>
        <w:tc>
          <w:tcPr>
            <w:tcW w:w="1612" w:type="dxa"/>
          </w:tcPr>
          <w:p w14:paraId="06D4DEAA" w14:textId="0CFA45B6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41  (0.35, 16.48) </w:t>
            </w:r>
          </w:p>
        </w:tc>
        <w:tc>
          <w:tcPr>
            <w:tcW w:w="1118" w:type="dxa"/>
          </w:tcPr>
          <w:p w14:paraId="2F6EE119" w14:textId="117924B1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17</w:t>
            </w:r>
          </w:p>
        </w:tc>
      </w:tr>
      <w:tr w:rsidR="00071416" w:rsidRPr="002E0855" w14:paraId="0E26DA99" w14:textId="77777777" w:rsidTr="00071416">
        <w:trPr>
          <w:trHeight w:val="389"/>
        </w:trPr>
        <w:tc>
          <w:tcPr>
            <w:tcW w:w="2086" w:type="dxa"/>
          </w:tcPr>
          <w:p w14:paraId="5C7238C1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Glycine</w:t>
            </w:r>
          </w:p>
        </w:tc>
        <w:tc>
          <w:tcPr>
            <w:tcW w:w="1273" w:type="dxa"/>
          </w:tcPr>
          <w:p w14:paraId="24F83149" w14:textId="3DF75998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74, 0.8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608789F2" w14:textId="49E8D2C9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8  (0.70, 0.8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AC3ED3E" w14:textId="013B7928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76, 1.03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97145AE" w14:textId="5DE71BAA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98AFC1A" w14:textId="64780EAE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85, 1.27) </w:t>
            </w:r>
          </w:p>
        </w:tc>
        <w:tc>
          <w:tcPr>
            <w:tcW w:w="1085" w:type="dxa"/>
          </w:tcPr>
          <w:p w14:paraId="13F64DC3" w14:textId="0EB1104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83, 1.41) </w:t>
            </w:r>
          </w:p>
        </w:tc>
        <w:tc>
          <w:tcPr>
            <w:tcW w:w="1109" w:type="dxa"/>
          </w:tcPr>
          <w:p w14:paraId="6B11DCEC" w14:textId="473687F8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75, 1.38) </w:t>
            </w:r>
          </w:p>
        </w:tc>
        <w:tc>
          <w:tcPr>
            <w:tcW w:w="1118" w:type="dxa"/>
          </w:tcPr>
          <w:p w14:paraId="27553495" w14:textId="5C6D14B7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078" w:type="dxa"/>
          </w:tcPr>
          <w:p w14:paraId="0ACF12DF" w14:textId="30FD5E02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57, 1.19) </w:t>
            </w:r>
          </w:p>
        </w:tc>
        <w:tc>
          <w:tcPr>
            <w:tcW w:w="1078" w:type="dxa"/>
          </w:tcPr>
          <w:p w14:paraId="4513A737" w14:textId="718972F4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59, 1.47) </w:t>
            </w:r>
          </w:p>
        </w:tc>
        <w:tc>
          <w:tcPr>
            <w:tcW w:w="1612" w:type="dxa"/>
          </w:tcPr>
          <w:p w14:paraId="1E02B748" w14:textId="5772220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4  (0.36, 1.52) </w:t>
            </w:r>
          </w:p>
        </w:tc>
        <w:tc>
          <w:tcPr>
            <w:tcW w:w="1118" w:type="dxa"/>
          </w:tcPr>
          <w:p w14:paraId="693E17E0" w14:textId="4DA307B3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29</w:t>
            </w:r>
          </w:p>
        </w:tc>
      </w:tr>
      <w:tr w:rsidR="00071416" w:rsidRPr="002E0855" w14:paraId="51EF9AAA" w14:textId="77777777" w:rsidTr="00071416">
        <w:trPr>
          <w:trHeight w:val="389"/>
        </w:trPr>
        <w:tc>
          <w:tcPr>
            <w:tcW w:w="2086" w:type="dxa"/>
          </w:tcPr>
          <w:p w14:paraId="039CDA7B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Histidine</w:t>
            </w:r>
          </w:p>
        </w:tc>
        <w:tc>
          <w:tcPr>
            <w:tcW w:w="1273" w:type="dxa"/>
          </w:tcPr>
          <w:p w14:paraId="33764B52" w14:textId="20CCDDC4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3, 1.15) </w:t>
            </w:r>
          </w:p>
        </w:tc>
        <w:tc>
          <w:tcPr>
            <w:tcW w:w="1078" w:type="dxa"/>
          </w:tcPr>
          <w:p w14:paraId="5C3449D3" w14:textId="5A056037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75, 1.30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D0116F7" w14:textId="5CF798A9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8  (0.52, 1.16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DDAF07A" w14:textId="2B03A85F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3483DA2" w14:textId="38444103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3  (0.41, 0.97) </w:t>
            </w:r>
          </w:p>
        </w:tc>
        <w:tc>
          <w:tcPr>
            <w:tcW w:w="1085" w:type="dxa"/>
          </w:tcPr>
          <w:p w14:paraId="25712401" w14:textId="4A26D852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5  (0.38, 1.11) </w:t>
            </w:r>
          </w:p>
        </w:tc>
        <w:tc>
          <w:tcPr>
            <w:tcW w:w="1109" w:type="dxa"/>
          </w:tcPr>
          <w:p w14:paraId="007EFE07" w14:textId="4BC789D3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4  (0.31, 1.33) </w:t>
            </w:r>
          </w:p>
        </w:tc>
        <w:tc>
          <w:tcPr>
            <w:tcW w:w="1118" w:type="dxa"/>
          </w:tcPr>
          <w:p w14:paraId="22E406D8" w14:textId="780BA305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078" w:type="dxa"/>
          </w:tcPr>
          <w:p w14:paraId="20E75E12" w14:textId="067E0F68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85  (0.65, 5.32) </w:t>
            </w:r>
          </w:p>
        </w:tc>
        <w:tc>
          <w:tcPr>
            <w:tcW w:w="1078" w:type="dxa"/>
          </w:tcPr>
          <w:p w14:paraId="67109019" w14:textId="00D1829B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6  (0.40, 5.25) </w:t>
            </w:r>
          </w:p>
        </w:tc>
        <w:tc>
          <w:tcPr>
            <w:tcW w:w="1612" w:type="dxa"/>
          </w:tcPr>
          <w:p w14:paraId="0174F015" w14:textId="25EED54A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5.29  (0.65, 42.90) </w:t>
            </w:r>
          </w:p>
        </w:tc>
        <w:tc>
          <w:tcPr>
            <w:tcW w:w="1118" w:type="dxa"/>
          </w:tcPr>
          <w:p w14:paraId="7E2AFB17" w14:textId="65C11787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412</w:t>
            </w:r>
          </w:p>
        </w:tc>
      </w:tr>
      <w:tr w:rsidR="00071416" w:rsidRPr="002E0855" w14:paraId="5E880BDF" w14:textId="77777777" w:rsidTr="00071416">
        <w:trPr>
          <w:trHeight w:val="389"/>
        </w:trPr>
        <w:tc>
          <w:tcPr>
            <w:tcW w:w="2086" w:type="dxa"/>
          </w:tcPr>
          <w:p w14:paraId="700D5421" w14:textId="43CF9DB6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Aromatic amino acids (mmol/L)</w:t>
            </w:r>
          </w:p>
        </w:tc>
        <w:tc>
          <w:tcPr>
            <w:tcW w:w="1273" w:type="dxa"/>
          </w:tcPr>
          <w:p w14:paraId="4A61772A" w14:textId="1F6DC23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182565CB" w14:textId="5AFBB214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DBEE6EC" w14:textId="5409E2E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FADE531" w14:textId="7532770E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D3E7392" w14:textId="794E5C37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3FE4A206" w14:textId="3C0BA5B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41288EEE" w14:textId="1D1A431A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4C0016A1" w14:textId="4746DCC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3A70F3FB" w14:textId="04B87C33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1A4CC7B1" w14:textId="1B973EEE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0E958D2C" w14:textId="04CE5413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1A55897C" w14:textId="5FD3349D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66841837" w14:textId="77777777" w:rsidTr="00071416">
        <w:trPr>
          <w:trHeight w:val="389"/>
        </w:trPr>
        <w:tc>
          <w:tcPr>
            <w:tcW w:w="2086" w:type="dxa"/>
          </w:tcPr>
          <w:p w14:paraId="243C6233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henylalanine</w:t>
            </w:r>
          </w:p>
        </w:tc>
        <w:tc>
          <w:tcPr>
            <w:tcW w:w="1273" w:type="dxa"/>
          </w:tcPr>
          <w:p w14:paraId="3B8FFF7E" w14:textId="7BF0D3C5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1  (1.12, 1.5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1E494AC2" w14:textId="73A76122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0  (1.08, 1.5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CC5C0FA" w14:textId="40C311B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1  (1.00, 1.7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989221E" w14:textId="18271E17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CEEB6EF" w14:textId="3BEEC125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3  (1.17, 2.2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14:paraId="5CECC717" w14:textId="226316A6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0  (1.07, 2.42) </w:t>
            </w:r>
          </w:p>
        </w:tc>
        <w:tc>
          <w:tcPr>
            <w:tcW w:w="1109" w:type="dxa"/>
          </w:tcPr>
          <w:p w14:paraId="029E9626" w14:textId="207B46CE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2  (1.00, 2.95) </w:t>
            </w:r>
          </w:p>
        </w:tc>
        <w:tc>
          <w:tcPr>
            <w:tcW w:w="1118" w:type="dxa"/>
          </w:tcPr>
          <w:p w14:paraId="18F2ECA6" w14:textId="4A680CDA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078" w:type="dxa"/>
          </w:tcPr>
          <w:p w14:paraId="3A6D62AA" w14:textId="62707156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47, 2.36) </w:t>
            </w:r>
          </w:p>
        </w:tc>
        <w:tc>
          <w:tcPr>
            <w:tcW w:w="1078" w:type="dxa"/>
          </w:tcPr>
          <w:p w14:paraId="116EF3BE" w14:textId="3DEF5A9A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31, 2.09) </w:t>
            </w:r>
          </w:p>
        </w:tc>
        <w:tc>
          <w:tcPr>
            <w:tcW w:w="1612" w:type="dxa"/>
          </w:tcPr>
          <w:p w14:paraId="68898DA6" w14:textId="06E31004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94  (0.43, 8.70) </w:t>
            </w:r>
          </w:p>
        </w:tc>
        <w:tc>
          <w:tcPr>
            <w:tcW w:w="1118" w:type="dxa"/>
          </w:tcPr>
          <w:p w14:paraId="000BFA0B" w14:textId="59CE2674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77</w:t>
            </w:r>
          </w:p>
        </w:tc>
      </w:tr>
      <w:tr w:rsidR="00071416" w:rsidRPr="002E0855" w14:paraId="4D908857" w14:textId="77777777" w:rsidTr="00071416">
        <w:trPr>
          <w:trHeight w:val="389"/>
        </w:trPr>
        <w:tc>
          <w:tcPr>
            <w:tcW w:w="2086" w:type="dxa"/>
          </w:tcPr>
          <w:p w14:paraId="74A1D3DD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yrosine</w:t>
            </w:r>
          </w:p>
        </w:tc>
        <w:tc>
          <w:tcPr>
            <w:tcW w:w="1273" w:type="dxa"/>
          </w:tcPr>
          <w:p w14:paraId="7F49C39C" w14:textId="5398E355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0  (1.11, 1.5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4BE24177" w14:textId="5FFF5DBF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1.10, 1.6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1F64D91" w14:textId="5BCAC654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0.91, 1.60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10A9DA0" w14:textId="12E87393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F4DD6D2" w14:textId="4ADDA6AD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7  (0.77, 1.48) </w:t>
            </w:r>
          </w:p>
        </w:tc>
        <w:tc>
          <w:tcPr>
            <w:tcW w:w="1085" w:type="dxa"/>
          </w:tcPr>
          <w:p w14:paraId="58370C02" w14:textId="218A1F55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68, 1.55) </w:t>
            </w:r>
          </w:p>
        </w:tc>
        <w:tc>
          <w:tcPr>
            <w:tcW w:w="1109" w:type="dxa"/>
          </w:tcPr>
          <w:p w14:paraId="52D47AC6" w14:textId="32BFA451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7  (0.67, 2.02) </w:t>
            </w:r>
          </w:p>
        </w:tc>
        <w:tc>
          <w:tcPr>
            <w:tcW w:w="1118" w:type="dxa"/>
          </w:tcPr>
          <w:p w14:paraId="3C76D3CC" w14:textId="6C6A2D5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078" w:type="dxa"/>
          </w:tcPr>
          <w:p w14:paraId="35A81918" w14:textId="646F1F4E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3  (0.33, 1.59) </w:t>
            </w:r>
          </w:p>
        </w:tc>
        <w:tc>
          <w:tcPr>
            <w:tcW w:w="1078" w:type="dxa"/>
          </w:tcPr>
          <w:p w14:paraId="0CD77B59" w14:textId="49C6F827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6  (0.18, 1.16) </w:t>
            </w:r>
          </w:p>
        </w:tc>
        <w:tc>
          <w:tcPr>
            <w:tcW w:w="1612" w:type="dxa"/>
          </w:tcPr>
          <w:p w14:paraId="41A3BFB4" w14:textId="61597FAB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45  (0.51, 11.88) </w:t>
            </w:r>
          </w:p>
        </w:tc>
        <w:tc>
          <w:tcPr>
            <w:tcW w:w="1118" w:type="dxa"/>
          </w:tcPr>
          <w:p w14:paraId="41FE22F9" w14:textId="7FEB1E96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64</w:t>
            </w:r>
          </w:p>
        </w:tc>
      </w:tr>
      <w:tr w:rsidR="00071416" w:rsidRPr="002E0855" w14:paraId="704EC4E2" w14:textId="77777777" w:rsidTr="00071416">
        <w:trPr>
          <w:trHeight w:val="389"/>
        </w:trPr>
        <w:tc>
          <w:tcPr>
            <w:tcW w:w="2086" w:type="dxa"/>
          </w:tcPr>
          <w:p w14:paraId="3CCB624C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Branched-chain amino acids (BCAA) (mmol/L)</w:t>
            </w:r>
          </w:p>
        </w:tc>
        <w:tc>
          <w:tcPr>
            <w:tcW w:w="1273" w:type="dxa"/>
          </w:tcPr>
          <w:p w14:paraId="6186DEA4" w14:textId="2CF9C727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0E181C0A" w14:textId="7556EE67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DF852AC" w14:textId="3BD429C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A885C50" w14:textId="5B7BE25E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C4A3C01" w14:textId="7F7E525F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76ECF57C" w14:textId="2C07FC4E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7B929173" w14:textId="57DA7FAB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40E2EF46" w14:textId="6B444D0C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5D022C11" w14:textId="1FE38EC5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376167A3" w14:textId="1440A19F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2ED19B6D" w14:textId="7442B758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3A447BD1" w14:textId="641F6C1D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42B2F7E2" w14:textId="77777777" w:rsidTr="00071416">
        <w:trPr>
          <w:trHeight w:val="389"/>
        </w:trPr>
        <w:tc>
          <w:tcPr>
            <w:tcW w:w="2086" w:type="dxa"/>
          </w:tcPr>
          <w:p w14:paraId="18E408A4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Isoleucine</w:t>
            </w:r>
          </w:p>
        </w:tc>
        <w:tc>
          <w:tcPr>
            <w:tcW w:w="1273" w:type="dxa"/>
          </w:tcPr>
          <w:p w14:paraId="7F2C3CD6" w14:textId="2B56051A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1.11, 1.3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5F26E5F6" w14:textId="706441C4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4  (1.08, 1.4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250F0E5" w14:textId="12B735F1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0.99, 1.43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6367BED" w14:textId="69C1FD2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33CFAF5" w14:textId="0B6AF81C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74, 1.16) </w:t>
            </w:r>
          </w:p>
        </w:tc>
        <w:tc>
          <w:tcPr>
            <w:tcW w:w="1085" w:type="dxa"/>
          </w:tcPr>
          <w:p w14:paraId="257443E6" w14:textId="1220F5A7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64, 1.14) </w:t>
            </w:r>
          </w:p>
        </w:tc>
        <w:tc>
          <w:tcPr>
            <w:tcW w:w="1109" w:type="dxa"/>
          </w:tcPr>
          <w:p w14:paraId="785D9F8D" w14:textId="3C74B861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5  (0.73, 1.52) </w:t>
            </w:r>
          </w:p>
        </w:tc>
        <w:tc>
          <w:tcPr>
            <w:tcW w:w="1118" w:type="dxa"/>
          </w:tcPr>
          <w:p w14:paraId="3ABECBA0" w14:textId="7B67306A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78" w:type="dxa"/>
          </w:tcPr>
          <w:p w14:paraId="44968614" w14:textId="3A66FEA4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6  (0.73, 2.16) </w:t>
            </w:r>
          </w:p>
        </w:tc>
        <w:tc>
          <w:tcPr>
            <w:tcW w:w="1078" w:type="dxa"/>
          </w:tcPr>
          <w:p w14:paraId="5DA275A5" w14:textId="226D4DE6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5  (0.65, 2.41) </w:t>
            </w:r>
          </w:p>
        </w:tc>
        <w:tc>
          <w:tcPr>
            <w:tcW w:w="1612" w:type="dxa"/>
          </w:tcPr>
          <w:p w14:paraId="3C88269D" w14:textId="6567F47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0.41, 3.64) </w:t>
            </w:r>
          </w:p>
        </w:tc>
        <w:tc>
          <w:tcPr>
            <w:tcW w:w="1118" w:type="dxa"/>
          </w:tcPr>
          <w:p w14:paraId="4E3E2F8C" w14:textId="34DCB503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16</w:t>
            </w:r>
          </w:p>
        </w:tc>
      </w:tr>
      <w:tr w:rsidR="00071416" w:rsidRPr="002E0855" w14:paraId="03EABD82" w14:textId="77777777" w:rsidTr="00071416">
        <w:trPr>
          <w:trHeight w:val="389"/>
        </w:trPr>
        <w:tc>
          <w:tcPr>
            <w:tcW w:w="2086" w:type="dxa"/>
          </w:tcPr>
          <w:p w14:paraId="66DC73C3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Leucine</w:t>
            </w:r>
          </w:p>
        </w:tc>
        <w:tc>
          <w:tcPr>
            <w:tcW w:w="1273" w:type="dxa"/>
          </w:tcPr>
          <w:p w14:paraId="3251F7CD" w14:textId="2F2C98EB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5  (1.08, 1.4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0D9C45E6" w14:textId="2C9564EA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7  (0.98, 1.40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F32348A" w14:textId="1F0DAF4C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3  (1.05, 1.6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4165D84" w14:textId="4AE99A48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90E3A16" w14:textId="6C4CE49A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72, 1.26) </w:t>
            </w:r>
          </w:p>
        </w:tc>
        <w:tc>
          <w:tcPr>
            <w:tcW w:w="1085" w:type="dxa"/>
          </w:tcPr>
          <w:p w14:paraId="61D7537A" w14:textId="6F045683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9  (0.55, 1.13) </w:t>
            </w:r>
          </w:p>
        </w:tc>
        <w:tc>
          <w:tcPr>
            <w:tcW w:w="1109" w:type="dxa"/>
          </w:tcPr>
          <w:p w14:paraId="1CAA6855" w14:textId="715672BE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9  (0.81, 2.04) </w:t>
            </w:r>
          </w:p>
        </w:tc>
        <w:tc>
          <w:tcPr>
            <w:tcW w:w="1118" w:type="dxa"/>
          </w:tcPr>
          <w:p w14:paraId="507145C4" w14:textId="212B1BEB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78" w:type="dxa"/>
          </w:tcPr>
          <w:p w14:paraId="248E5595" w14:textId="6C46E18A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0.69, 2.63) </w:t>
            </w:r>
          </w:p>
        </w:tc>
        <w:tc>
          <w:tcPr>
            <w:tcW w:w="1078" w:type="dxa"/>
          </w:tcPr>
          <w:p w14:paraId="037605C1" w14:textId="2CC0A497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1  (0.63, 3.17) </w:t>
            </w:r>
          </w:p>
        </w:tc>
        <w:tc>
          <w:tcPr>
            <w:tcW w:w="1612" w:type="dxa"/>
          </w:tcPr>
          <w:p w14:paraId="61C781AC" w14:textId="4D3378D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4  (0.34, 4.60) </w:t>
            </w:r>
          </w:p>
        </w:tc>
        <w:tc>
          <w:tcPr>
            <w:tcW w:w="1118" w:type="dxa"/>
          </w:tcPr>
          <w:p w14:paraId="3DC6850B" w14:textId="665AB394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61</w:t>
            </w:r>
          </w:p>
        </w:tc>
      </w:tr>
      <w:tr w:rsidR="00071416" w:rsidRPr="002E0855" w14:paraId="14FE3938" w14:textId="77777777" w:rsidTr="00071416">
        <w:trPr>
          <w:trHeight w:val="389"/>
        </w:trPr>
        <w:tc>
          <w:tcPr>
            <w:tcW w:w="2086" w:type="dxa"/>
          </w:tcPr>
          <w:p w14:paraId="5F74D4C7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Valine</w:t>
            </w:r>
          </w:p>
        </w:tc>
        <w:tc>
          <w:tcPr>
            <w:tcW w:w="1273" w:type="dxa"/>
          </w:tcPr>
          <w:p w14:paraId="2013CB1C" w14:textId="3339BA1C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1.00, 1.4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3263AB78" w14:textId="007C5BFE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0.92, 1.46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4B5DA35" w14:textId="3DCE7CCC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0.89, 1.68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F810543" w14:textId="244ABB7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3B3A54B" w14:textId="376C12EC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7  (0.53, 1.13) </w:t>
            </w:r>
          </w:p>
        </w:tc>
        <w:tc>
          <w:tcPr>
            <w:tcW w:w="1085" w:type="dxa"/>
          </w:tcPr>
          <w:p w14:paraId="2DD912CD" w14:textId="56191D2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9  (0.43, 1.12) </w:t>
            </w:r>
          </w:p>
        </w:tc>
        <w:tc>
          <w:tcPr>
            <w:tcW w:w="1109" w:type="dxa"/>
          </w:tcPr>
          <w:p w14:paraId="7BB3132B" w14:textId="7E53F7BF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49, 1.74) </w:t>
            </w:r>
          </w:p>
        </w:tc>
        <w:tc>
          <w:tcPr>
            <w:tcW w:w="1118" w:type="dxa"/>
          </w:tcPr>
          <w:p w14:paraId="1FF34A84" w14:textId="1C68DC6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078" w:type="dxa"/>
          </w:tcPr>
          <w:p w14:paraId="537E6106" w14:textId="2CDC54C4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41, 2.41) </w:t>
            </w:r>
          </w:p>
        </w:tc>
        <w:tc>
          <w:tcPr>
            <w:tcW w:w="1078" w:type="dxa"/>
          </w:tcPr>
          <w:p w14:paraId="325D106D" w14:textId="725C2144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3  (0.24, 2.18) </w:t>
            </w:r>
          </w:p>
        </w:tc>
        <w:tc>
          <w:tcPr>
            <w:tcW w:w="1612" w:type="dxa"/>
          </w:tcPr>
          <w:p w14:paraId="374BF8FE" w14:textId="2BB33DBC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06  (0.38, 11.07) </w:t>
            </w:r>
          </w:p>
        </w:tc>
        <w:tc>
          <w:tcPr>
            <w:tcW w:w="1118" w:type="dxa"/>
          </w:tcPr>
          <w:p w14:paraId="789C087A" w14:textId="0E4A33AF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59</w:t>
            </w:r>
          </w:p>
        </w:tc>
      </w:tr>
      <w:tr w:rsidR="00071416" w:rsidRPr="002E0855" w14:paraId="75E6FBE7" w14:textId="77777777" w:rsidTr="00071416">
        <w:trPr>
          <w:trHeight w:val="389"/>
        </w:trPr>
        <w:tc>
          <w:tcPr>
            <w:tcW w:w="2086" w:type="dxa"/>
          </w:tcPr>
          <w:p w14:paraId="77E5C76C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BCAA</w:t>
            </w:r>
          </w:p>
        </w:tc>
        <w:tc>
          <w:tcPr>
            <w:tcW w:w="1273" w:type="dxa"/>
          </w:tcPr>
          <w:p w14:paraId="45206F46" w14:textId="12334737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6  (1.07, 1.4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08599FC8" w14:textId="18D53EA7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0.99, 1.49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1537CD7" w14:textId="6902F142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0.97, 1.69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AE9455C" w14:textId="3B84C726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2169AA2" w14:textId="5D87E67F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61, 1.19) </w:t>
            </w:r>
          </w:p>
        </w:tc>
        <w:tc>
          <w:tcPr>
            <w:tcW w:w="1085" w:type="dxa"/>
          </w:tcPr>
          <w:p w14:paraId="48372C3E" w14:textId="2E2007A3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3  (0.48, 1.12) </w:t>
            </w:r>
          </w:p>
        </w:tc>
        <w:tc>
          <w:tcPr>
            <w:tcW w:w="1109" w:type="dxa"/>
          </w:tcPr>
          <w:p w14:paraId="07A915E0" w14:textId="19FC68DF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8  (0.62, 1.87) </w:t>
            </w:r>
          </w:p>
        </w:tc>
        <w:tc>
          <w:tcPr>
            <w:tcW w:w="1118" w:type="dxa"/>
          </w:tcPr>
          <w:p w14:paraId="7CB8F38F" w14:textId="58600C9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078" w:type="dxa"/>
          </w:tcPr>
          <w:p w14:paraId="5E64B633" w14:textId="4BCEECD3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0.55, 2.60) </w:t>
            </w:r>
          </w:p>
        </w:tc>
        <w:tc>
          <w:tcPr>
            <w:tcW w:w="1078" w:type="dxa"/>
          </w:tcPr>
          <w:p w14:paraId="58AEA91A" w14:textId="4FE240E0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41, 2.75) </w:t>
            </w:r>
          </w:p>
        </w:tc>
        <w:tc>
          <w:tcPr>
            <w:tcW w:w="1612" w:type="dxa"/>
          </w:tcPr>
          <w:p w14:paraId="3F9A3DD6" w14:textId="31B33C29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3  (0.36, 7.37) </w:t>
            </w:r>
          </w:p>
        </w:tc>
        <w:tc>
          <w:tcPr>
            <w:tcW w:w="1118" w:type="dxa"/>
          </w:tcPr>
          <w:p w14:paraId="1B430A18" w14:textId="4F57C538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55</w:t>
            </w:r>
          </w:p>
        </w:tc>
      </w:tr>
      <w:tr w:rsidR="00071416" w:rsidRPr="002E0855" w14:paraId="3B00DAC3" w14:textId="77777777" w:rsidTr="00071416">
        <w:trPr>
          <w:trHeight w:val="389"/>
        </w:trPr>
        <w:tc>
          <w:tcPr>
            <w:tcW w:w="2086" w:type="dxa"/>
          </w:tcPr>
          <w:p w14:paraId="395ACE2C" w14:textId="130E0A6A" w:rsidR="00071416" w:rsidRPr="001E5921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Ketones (mmol/L)</w:t>
            </w:r>
          </w:p>
        </w:tc>
        <w:tc>
          <w:tcPr>
            <w:tcW w:w="1273" w:type="dxa"/>
          </w:tcPr>
          <w:p w14:paraId="6BA42E32" w14:textId="7F1F3E2E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148D278E" w14:textId="44D557BD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63341F0" w14:textId="423A3445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775555F" w14:textId="3CA6A018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591EC3" w14:textId="134F11B9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54FE056A" w14:textId="11A5C09A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3022A6F9" w14:textId="2C4CCF72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3C6C74C6" w14:textId="3D8969AD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27C8B35D" w14:textId="724911C1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5995ABAF" w14:textId="60AF8F0A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5DE83B8E" w14:textId="60A0F645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31418E67" w14:textId="37F9924A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4DB08545" w14:textId="77777777" w:rsidTr="00071416">
        <w:trPr>
          <w:trHeight w:val="389"/>
        </w:trPr>
        <w:tc>
          <w:tcPr>
            <w:tcW w:w="2086" w:type="dxa"/>
          </w:tcPr>
          <w:p w14:paraId="2AD54069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3-hydroxybutyrate</w:t>
            </w:r>
          </w:p>
        </w:tc>
        <w:tc>
          <w:tcPr>
            <w:tcW w:w="1273" w:type="dxa"/>
          </w:tcPr>
          <w:p w14:paraId="5214C041" w14:textId="068F9032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96, 1.06) </w:t>
            </w:r>
          </w:p>
        </w:tc>
        <w:tc>
          <w:tcPr>
            <w:tcW w:w="1078" w:type="dxa"/>
          </w:tcPr>
          <w:p w14:paraId="01205BBA" w14:textId="0B05EEED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96, 1.08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16BA771" w14:textId="257CF4DB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92, 1.07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A036EB9" w14:textId="21D9060C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0BB77E3" w14:textId="322BECFA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0  (0.89, 1.11) </w:t>
            </w:r>
          </w:p>
        </w:tc>
        <w:tc>
          <w:tcPr>
            <w:tcW w:w="1085" w:type="dxa"/>
          </w:tcPr>
          <w:p w14:paraId="12F320A6" w14:textId="42DD1123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8, 1.04) </w:t>
            </w:r>
          </w:p>
        </w:tc>
        <w:tc>
          <w:tcPr>
            <w:tcW w:w="1109" w:type="dxa"/>
          </w:tcPr>
          <w:p w14:paraId="14384A56" w14:textId="50A9AD4B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0.98, 1.38) </w:t>
            </w:r>
          </w:p>
        </w:tc>
        <w:tc>
          <w:tcPr>
            <w:tcW w:w="1118" w:type="dxa"/>
          </w:tcPr>
          <w:p w14:paraId="4E888A67" w14:textId="65AEBA66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78" w:type="dxa"/>
          </w:tcPr>
          <w:p w14:paraId="67325DFE" w14:textId="0A087B10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67, 1.17) </w:t>
            </w:r>
          </w:p>
        </w:tc>
        <w:tc>
          <w:tcPr>
            <w:tcW w:w="1078" w:type="dxa"/>
          </w:tcPr>
          <w:p w14:paraId="124CCB8B" w14:textId="49BE9B11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76, 1.63) </w:t>
            </w:r>
          </w:p>
        </w:tc>
        <w:tc>
          <w:tcPr>
            <w:tcW w:w="1612" w:type="dxa"/>
          </w:tcPr>
          <w:p w14:paraId="2729470C" w14:textId="2156907B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8  (0.49, 0.95) </w:t>
            </w:r>
          </w:p>
        </w:tc>
        <w:tc>
          <w:tcPr>
            <w:tcW w:w="1118" w:type="dxa"/>
          </w:tcPr>
          <w:p w14:paraId="75976FFF" w14:textId="1CA70798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55</w:t>
            </w:r>
          </w:p>
        </w:tc>
      </w:tr>
      <w:tr w:rsidR="00071416" w:rsidRPr="002E0855" w14:paraId="40BBA157" w14:textId="77777777" w:rsidTr="00071416">
        <w:trPr>
          <w:trHeight w:val="389"/>
        </w:trPr>
        <w:tc>
          <w:tcPr>
            <w:tcW w:w="2086" w:type="dxa"/>
          </w:tcPr>
          <w:p w14:paraId="07F576D2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cetoacetate</w:t>
            </w:r>
          </w:p>
        </w:tc>
        <w:tc>
          <w:tcPr>
            <w:tcW w:w="1273" w:type="dxa"/>
          </w:tcPr>
          <w:p w14:paraId="6EDC0617" w14:textId="69C46EF7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1.00, 1.0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09E29C37" w14:textId="3EC70B38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5  (1.00, 1.11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58FA732" w14:textId="797DB9F4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95, 1.10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30E125E" w14:textId="5E5AEE3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DE35486" w14:textId="59EBA23B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92, 1.10) </w:t>
            </w:r>
          </w:p>
        </w:tc>
        <w:tc>
          <w:tcPr>
            <w:tcW w:w="1085" w:type="dxa"/>
          </w:tcPr>
          <w:p w14:paraId="252E7140" w14:textId="02F71AB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87, 1.09) </w:t>
            </w:r>
          </w:p>
        </w:tc>
        <w:tc>
          <w:tcPr>
            <w:tcW w:w="1109" w:type="dxa"/>
          </w:tcPr>
          <w:p w14:paraId="01BB6332" w14:textId="33F2A4BE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92, 1.28) </w:t>
            </w:r>
          </w:p>
        </w:tc>
        <w:tc>
          <w:tcPr>
            <w:tcW w:w="1118" w:type="dxa"/>
          </w:tcPr>
          <w:p w14:paraId="0CD91875" w14:textId="3DEF9B9D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078" w:type="dxa"/>
          </w:tcPr>
          <w:p w14:paraId="7F8C092F" w14:textId="1479DF4D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8  (0.77, 1.25) </w:t>
            </w:r>
          </w:p>
        </w:tc>
        <w:tc>
          <w:tcPr>
            <w:tcW w:w="1078" w:type="dxa"/>
          </w:tcPr>
          <w:p w14:paraId="3A494840" w14:textId="7C591233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81, 1.47) </w:t>
            </w:r>
          </w:p>
        </w:tc>
        <w:tc>
          <w:tcPr>
            <w:tcW w:w="1612" w:type="dxa"/>
          </w:tcPr>
          <w:p w14:paraId="28659771" w14:textId="1E024F09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3  (0.46, 1.17) </w:t>
            </w:r>
          </w:p>
        </w:tc>
        <w:tc>
          <w:tcPr>
            <w:tcW w:w="1118" w:type="dxa"/>
          </w:tcPr>
          <w:p w14:paraId="5C6F9BDF" w14:textId="4622708E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54</w:t>
            </w:r>
          </w:p>
        </w:tc>
      </w:tr>
      <w:tr w:rsidR="00071416" w:rsidRPr="002E0855" w14:paraId="2620C5F1" w14:textId="77777777" w:rsidTr="00071416">
        <w:trPr>
          <w:trHeight w:val="389"/>
        </w:trPr>
        <w:tc>
          <w:tcPr>
            <w:tcW w:w="2086" w:type="dxa"/>
          </w:tcPr>
          <w:p w14:paraId="79294C96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cetone</w:t>
            </w:r>
          </w:p>
        </w:tc>
        <w:tc>
          <w:tcPr>
            <w:tcW w:w="1273" w:type="dxa"/>
          </w:tcPr>
          <w:p w14:paraId="406C095C" w14:textId="661AD52B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85, 1.08) </w:t>
            </w:r>
          </w:p>
        </w:tc>
        <w:tc>
          <w:tcPr>
            <w:tcW w:w="1078" w:type="dxa"/>
          </w:tcPr>
          <w:p w14:paraId="0BAFD36F" w14:textId="0D1AF218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0  (0.87, 1.15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34F07F6" w14:textId="12475353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70, 1.08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9F162E0" w14:textId="35194716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C6B049C" w14:textId="1898B114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66, 1.09) </w:t>
            </w:r>
          </w:p>
        </w:tc>
        <w:tc>
          <w:tcPr>
            <w:tcW w:w="1085" w:type="dxa"/>
          </w:tcPr>
          <w:p w14:paraId="309CE1B0" w14:textId="6B36BD9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0  (0.51, 0.96) </w:t>
            </w:r>
          </w:p>
        </w:tc>
        <w:tc>
          <w:tcPr>
            <w:tcW w:w="1109" w:type="dxa"/>
          </w:tcPr>
          <w:p w14:paraId="0D8AF116" w14:textId="6183BA05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6  (0.82, 1.92) </w:t>
            </w:r>
          </w:p>
        </w:tc>
        <w:tc>
          <w:tcPr>
            <w:tcW w:w="1118" w:type="dxa"/>
          </w:tcPr>
          <w:p w14:paraId="264F8BCC" w14:textId="0729CD97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78" w:type="dxa"/>
          </w:tcPr>
          <w:p w14:paraId="54B2CA6E" w14:textId="7BA654EE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9  (0.56, 2.11) </w:t>
            </w:r>
          </w:p>
        </w:tc>
        <w:tc>
          <w:tcPr>
            <w:tcW w:w="1078" w:type="dxa"/>
          </w:tcPr>
          <w:p w14:paraId="6A0CB613" w14:textId="54702B26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27  (1.06, 4.85) </w:t>
            </w:r>
          </w:p>
        </w:tc>
        <w:tc>
          <w:tcPr>
            <w:tcW w:w="1612" w:type="dxa"/>
          </w:tcPr>
          <w:p w14:paraId="04B1E81F" w14:textId="3F0B7C10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13  (0.03, 0.58) </w:t>
            </w:r>
          </w:p>
        </w:tc>
        <w:tc>
          <w:tcPr>
            <w:tcW w:w="1118" w:type="dxa"/>
          </w:tcPr>
          <w:p w14:paraId="3822B259" w14:textId="178FF857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</w:tr>
      <w:tr w:rsidR="00071416" w:rsidRPr="002E0855" w14:paraId="1C489FA4" w14:textId="77777777" w:rsidTr="00071416">
        <w:trPr>
          <w:trHeight w:val="389"/>
        </w:trPr>
        <w:tc>
          <w:tcPr>
            <w:tcW w:w="2086" w:type="dxa"/>
          </w:tcPr>
          <w:p w14:paraId="52567E93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Acetate</w:t>
            </w:r>
          </w:p>
        </w:tc>
        <w:tc>
          <w:tcPr>
            <w:tcW w:w="1273" w:type="dxa"/>
          </w:tcPr>
          <w:p w14:paraId="5B42A6F1" w14:textId="3591C5A6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90, 1.03) </w:t>
            </w:r>
          </w:p>
        </w:tc>
        <w:tc>
          <w:tcPr>
            <w:tcW w:w="1078" w:type="dxa"/>
          </w:tcPr>
          <w:p w14:paraId="270B47B7" w14:textId="1625C457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93, 1.10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6CAFAFD" w14:textId="4915419B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76, 0.9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640BAF00" w14:textId="261FCBD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F456CD7" w14:textId="607C6F4D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2  (0.80, 1.06) </w:t>
            </w:r>
          </w:p>
        </w:tc>
        <w:tc>
          <w:tcPr>
            <w:tcW w:w="1085" w:type="dxa"/>
          </w:tcPr>
          <w:p w14:paraId="156D45C8" w14:textId="08C6E8B9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75, 1.07) </w:t>
            </w:r>
          </w:p>
        </w:tc>
        <w:tc>
          <w:tcPr>
            <w:tcW w:w="1109" w:type="dxa"/>
          </w:tcPr>
          <w:p w14:paraId="1C1ABCAF" w14:textId="0C4649CA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9  (0.77, 1.28) </w:t>
            </w:r>
          </w:p>
        </w:tc>
        <w:tc>
          <w:tcPr>
            <w:tcW w:w="1118" w:type="dxa"/>
          </w:tcPr>
          <w:p w14:paraId="48C553CD" w14:textId="21EBA613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78" w:type="dxa"/>
          </w:tcPr>
          <w:p w14:paraId="552CAB39" w14:textId="41DFEA9D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5  (0.53, 1.05) </w:t>
            </w:r>
          </w:p>
        </w:tc>
        <w:tc>
          <w:tcPr>
            <w:tcW w:w="1078" w:type="dxa"/>
          </w:tcPr>
          <w:p w14:paraId="2DB19C0D" w14:textId="62073F7D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9  (0.47, 1.01) </w:t>
            </w:r>
          </w:p>
        </w:tc>
        <w:tc>
          <w:tcPr>
            <w:tcW w:w="1612" w:type="dxa"/>
          </w:tcPr>
          <w:p w14:paraId="11BC593F" w14:textId="2E94DA2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4  (0.53, 2.44) </w:t>
            </w:r>
          </w:p>
        </w:tc>
        <w:tc>
          <w:tcPr>
            <w:tcW w:w="1118" w:type="dxa"/>
          </w:tcPr>
          <w:p w14:paraId="01B8740C" w14:textId="165D2688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247</w:t>
            </w:r>
          </w:p>
        </w:tc>
      </w:tr>
      <w:tr w:rsidR="00071416" w:rsidRPr="002E0855" w14:paraId="6992B998" w14:textId="77777777" w:rsidTr="00071416">
        <w:trPr>
          <w:trHeight w:val="389"/>
        </w:trPr>
        <w:tc>
          <w:tcPr>
            <w:tcW w:w="2086" w:type="dxa"/>
          </w:tcPr>
          <w:p w14:paraId="292121A9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Inflammation (mmol/l)</w:t>
            </w:r>
          </w:p>
        </w:tc>
        <w:tc>
          <w:tcPr>
            <w:tcW w:w="1273" w:type="dxa"/>
          </w:tcPr>
          <w:p w14:paraId="77151B05" w14:textId="4D327976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7FBA8BB8" w14:textId="277EB6BC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28F0A41" w14:textId="64EC9019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489358F" w14:textId="3C8963C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ED86F8A" w14:textId="77DDC707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203BCAA4" w14:textId="5540A158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30D9B053" w14:textId="155932F8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2A4E2337" w14:textId="52026F8A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12A9BE43" w14:textId="74F249D6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14F4DC8B" w14:textId="536A7CC4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10BD8FEC" w14:textId="618BFFEE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534718E4" w14:textId="635BDCAF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7F4A3BA2" w14:textId="77777777" w:rsidTr="00071416">
        <w:trPr>
          <w:trHeight w:val="389"/>
        </w:trPr>
        <w:tc>
          <w:tcPr>
            <w:tcW w:w="2086" w:type="dxa"/>
          </w:tcPr>
          <w:p w14:paraId="3CE6E319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Glycoprotein acetyls (GlycA)</w:t>
            </w:r>
          </w:p>
        </w:tc>
        <w:tc>
          <w:tcPr>
            <w:tcW w:w="1273" w:type="dxa"/>
          </w:tcPr>
          <w:p w14:paraId="00A2F89F" w14:textId="2FE1F25E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98  (2.31, 3.8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0728AAA1" w14:textId="513BFC8E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44  (1.80, 3.3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E26A52D" w14:textId="428C0F01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58  (2.83, 7.4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6B9B87A6" w14:textId="79DCC78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8AFDACC" w14:textId="34EA1FF9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07  (1.22, 3.5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1D69A8BE" w14:textId="4F6382F6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99  (1.04, 3.81) </w:t>
            </w:r>
          </w:p>
        </w:tc>
        <w:tc>
          <w:tcPr>
            <w:tcW w:w="1109" w:type="dxa"/>
          </w:tcPr>
          <w:p w14:paraId="797B3253" w14:textId="5B3D951B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12  (0.84, 5.38) </w:t>
            </w:r>
          </w:p>
        </w:tc>
        <w:tc>
          <w:tcPr>
            <w:tcW w:w="1118" w:type="dxa"/>
          </w:tcPr>
          <w:p w14:paraId="064687ED" w14:textId="3610B669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078" w:type="dxa"/>
          </w:tcPr>
          <w:p w14:paraId="5AD9469E" w14:textId="79FFB685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25, 3.19) </w:t>
            </w:r>
          </w:p>
        </w:tc>
        <w:tc>
          <w:tcPr>
            <w:tcW w:w="1078" w:type="dxa"/>
          </w:tcPr>
          <w:p w14:paraId="5C770C17" w14:textId="7C47CE39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2  (0.09, 1.93) </w:t>
            </w:r>
          </w:p>
        </w:tc>
        <w:tc>
          <w:tcPr>
            <w:tcW w:w="1612" w:type="dxa"/>
          </w:tcPr>
          <w:p w14:paraId="5E17AF63" w14:textId="31ECE752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41  (0.36, 54.02) </w:t>
            </w:r>
          </w:p>
        </w:tc>
        <w:tc>
          <w:tcPr>
            <w:tcW w:w="1118" w:type="dxa"/>
          </w:tcPr>
          <w:p w14:paraId="4DB04B6C" w14:textId="0C3C56B6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81</w:t>
            </w:r>
          </w:p>
        </w:tc>
      </w:tr>
      <w:tr w:rsidR="00071416" w:rsidRPr="002E0855" w14:paraId="19D1C1FD" w14:textId="77777777" w:rsidTr="00071416">
        <w:trPr>
          <w:trHeight w:val="389"/>
        </w:trPr>
        <w:tc>
          <w:tcPr>
            <w:tcW w:w="2086" w:type="dxa"/>
            <w:shd w:val="clear" w:color="auto" w:fill="auto"/>
          </w:tcPr>
          <w:p w14:paraId="515DFAD0" w14:textId="4A831EF1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  <w:highlight w:val="yellow"/>
              </w:rPr>
              <w:t>Renal function (mmol/l )</w:t>
            </w:r>
          </w:p>
        </w:tc>
        <w:tc>
          <w:tcPr>
            <w:tcW w:w="1273" w:type="dxa"/>
          </w:tcPr>
          <w:p w14:paraId="1D6BD7A1" w14:textId="638B6888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4D3BFBB4" w14:textId="1676FC64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133F56C" w14:textId="10B4939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15AD939" w14:textId="73CF2946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54C20E5" w14:textId="663BA62E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3496CC15" w14:textId="0CD615F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182001C5" w14:textId="564B7B92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1EF0A8A0" w14:textId="5FDF1E5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1181D599" w14:textId="5E60EE23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3CEC0F65" w14:textId="5D859EB4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4717741A" w14:textId="58CD0E54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69CDDE30" w14:textId="47A1AA7D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394CCAF9" w14:textId="77777777" w:rsidTr="00071416">
        <w:trPr>
          <w:trHeight w:val="389"/>
        </w:trPr>
        <w:tc>
          <w:tcPr>
            <w:tcW w:w="2086" w:type="dxa"/>
            <w:shd w:val="clear" w:color="auto" w:fill="auto"/>
          </w:tcPr>
          <w:p w14:paraId="30E16CC5" w14:textId="2346EC8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1E5921">
              <w:rPr>
                <w:rFonts w:asciiTheme="minorHAnsi" w:hAnsiTheme="minorHAnsi"/>
                <w:sz w:val="20"/>
                <w:szCs w:val="20"/>
                <w:highlight w:val="yellow"/>
              </w:rPr>
              <w:t>Creatinine</w:t>
            </w:r>
          </w:p>
        </w:tc>
        <w:tc>
          <w:tcPr>
            <w:tcW w:w="1273" w:type="dxa"/>
          </w:tcPr>
          <w:p w14:paraId="5316865A" w14:textId="0A1BC490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65  (1.33, 2.0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22CFACC" w14:textId="1D6E362F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6  (1.21, 2.0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29E1E41" w14:textId="13662053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0  (1.17, 2.4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6FB7BA7" w14:textId="5FF3228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8C39FEB" w14:textId="757DC618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0  (0.98, 2.30) </w:t>
            </w:r>
          </w:p>
        </w:tc>
        <w:tc>
          <w:tcPr>
            <w:tcW w:w="1085" w:type="dxa"/>
          </w:tcPr>
          <w:p w14:paraId="73DAC3B9" w14:textId="3DA426A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59, 1.78) </w:t>
            </w:r>
          </w:p>
        </w:tc>
        <w:tc>
          <w:tcPr>
            <w:tcW w:w="1109" w:type="dxa"/>
          </w:tcPr>
          <w:p w14:paraId="2A9389BE" w14:textId="41F76370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72  (1.40, 5.27) </w:t>
            </w:r>
          </w:p>
        </w:tc>
        <w:tc>
          <w:tcPr>
            <w:tcW w:w="1118" w:type="dxa"/>
          </w:tcPr>
          <w:p w14:paraId="79180979" w14:textId="4224CAC7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8" w:type="dxa"/>
          </w:tcPr>
          <w:p w14:paraId="2A3063CA" w14:textId="565F6BE1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9  (0.69, 4.67) </w:t>
            </w:r>
          </w:p>
        </w:tc>
        <w:tc>
          <w:tcPr>
            <w:tcW w:w="1078" w:type="dxa"/>
          </w:tcPr>
          <w:p w14:paraId="1D71078A" w14:textId="4D6FE377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41  (0.74, 7.85) </w:t>
            </w:r>
          </w:p>
        </w:tc>
        <w:tc>
          <w:tcPr>
            <w:tcW w:w="1612" w:type="dxa"/>
          </w:tcPr>
          <w:p w14:paraId="143AF3BB" w14:textId="3C32320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8  (0.17, 6.68) </w:t>
            </w:r>
          </w:p>
        </w:tc>
        <w:tc>
          <w:tcPr>
            <w:tcW w:w="1118" w:type="dxa"/>
          </w:tcPr>
          <w:p w14:paraId="34A5020F" w14:textId="2C4D564F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435</w:t>
            </w:r>
          </w:p>
        </w:tc>
      </w:tr>
      <w:tr w:rsidR="00071416" w:rsidRPr="002E0855" w14:paraId="61195CD3" w14:textId="77777777" w:rsidTr="00071416">
        <w:trPr>
          <w:trHeight w:val="389"/>
        </w:trPr>
        <w:tc>
          <w:tcPr>
            <w:tcW w:w="2086" w:type="dxa"/>
            <w:shd w:val="clear" w:color="auto" w:fill="auto"/>
          </w:tcPr>
          <w:p w14:paraId="35C2D70F" w14:textId="72ECBCE0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1E5921">
              <w:rPr>
                <w:rFonts w:asciiTheme="minorHAnsi" w:hAnsiTheme="minorHAnsi"/>
                <w:sz w:val="20"/>
                <w:szCs w:val="20"/>
                <w:highlight w:val="yellow"/>
              </w:rPr>
              <w:t>Albumin</w:t>
            </w:r>
          </w:p>
        </w:tc>
        <w:tc>
          <w:tcPr>
            <w:tcW w:w="1273" w:type="dxa"/>
          </w:tcPr>
          <w:p w14:paraId="0EC126CE" w14:textId="66507591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5  (0.30, 0.6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2FA63D6" w14:textId="2669368C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7  (0.28, 0.7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AD4C8A7" w14:textId="2DC69A7E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6  (0.17, 0.7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022AC8C" w14:textId="0D80D82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D4256B1" w14:textId="5445A130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6  (0.16, 0.8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5504AA5A" w14:textId="5D6A932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0  (0.15, 1.06) </w:t>
            </w:r>
          </w:p>
        </w:tc>
        <w:tc>
          <w:tcPr>
            <w:tcW w:w="1109" w:type="dxa"/>
          </w:tcPr>
          <w:p w14:paraId="2F0827AC" w14:textId="4AAEA058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0  (0.08, 1.22) </w:t>
            </w:r>
          </w:p>
        </w:tc>
        <w:tc>
          <w:tcPr>
            <w:tcW w:w="1118" w:type="dxa"/>
          </w:tcPr>
          <w:p w14:paraId="66E6B751" w14:textId="18840119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78" w:type="dxa"/>
          </w:tcPr>
          <w:p w14:paraId="3C13835B" w14:textId="25BA81D0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5  (0.10, 4.36) </w:t>
            </w:r>
          </w:p>
        </w:tc>
        <w:tc>
          <w:tcPr>
            <w:tcW w:w="1078" w:type="dxa"/>
          </w:tcPr>
          <w:p w14:paraId="53A3073C" w14:textId="58762578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11  (0.01, 1.19) </w:t>
            </w:r>
          </w:p>
        </w:tc>
        <w:tc>
          <w:tcPr>
            <w:tcW w:w="1612" w:type="dxa"/>
          </w:tcPr>
          <w:p w14:paraId="30596615" w14:textId="6CB536CA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1.13  (0.94, 1032.66) </w:t>
            </w:r>
          </w:p>
        </w:tc>
        <w:tc>
          <w:tcPr>
            <w:tcW w:w="1118" w:type="dxa"/>
          </w:tcPr>
          <w:p w14:paraId="70AE12EF" w14:textId="2DF4EC97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071416" w:rsidRPr="002E0855" w14:paraId="1C7E5635" w14:textId="77777777" w:rsidTr="00071416">
        <w:trPr>
          <w:trHeight w:val="389"/>
        </w:trPr>
        <w:tc>
          <w:tcPr>
            <w:tcW w:w="2086" w:type="dxa"/>
          </w:tcPr>
          <w:p w14:paraId="5DDEA80A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b/>
                <w:bCs/>
                <w:sz w:val="20"/>
                <w:szCs w:val="20"/>
              </w:rPr>
              <w:t>Fatty acids (mmol/l)</w:t>
            </w:r>
          </w:p>
        </w:tc>
        <w:tc>
          <w:tcPr>
            <w:tcW w:w="1273" w:type="dxa"/>
          </w:tcPr>
          <w:p w14:paraId="41E180F1" w14:textId="533D1A1A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031C7A51" w14:textId="6A1F3AA6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68D23F4" w14:textId="4B19DF06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FA94021" w14:textId="3A8DD886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B0DFF8A" w14:textId="6EB8635F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23112AE6" w14:textId="32C9136C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64A78442" w14:textId="66FADCE4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0989B57E" w14:textId="40F8FBA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03044A44" w14:textId="2ADC2EC9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56A1BB9D" w14:textId="5BFB9010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15A7569F" w14:textId="5CD294BF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4FB2E169" w14:textId="15A1428C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26EB4AE3" w14:textId="77777777" w:rsidTr="00071416">
        <w:trPr>
          <w:trHeight w:val="389"/>
        </w:trPr>
        <w:tc>
          <w:tcPr>
            <w:tcW w:w="2086" w:type="dxa"/>
          </w:tcPr>
          <w:p w14:paraId="35BDF9A9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Total fatty acids</w:t>
            </w:r>
          </w:p>
        </w:tc>
        <w:tc>
          <w:tcPr>
            <w:tcW w:w="1273" w:type="dxa"/>
          </w:tcPr>
          <w:p w14:paraId="541F8A08" w14:textId="37BB30CA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4  (1.20, 1.7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58FF333D" w14:textId="185AF19F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5  (1.09, 1.6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15D9F4C" w14:textId="1E81DA94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5  (1.09, 2.2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FB51548" w14:textId="1E999EB4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0FE297F" w14:textId="4AFE981E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4  (0.52, 1.06) </w:t>
            </w:r>
          </w:p>
        </w:tc>
        <w:tc>
          <w:tcPr>
            <w:tcW w:w="1085" w:type="dxa"/>
          </w:tcPr>
          <w:p w14:paraId="218ACBC6" w14:textId="47F42C75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2  (0.47, 1.11) </w:t>
            </w:r>
          </w:p>
        </w:tc>
        <w:tc>
          <w:tcPr>
            <w:tcW w:w="1109" w:type="dxa"/>
          </w:tcPr>
          <w:p w14:paraId="64B82E37" w14:textId="420466EC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9  (0.36, 1.32) </w:t>
            </w:r>
          </w:p>
        </w:tc>
        <w:tc>
          <w:tcPr>
            <w:tcW w:w="1118" w:type="dxa"/>
          </w:tcPr>
          <w:p w14:paraId="08D1D22B" w14:textId="5574C69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78" w:type="dxa"/>
          </w:tcPr>
          <w:p w14:paraId="74787B75" w14:textId="100357EF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4  (0.61, 2.94) </w:t>
            </w:r>
          </w:p>
        </w:tc>
        <w:tc>
          <w:tcPr>
            <w:tcW w:w="1078" w:type="dxa"/>
          </w:tcPr>
          <w:p w14:paraId="4D252E6A" w14:textId="53EE6BE1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36, 2.29) </w:t>
            </w:r>
          </w:p>
        </w:tc>
        <w:tc>
          <w:tcPr>
            <w:tcW w:w="1612" w:type="dxa"/>
          </w:tcPr>
          <w:p w14:paraId="26727C8A" w14:textId="4F3C9155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22  (0.86, 20.81) </w:t>
            </w:r>
          </w:p>
        </w:tc>
        <w:tc>
          <w:tcPr>
            <w:tcW w:w="1118" w:type="dxa"/>
          </w:tcPr>
          <w:p w14:paraId="1120806B" w14:textId="370EF812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94</w:t>
            </w:r>
          </w:p>
        </w:tc>
      </w:tr>
      <w:tr w:rsidR="00071416" w:rsidRPr="002E0855" w14:paraId="68016960" w14:textId="77777777" w:rsidTr="00071416">
        <w:trPr>
          <w:trHeight w:val="389"/>
        </w:trPr>
        <w:tc>
          <w:tcPr>
            <w:tcW w:w="2086" w:type="dxa"/>
          </w:tcPr>
          <w:p w14:paraId="2BA49AEB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Omega-3 fatty acids</w:t>
            </w:r>
          </w:p>
        </w:tc>
        <w:tc>
          <w:tcPr>
            <w:tcW w:w="1273" w:type="dxa"/>
          </w:tcPr>
          <w:p w14:paraId="64D7E28A" w14:textId="1C9955A8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0  (0.92, 1.09) </w:t>
            </w:r>
          </w:p>
        </w:tc>
        <w:tc>
          <w:tcPr>
            <w:tcW w:w="1078" w:type="dxa"/>
          </w:tcPr>
          <w:p w14:paraId="491AB8AD" w14:textId="5BEE795F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2  (0.92, 1.13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12B97F2" w14:textId="7726E97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79, 1.10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070E340" w14:textId="30C9C4A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5CADAE7" w14:textId="42532377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4  (0.71, 0.99) </w:t>
            </w:r>
          </w:p>
        </w:tc>
        <w:tc>
          <w:tcPr>
            <w:tcW w:w="1085" w:type="dxa"/>
          </w:tcPr>
          <w:p w14:paraId="723CA2C9" w14:textId="0D86574B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70, 1.05) </w:t>
            </w:r>
          </w:p>
        </w:tc>
        <w:tc>
          <w:tcPr>
            <w:tcW w:w="1109" w:type="dxa"/>
          </w:tcPr>
          <w:p w14:paraId="1B3DF52E" w14:textId="5031857E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6  (0.55, 1.04) </w:t>
            </w:r>
          </w:p>
        </w:tc>
        <w:tc>
          <w:tcPr>
            <w:tcW w:w="1118" w:type="dxa"/>
          </w:tcPr>
          <w:p w14:paraId="32F39870" w14:textId="49C1244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078" w:type="dxa"/>
          </w:tcPr>
          <w:p w14:paraId="462BD967" w14:textId="21DA2245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58, 1.34) </w:t>
            </w:r>
          </w:p>
        </w:tc>
        <w:tc>
          <w:tcPr>
            <w:tcW w:w="1078" w:type="dxa"/>
          </w:tcPr>
          <w:p w14:paraId="1B4020A8" w14:textId="2853E671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8  (0.48, 1.28) </w:t>
            </w:r>
          </w:p>
        </w:tc>
        <w:tc>
          <w:tcPr>
            <w:tcW w:w="1612" w:type="dxa"/>
          </w:tcPr>
          <w:p w14:paraId="06319784" w14:textId="5E46E503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0.51, 2.89) </w:t>
            </w:r>
          </w:p>
        </w:tc>
        <w:tc>
          <w:tcPr>
            <w:tcW w:w="1118" w:type="dxa"/>
          </w:tcPr>
          <w:p w14:paraId="378E4532" w14:textId="0B2EB3C6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461</w:t>
            </w:r>
          </w:p>
        </w:tc>
      </w:tr>
      <w:tr w:rsidR="00071416" w:rsidRPr="002E0855" w14:paraId="660E3ED3" w14:textId="77777777" w:rsidTr="00071416">
        <w:trPr>
          <w:trHeight w:val="389"/>
        </w:trPr>
        <w:tc>
          <w:tcPr>
            <w:tcW w:w="2086" w:type="dxa"/>
          </w:tcPr>
          <w:p w14:paraId="19347C64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Omega-6 fatty acids</w:t>
            </w:r>
          </w:p>
        </w:tc>
        <w:tc>
          <w:tcPr>
            <w:tcW w:w="1273" w:type="dxa"/>
          </w:tcPr>
          <w:p w14:paraId="0D94CD1E" w14:textId="2E9FD7DA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0.96, 1.56) </w:t>
            </w:r>
          </w:p>
        </w:tc>
        <w:tc>
          <w:tcPr>
            <w:tcW w:w="1078" w:type="dxa"/>
          </w:tcPr>
          <w:p w14:paraId="208DA1A3" w14:textId="7FE974CB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7  (0.95, 1.69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47EA45B" w14:textId="484A4C70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60, 1.50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9743577" w14:textId="0BC2155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A33DA31" w14:textId="11C00F92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9  (0.37, 0.95) </w:t>
            </w:r>
          </w:p>
        </w:tc>
        <w:tc>
          <w:tcPr>
            <w:tcW w:w="1085" w:type="dxa"/>
          </w:tcPr>
          <w:p w14:paraId="724659F9" w14:textId="361ECAA8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9  (0.33, 1.05) </w:t>
            </w:r>
          </w:p>
        </w:tc>
        <w:tc>
          <w:tcPr>
            <w:tcW w:w="1109" w:type="dxa"/>
          </w:tcPr>
          <w:p w14:paraId="0FF68CF0" w14:textId="6B21047C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1  (0.22, 1.17) </w:t>
            </w:r>
          </w:p>
        </w:tc>
        <w:tc>
          <w:tcPr>
            <w:tcW w:w="1118" w:type="dxa"/>
          </w:tcPr>
          <w:p w14:paraId="008980D3" w14:textId="23C64E9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78" w:type="dxa"/>
          </w:tcPr>
          <w:p w14:paraId="361FC385" w14:textId="5B553A6D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3  (0.37, 3.40) </w:t>
            </w:r>
          </w:p>
        </w:tc>
        <w:tc>
          <w:tcPr>
            <w:tcW w:w="1078" w:type="dxa"/>
          </w:tcPr>
          <w:p w14:paraId="7B9C86E0" w14:textId="15023EA4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4  (0.29, 3.79) </w:t>
            </w:r>
          </w:p>
        </w:tc>
        <w:tc>
          <w:tcPr>
            <w:tcW w:w="1612" w:type="dxa"/>
          </w:tcPr>
          <w:p w14:paraId="3EEF4892" w14:textId="21BCD17A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2  (0.20, 14.81) </w:t>
            </w:r>
          </w:p>
        </w:tc>
        <w:tc>
          <w:tcPr>
            <w:tcW w:w="1118" w:type="dxa"/>
          </w:tcPr>
          <w:p w14:paraId="7CBFD2FD" w14:textId="1024EFB6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67</w:t>
            </w:r>
          </w:p>
        </w:tc>
      </w:tr>
      <w:tr w:rsidR="00071416" w:rsidRPr="002E0855" w14:paraId="0D57DA5C" w14:textId="77777777" w:rsidTr="00071416">
        <w:trPr>
          <w:trHeight w:val="389"/>
        </w:trPr>
        <w:tc>
          <w:tcPr>
            <w:tcW w:w="2086" w:type="dxa"/>
          </w:tcPr>
          <w:p w14:paraId="4B8D1BDD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olyunsaturated fatty acids (PUFA)</w:t>
            </w:r>
          </w:p>
        </w:tc>
        <w:tc>
          <w:tcPr>
            <w:tcW w:w="1273" w:type="dxa"/>
          </w:tcPr>
          <w:p w14:paraId="7F72C6BF" w14:textId="3F34D19C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7  (0.93, 1.47) </w:t>
            </w:r>
          </w:p>
        </w:tc>
        <w:tc>
          <w:tcPr>
            <w:tcW w:w="1078" w:type="dxa"/>
          </w:tcPr>
          <w:p w14:paraId="713F88F1" w14:textId="3E5C4AF5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0.92, 1.59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D75739F" w14:textId="2E3F91B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1  (0.59, 1.41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DE16E29" w14:textId="69CA6281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C4BD4BE" w14:textId="289F2AC2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7  (0.37, 0.9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242D3931" w14:textId="0A149D0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9  (0.34, 1.02) </w:t>
            </w:r>
          </w:p>
        </w:tc>
        <w:tc>
          <w:tcPr>
            <w:tcW w:w="1109" w:type="dxa"/>
          </w:tcPr>
          <w:p w14:paraId="75F7E12B" w14:textId="1957EA02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7  (0.21, 1.05) </w:t>
            </w:r>
          </w:p>
        </w:tc>
        <w:tc>
          <w:tcPr>
            <w:tcW w:w="1118" w:type="dxa"/>
          </w:tcPr>
          <w:p w14:paraId="41861CB1" w14:textId="40FE7730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078" w:type="dxa"/>
          </w:tcPr>
          <w:p w14:paraId="510785B2" w14:textId="329929E9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6  (0.34, 2.72) </w:t>
            </w:r>
          </w:p>
        </w:tc>
        <w:tc>
          <w:tcPr>
            <w:tcW w:w="1078" w:type="dxa"/>
          </w:tcPr>
          <w:p w14:paraId="28A0DDE0" w14:textId="6B1F0790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3  (0.25, 2.80) </w:t>
            </w:r>
          </w:p>
        </w:tc>
        <w:tc>
          <w:tcPr>
            <w:tcW w:w="1612" w:type="dxa"/>
          </w:tcPr>
          <w:p w14:paraId="3E6C968B" w14:textId="6507401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3  (0.22, 13.55) </w:t>
            </w:r>
          </w:p>
        </w:tc>
        <w:tc>
          <w:tcPr>
            <w:tcW w:w="1118" w:type="dxa"/>
          </w:tcPr>
          <w:p w14:paraId="66D826DD" w14:textId="28E3E279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48</w:t>
            </w:r>
          </w:p>
        </w:tc>
      </w:tr>
      <w:tr w:rsidR="00071416" w:rsidRPr="002E0855" w14:paraId="516343CC" w14:textId="77777777" w:rsidTr="00071416">
        <w:trPr>
          <w:trHeight w:val="389"/>
        </w:trPr>
        <w:tc>
          <w:tcPr>
            <w:tcW w:w="2086" w:type="dxa"/>
          </w:tcPr>
          <w:p w14:paraId="7E60A860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Monounsaturated fatty acids (MUFA)</w:t>
            </w:r>
          </w:p>
        </w:tc>
        <w:tc>
          <w:tcPr>
            <w:tcW w:w="1273" w:type="dxa"/>
          </w:tcPr>
          <w:p w14:paraId="5D286A7A" w14:textId="234B8B8D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6  (1.28, 1.6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7289B10B" w14:textId="05C4E1CB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3  (1.14, 1.5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2759F453" w14:textId="76AB10B1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76  (1.37, 2.2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0FEDB69" w14:textId="5890C92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C341B06" w14:textId="147257E9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68, 1.13) </w:t>
            </w:r>
          </w:p>
        </w:tc>
        <w:tc>
          <w:tcPr>
            <w:tcW w:w="1085" w:type="dxa"/>
          </w:tcPr>
          <w:p w14:paraId="45FD5A6B" w14:textId="177499D7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63, 1.17) </w:t>
            </w:r>
          </w:p>
        </w:tc>
        <w:tc>
          <w:tcPr>
            <w:tcW w:w="1109" w:type="dxa"/>
          </w:tcPr>
          <w:p w14:paraId="23829F47" w14:textId="40AD5587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4  (0.53, 1.36) </w:t>
            </w:r>
          </w:p>
        </w:tc>
        <w:tc>
          <w:tcPr>
            <w:tcW w:w="1118" w:type="dxa"/>
          </w:tcPr>
          <w:p w14:paraId="6525298D" w14:textId="19E7209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78" w:type="dxa"/>
          </w:tcPr>
          <w:p w14:paraId="5DB8005B" w14:textId="760997DF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2  (0.81, 2.51) </w:t>
            </w:r>
          </w:p>
        </w:tc>
        <w:tc>
          <w:tcPr>
            <w:tcW w:w="1078" w:type="dxa"/>
          </w:tcPr>
          <w:p w14:paraId="76F27FBE" w14:textId="52B77927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5  (0.54, 2.04) </w:t>
            </w:r>
          </w:p>
        </w:tc>
        <w:tc>
          <w:tcPr>
            <w:tcW w:w="1612" w:type="dxa"/>
          </w:tcPr>
          <w:p w14:paraId="501B9050" w14:textId="29A30C1F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32  (1.02, 10.81) </w:t>
            </w:r>
          </w:p>
        </w:tc>
        <w:tc>
          <w:tcPr>
            <w:tcW w:w="1118" w:type="dxa"/>
          </w:tcPr>
          <w:p w14:paraId="4C7C234E" w14:textId="0141F527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87</w:t>
            </w:r>
          </w:p>
        </w:tc>
      </w:tr>
      <w:tr w:rsidR="00071416" w:rsidRPr="002E0855" w14:paraId="302C6797" w14:textId="77777777" w:rsidTr="00071416">
        <w:trPr>
          <w:trHeight w:val="389"/>
        </w:trPr>
        <w:tc>
          <w:tcPr>
            <w:tcW w:w="2086" w:type="dxa"/>
          </w:tcPr>
          <w:p w14:paraId="682CC87E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Saturated fatty acids (SFA)</w:t>
            </w:r>
          </w:p>
        </w:tc>
        <w:tc>
          <w:tcPr>
            <w:tcW w:w="1273" w:type="dxa"/>
          </w:tcPr>
          <w:p w14:paraId="19146C62" w14:textId="243575B8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9  (1.19, 1.6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3F8EA094" w14:textId="1EC6B0E1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8  (1.06, 1.5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DB31159" w14:textId="3B435E46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9  (1.17, 2.1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9AD7D64" w14:textId="28E448D0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FB03B0C" w14:textId="6E65C556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60, 1.10) </w:t>
            </w:r>
          </w:p>
        </w:tc>
        <w:tc>
          <w:tcPr>
            <w:tcW w:w="1085" w:type="dxa"/>
          </w:tcPr>
          <w:p w14:paraId="36D60D68" w14:textId="4B36AD0B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7  (0.53, 1.11) </w:t>
            </w:r>
          </w:p>
        </w:tc>
        <w:tc>
          <w:tcPr>
            <w:tcW w:w="1109" w:type="dxa"/>
          </w:tcPr>
          <w:p w14:paraId="4CCD24A6" w14:textId="0AC1683E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46, 1.43) </w:t>
            </w:r>
          </w:p>
        </w:tc>
        <w:tc>
          <w:tcPr>
            <w:tcW w:w="1118" w:type="dxa"/>
          </w:tcPr>
          <w:p w14:paraId="7503D449" w14:textId="4014F773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078" w:type="dxa"/>
          </w:tcPr>
          <w:p w14:paraId="2EF3E883" w14:textId="4A54F809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36  (0.69, 2.70) </w:t>
            </w:r>
          </w:p>
        </w:tc>
        <w:tc>
          <w:tcPr>
            <w:tcW w:w="1078" w:type="dxa"/>
          </w:tcPr>
          <w:p w14:paraId="5E2BA3F5" w14:textId="63847675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40, 1.99) </w:t>
            </w:r>
          </w:p>
        </w:tc>
        <w:tc>
          <w:tcPr>
            <w:tcW w:w="1612" w:type="dxa"/>
          </w:tcPr>
          <w:p w14:paraId="4B3DDAF3" w14:textId="0BE1A03F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5.07  (1.21, 21.16) </w:t>
            </w:r>
          </w:p>
        </w:tc>
        <w:tc>
          <w:tcPr>
            <w:tcW w:w="1118" w:type="dxa"/>
          </w:tcPr>
          <w:p w14:paraId="1F057A2A" w14:textId="2C1FDCC1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071416" w:rsidRPr="002E0855" w14:paraId="49A3BB94" w14:textId="77777777" w:rsidTr="00071416">
        <w:trPr>
          <w:trHeight w:val="389"/>
        </w:trPr>
        <w:tc>
          <w:tcPr>
            <w:tcW w:w="2086" w:type="dxa"/>
          </w:tcPr>
          <w:p w14:paraId="328EC687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Linoleic acid</w:t>
            </w:r>
          </w:p>
        </w:tc>
        <w:tc>
          <w:tcPr>
            <w:tcW w:w="1273" w:type="dxa"/>
          </w:tcPr>
          <w:p w14:paraId="2A62E523" w14:textId="59D91D23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6  (0.88, 1.27) </w:t>
            </w:r>
          </w:p>
        </w:tc>
        <w:tc>
          <w:tcPr>
            <w:tcW w:w="1078" w:type="dxa"/>
          </w:tcPr>
          <w:p w14:paraId="2EFD3D1E" w14:textId="4829224E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0  (0.88, 1.36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41E73BA" w14:textId="74A51E0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61, 1.20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F4A7984" w14:textId="5E9BA155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72499B7" w14:textId="7486421C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5  (0.46, 0.9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14:paraId="6229D65F" w14:textId="14F79B29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8  (0.44, 1.04) </w:t>
            </w:r>
          </w:p>
        </w:tc>
        <w:tc>
          <w:tcPr>
            <w:tcW w:w="1109" w:type="dxa"/>
          </w:tcPr>
          <w:p w14:paraId="7A11F2FE" w14:textId="08CB4667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5  (0.30, 1.02) </w:t>
            </w:r>
          </w:p>
        </w:tc>
        <w:tc>
          <w:tcPr>
            <w:tcW w:w="1118" w:type="dxa"/>
          </w:tcPr>
          <w:p w14:paraId="1DA3FD7A" w14:textId="7DC7E8AC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78" w:type="dxa"/>
          </w:tcPr>
          <w:p w14:paraId="373FE6E5" w14:textId="2D26C57D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8  (0.53, 2.65) </w:t>
            </w:r>
          </w:p>
        </w:tc>
        <w:tc>
          <w:tcPr>
            <w:tcW w:w="1078" w:type="dxa"/>
          </w:tcPr>
          <w:p w14:paraId="2989B429" w14:textId="749F6A28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0.47, 3.13) </w:t>
            </w:r>
          </w:p>
        </w:tc>
        <w:tc>
          <w:tcPr>
            <w:tcW w:w="1612" w:type="dxa"/>
          </w:tcPr>
          <w:p w14:paraId="22D161FD" w14:textId="00F88A27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3  (0.26, 5.79) </w:t>
            </w:r>
          </w:p>
        </w:tc>
        <w:tc>
          <w:tcPr>
            <w:tcW w:w="1118" w:type="dxa"/>
          </w:tcPr>
          <w:p w14:paraId="55A8D943" w14:textId="76D00011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921</w:t>
            </w:r>
          </w:p>
        </w:tc>
      </w:tr>
      <w:tr w:rsidR="00071416" w:rsidRPr="002E0855" w14:paraId="03E69E81" w14:textId="77777777" w:rsidTr="00071416">
        <w:trPr>
          <w:trHeight w:val="389"/>
        </w:trPr>
        <w:tc>
          <w:tcPr>
            <w:tcW w:w="2086" w:type="dxa"/>
          </w:tcPr>
          <w:p w14:paraId="295FE73F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Docosahexaenoic acid (DHA)</w:t>
            </w:r>
          </w:p>
        </w:tc>
        <w:tc>
          <w:tcPr>
            <w:tcW w:w="1273" w:type="dxa"/>
          </w:tcPr>
          <w:p w14:paraId="5F37247E" w14:textId="1EC0B24F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82, 1.00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617FCFFC" w14:textId="7E468857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5  (0.85, 1.07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7F5AEB0F" w14:textId="4C205BC5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5  (0.61, 0.9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DF88998" w14:textId="0CCC0B43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2C382D5" w14:textId="3437A218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70, 1.03) </w:t>
            </w:r>
          </w:p>
        </w:tc>
        <w:tc>
          <w:tcPr>
            <w:tcW w:w="1085" w:type="dxa"/>
          </w:tcPr>
          <w:p w14:paraId="417EED76" w14:textId="248DC83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70, 1.10) </w:t>
            </w:r>
          </w:p>
        </w:tc>
        <w:tc>
          <w:tcPr>
            <w:tcW w:w="1109" w:type="dxa"/>
          </w:tcPr>
          <w:p w14:paraId="3D6897AB" w14:textId="5348CF0E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5  (0.52, 1.08) </w:t>
            </w:r>
          </w:p>
        </w:tc>
        <w:tc>
          <w:tcPr>
            <w:tcW w:w="1118" w:type="dxa"/>
          </w:tcPr>
          <w:p w14:paraId="708F3FC1" w14:textId="2B59B69D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78" w:type="dxa"/>
          </w:tcPr>
          <w:p w14:paraId="428DB7A3" w14:textId="3147B12D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41, 1.11) </w:t>
            </w:r>
          </w:p>
        </w:tc>
        <w:tc>
          <w:tcPr>
            <w:tcW w:w="1078" w:type="dxa"/>
          </w:tcPr>
          <w:p w14:paraId="51CAD10A" w14:textId="1AA58441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1  (0.34, 1.09) </w:t>
            </w:r>
          </w:p>
        </w:tc>
        <w:tc>
          <w:tcPr>
            <w:tcW w:w="1612" w:type="dxa"/>
          </w:tcPr>
          <w:p w14:paraId="6CC24AE4" w14:textId="698D18F9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32, 2.53) </w:t>
            </w:r>
          </w:p>
        </w:tc>
        <w:tc>
          <w:tcPr>
            <w:tcW w:w="1118" w:type="dxa"/>
          </w:tcPr>
          <w:p w14:paraId="74BFF9FF" w14:textId="14E538ED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81</w:t>
            </w:r>
          </w:p>
        </w:tc>
      </w:tr>
      <w:tr w:rsidR="00071416" w:rsidRPr="002E0855" w14:paraId="628E0238" w14:textId="77777777" w:rsidTr="00071416">
        <w:trPr>
          <w:trHeight w:val="389"/>
        </w:trPr>
        <w:tc>
          <w:tcPr>
            <w:tcW w:w="2086" w:type="dxa"/>
          </w:tcPr>
          <w:p w14:paraId="415B7FDF" w14:textId="53B903F7" w:rsidR="00071416" w:rsidRPr="00B04176" w:rsidRDefault="00071416" w:rsidP="0007141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04176">
              <w:rPr>
                <w:rFonts w:asciiTheme="minorHAnsi" w:hAnsiTheme="minorHAnsi"/>
                <w:b/>
                <w:bCs/>
                <w:sz w:val="20"/>
                <w:szCs w:val="20"/>
              </w:rPr>
              <w:t>Fatty acid ratio (%)</w:t>
            </w:r>
          </w:p>
        </w:tc>
        <w:tc>
          <w:tcPr>
            <w:tcW w:w="1273" w:type="dxa"/>
          </w:tcPr>
          <w:p w14:paraId="6E457303" w14:textId="07BFFE7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lgy_all</w:t>
            </w:r>
          </w:p>
        </w:tc>
        <w:tc>
          <w:tcPr>
            <w:tcW w:w="1078" w:type="dxa"/>
          </w:tcPr>
          <w:p w14:paraId="795A3498" w14:textId="5D1F7AEB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M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4A0AAD3" w14:textId="03D06722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ugly_W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2C62103" w14:textId="459CD547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5ED716B" w14:textId="4BF5FAA5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all</w:t>
            </w:r>
          </w:p>
        </w:tc>
        <w:tc>
          <w:tcPr>
            <w:tcW w:w="1085" w:type="dxa"/>
          </w:tcPr>
          <w:p w14:paraId="7124DD20" w14:textId="4DFD8AD9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M</w:t>
            </w:r>
          </w:p>
        </w:tc>
        <w:tc>
          <w:tcPr>
            <w:tcW w:w="1109" w:type="dxa"/>
          </w:tcPr>
          <w:p w14:paraId="2E440ADD" w14:textId="16D6E02D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reDM_W</w:t>
            </w:r>
          </w:p>
        </w:tc>
        <w:tc>
          <w:tcPr>
            <w:tcW w:w="1118" w:type="dxa"/>
          </w:tcPr>
          <w:p w14:paraId="03618C0B" w14:textId="09D2B264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078" w:type="dxa"/>
          </w:tcPr>
          <w:p w14:paraId="5046279C" w14:textId="23E9300B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all</w:t>
            </w:r>
          </w:p>
        </w:tc>
        <w:tc>
          <w:tcPr>
            <w:tcW w:w="1078" w:type="dxa"/>
          </w:tcPr>
          <w:p w14:paraId="2E6A6C8E" w14:textId="3BF7EE49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M</w:t>
            </w:r>
          </w:p>
        </w:tc>
        <w:tc>
          <w:tcPr>
            <w:tcW w:w="1612" w:type="dxa"/>
          </w:tcPr>
          <w:p w14:paraId="43D3581B" w14:textId="299FC330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2D_W</w:t>
            </w:r>
          </w:p>
        </w:tc>
        <w:tc>
          <w:tcPr>
            <w:tcW w:w="1118" w:type="dxa"/>
          </w:tcPr>
          <w:p w14:paraId="1DE7D974" w14:textId="05523E8B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071416" w:rsidRPr="002E0855" w14:paraId="3F11B398" w14:textId="77777777" w:rsidTr="00071416">
        <w:trPr>
          <w:trHeight w:val="389"/>
        </w:trPr>
        <w:tc>
          <w:tcPr>
            <w:tcW w:w="2086" w:type="dxa"/>
          </w:tcPr>
          <w:p w14:paraId="7CF7F854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Omega-3 fatty acids to total fatty acids</w:t>
            </w:r>
          </w:p>
        </w:tc>
        <w:tc>
          <w:tcPr>
            <w:tcW w:w="1273" w:type="dxa"/>
          </w:tcPr>
          <w:p w14:paraId="4FFEB47D" w14:textId="540BBE52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81, 0.9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14:paraId="795EF08E" w14:textId="658C7667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83, 1.05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A3F6CEC" w14:textId="6679A570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67, 0.97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E4284F4" w14:textId="5A6E1EA7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8F38212" w14:textId="4695F4D8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70, 1.05) </w:t>
            </w:r>
          </w:p>
        </w:tc>
        <w:tc>
          <w:tcPr>
            <w:tcW w:w="1085" w:type="dxa"/>
          </w:tcPr>
          <w:p w14:paraId="10D1C914" w14:textId="670DDAE1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9  (0.69, 1.14) </w:t>
            </w:r>
          </w:p>
        </w:tc>
        <w:tc>
          <w:tcPr>
            <w:tcW w:w="1109" w:type="dxa"/>
          </w:tcPr>
          <w:p w14:paraId="5B1BC441" w14:textId="38534B68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7  (0.53, 1.12) </w:t>
            </w:r>
          </w:p>
        </w:tc>
        <w:tc>
          <w:tcPr>
            <w:tcW w:w="1118" w:type="dxa"/>
          </w:tcPr>
          <w:p w14:paraId="5344D019" w14:textId="5FE0E32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78" w:type="dxa"/>
          </w:tcPr>
          <w:p w14:paraId="11F02ACC" w14:textId="35765040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2  (0.43, 1.21) </w:t>
            </w:r>
          </w:p>
        </w:tc>
        <w:tc>
          <w:tcPr>
            <w:tcW w:w="1078" w:type="dxa"/>
          </w:tcPr>
          <w:p w14:paraId="45A6942C" w14:textId="2FF17EEA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0  (0.38, 1.30) </w:t>
            </w:r>
          </w:p>
        </w:tc>
        <w:tc>
          <w:tcPr>
            <w:tcW w:w="1612" w:type="dxa"/>
          </w:tcPr>
          <w:p w14:paraId="228F4170" w14:textId="022F575E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0  (0.24, 2.05) </w:t>
            </w:r>
          </w:p>
        </w:tc>
        <w:tc>
          <w:tcPr>
            <w:tcW w:w="1118" w:type="dxa"/>
          </w:tcPr>
          <w:p w14:paraId="6CCE3D47" w14:textId="1A076A6A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875</w:t>
            </w:r>
          </w:p>
        </w:tc>
      </w:tr>
      <w:tr w:rsidR="00071416" w:rsidRPr="002E0855" w14:paraId="0EFCAA04" w14:textId="77777777" w:rsidTr="00071416">
        <w:trPr>
          <w:trHeight w:val="389"/>
        </w:trPr>
        <w:tc>
          <w:tcPr>
            <w:tcW w:w="2086" w:type="dxa"/>
          </w:tcPr>
          <w:p w14:paraId="2523B027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Omega-6 fatty acids to total fatty acids</w:t>
            </w:r>
          </w:p>
        </w:tc>
        <w:tc>
          <w:tcPr>
            <w:tcW w:w="1273" w:type="dxa"/>
          </w:tcPr>
          <w:p w14:paraId="65298B27" w14:textId="61913F35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8  (0.27, 0.5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05CC3FD9" w14:textId="089060FC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4  (0.36, 0.8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7BA11CC" w14:textId="405A0BD8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15  (0.07, 0.2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84967CD" w14:textId="48FCF586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31FC8CA" w14:textId="5F51A1E0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52, 1.99) </w:t>
            </w:r>
          </w:p>
        </w:tc>
        <w:tc>
          <w:tcPr>
            <w:tcW w:w="1085" w:type="dxa"/>
          </w:tcPr>
          <w:p w14:paraId="7566B264" w14:textId="326DC803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4  (0.51, 2.54) </w:t>
            </w:r>
          </w:p>
        </w:tc>
        <w:tc>
          <w:tcPr>
            <w:tcW w:w="1109" w:type="dxa"/>
          </w:tcPr>
          <w:p w14:paraId="7FD68B55" w14:textId="571179F4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24, 3.13) </w:t>
            </w:r>
          </w:p>
        </w:tc>
        <w:tc>
          <w:tcPr>
            <w:tcW w:w="1118" w:type="dxa"/>
          </w:tcPr>
          <w:p w14:paraId="64AC2719" w14:textId="153685F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78" w:type="dxa"/>
          </w:tcPr>
          <w:p w14:paraId="3B64E796" w14:textId="45C1F144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2  (0.09, 1.87) </w:t>
            </w:r>
          </w:p>
        </w:tc>
        <w:tc>
          <w:tcPr>
            <w:tcW w:w="1078" w:type="dxa"/>
          </w:tcPr>
          <w:p w14:paraId="291548D9" w14:textId="04F114AD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52  (0.25, 9.19) </w:t>
            </w:r>
          </w:p>
        </w:tc>
        <w:tc>
          <w:tcPr>
            <w:tcW w:w="1612" w:type="dxa"/>
          </w:tcPr>
          <w:p w14:paraId="30988121" w14:textId="215D362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4D87">
              <w:rPr>
                <w:rFonts w:asciiTheme="minorHAnsi" w:hAnsiTheme="minorHAnsi"/>
                <w:color w:val="000000"/>
                <w:sz w:val="20"/>
                <w:szCs w:val="20"/>
              </w:rPr>
              <w:t>1.32e-02  (6.42e-04</w:t>
            </w: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, 0.27) </w:t>
            </w:r>
          </w:p>
        </w:tc>
        <w:tc>
          <w:tcPr>
            <w:tcW w:w="1118" w:type="dxa"/>
          </w:tcPr>
          <w:p w14:paraId="659E8FB9" w14:textId="33BDF996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071416" w:rsidRPr="002E0855" w14:paraId="603E26BD" w14:textId="77777777" w:rsidTr="00071416">
        <w:trPr>
          <w:trHeight w:val="389"/>
        </w:trPr>
        <w:tc>
          <w:tcPr>
            <w:tcW w:w="2086" w:type="dxa"/>
          </w:tcPr>
          <w:p w14:paraId="0E130DF5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UFA to total fatty acids</w:t>
            </w:r>
          </w:p>
        </w:tc>
        <w:tc>
          <w:tcPr>
            <w:tcW w:w="1273" w:type="dxa"/>
          </w:tcPr>
          <w:p w14:paraId="0C0B33D1" w14:textId="1C32B1EB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0  (0.20, 0.4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24CF9B2A" w14:textId="78CD61A6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6  (0.30, 0.7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4B80639D" w14:textId="63293EC6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9  (0.04, 0.1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77A5135" w14:textId="5093A14E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A8A298E" w14:textId="1C632525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3  (0.40, 1.73) </w:t>
            </w:r>
          </w:p>
        </w:tc>
        <w:tc>
          <w:tcPr>
            <w:tcW w:w="1085" w:type="dxa"/>
          </w:tcPr>
          <w:p w14:paraId="31691B7B" w14:textId="41D72649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43, 2.44) </w:t>
            </w:r>
          </w:p>
        </w:tc>
        <w:tc>
          <w:tcPr>
            <w:tcW w:w="1109" w:type="dxa"/>
          </w:tcPr>
          <w:p w14:paraId="285010EE" w14:textId="5DCFECDA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8  (0.15, 2.28) </w:t>
            </w:r>
          </w:p>
        </w:tc>
        <w:tc>
          <w:tcPr>
            <w:tcW w:w="1118" w:type="dxa"/>
          </w:tcPr>
          <w:p w14:paraId="22A64CBC" w14:textId="09F5BBB6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78" w:type="dxa"/>
          </w:tcPr>
          <w:p w14:paraId="60DA8CB4" w14:textId="2182DD6B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3  (0.04, 1.24) </w:t>
            </w:r>
          </w:p>
        </w:tc>
        <w:tc>
          <w:tcPr>
            <w:tcW w:w="1078" w:type="dxa"/>
          </w:tcPr>
          <w:p w14:paraId="3B54CF60" w14:textId="7EDF5F73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13, 6.57) </w:t>
            </w:r>
          </w:p>
        </w:tc>
        <w:tc>
          <w:tcPr>
            <w:tcW w:w="1612" w:type="dxa"/>
          </w:tcPr>
          <w:p w14:paraId="3FA464A0" w14:textId="66A2F0BD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4D87">
              <w:rPr>
                <w:rFonts w:asciiTheme="minorHAnsi" w:hAnsiTheme="minorHAnsi"/>
                <w:color w:val="000000"/>
                <w:sz w:val="20"/>
                <w:szCs w:val="20"/>
              </w:rPr>
              <w:t>2.69e-03  (6.49e-05</w:t>
            </w: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, 0.11) </w:t>
            </w:r>
          </w:p>
        </w:tc>
        <w:tc>
          <w:tcPr>
            <w:tcW w:w="1118" w:type="dxa"/>
          </w:tcPr>
          <w:p w14:paraId="20B5244B" w14:textId="5E7B6701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071416" w:rsidRPr="002E0855" w14:paraId="7AB081C3" w14:textId="77777777" w:rsidTr="00071416">
        <w:trPr>
          <w:trHeight w:val="389"/>
        </w:trPr>
        <w:tc>
          <w:tcPr>
            <w:tcW w:w="2086" w:type="dxa"/>
          </w:tcPr>
          <w:p w14:paraId="4B61042A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MUFA  to total fatty acids</w:t>
            </w:r>
          </w:p>
        </w:tc>
        <w:tc>
          <w:tcPr>
            <w:tcW w:w="1273" w:type="dxa"/>
          </w:tcPr>
          <w:p w14:paraId="63E9A17D" w14:textId="5FE039CB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63  (2.59, 5.0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14E51746" w14:textId="7A2825F8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44  (1.64, 3.6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33BA8A42" w14:textId="5563726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9.06  (4.77, 17.1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656D7CD" w14:textId="093ABB52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CA19470" w14:textId="3EBA4A32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1  (0.61, 2.42) </w:t>
            </w:r>
          </w:p>
        </w:tc>
        <w:tc>
          <w:tcPr>
            <w:tcW w:w="1085" w:type="dxa"/>
          </w:tcPr>
          <w:p w14:paraId="7DC852AB" w14:textId="5BDB886E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6  (0.50, 2.66) </w:t>
            </w:r>
          </w:p>
        </w:tc>
        <w:tc>
          <w:tcPr>
            <w:tcW w:w="1109" w:type="dxa"/>
          </w:tcPr>
          <w:p w14:paraId="09185CFD" w14:textId="7B86B448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2  (0.36, 4.20) </w:t>
            </w:r>
          </w:p>
        </w:tc>
        <w:tc>
          <w:tcPr>
            <w:tcW w:w="1118" w:type="dxa"/>
          </w:tcPr>
          <w:p w14:paraId="06B41AEC" w14:textId="27593B04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078" w:type="dxa"/>
          </w:tcPr>
          <w:p w14:paraId="46798E60" w14:textId="0D5FDF33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53  (0.93, 22.14) </w:t>
            </w:r>
          </w:p>
        </w:tc>
        <w:tc>
          <w:tcPr>
            <w:tcW w:w="1078" w:type="dxa"/>
          </w:tcPr>
          <w:p w14:paraId="4057CD05" w14:textId="5607BC4C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06  (0.32, 13.24) </w:t>
            </w:r>
          </w:p>
        </w:tc>
        <w:tc>
          <w:tcPr>
            <w:tcW w:w="1612" w:type="dxa"/>
          </w:tcPr>
          <w:p w14:paraId="036111FC" w14:textId="779BBEA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7.90  (1.02, 760.89) </w:t>
            </w:r>
          </w:p>
        </w:tc>
        <w:tc>
          <w:tcPr>
            <w:tcW w:w="1118" w:type="dxa"/>
          </w:tcPr>
          <w:p w14:paraId="3DFBA9DE" w14:textId="0300F5EF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179</w:t>
            </w:r>
          </w:p>
        </w:tc>
      </w:tr>
      <w:tr w:rsidR="00071416" w:rsidRPr="002E0855" w14:paraId="5DBFF76F" w14:textId="77777777" w:rsidTr="00071416">
        <w:trPr>
          <w:trHeight w:val="389"/>
        </w:trPr>
        <w:tc>
          <w:tcPr>
            <w:tcW w:w="2086" w:type="dxa"/>
          </w:tcPr>
          <w:p w14:paraId="606F070E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Saturated fatty acids  to total fatty acids</w:t>
            </w:r>
          </w:p>
        </w:tc>
        <w:tc>
          <w:tcPr>
            <w:tcW w:w="1273" w:type="dxa"/>
          </w:tcPr>
          <w:p w14:paraId="1E6E8F9C" w14:textId="41295C69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12  (1.14, 3.93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14:paraId="12882040" w14:textId="1AE931FD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1  (0.69, 2.88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0B4A0328" w14:textId="761316ED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6.93  (2.02, 23.74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167C915" w14:textId="4A99AAB8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59A0344" w14:textId="76587F2B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9  (0.37, 3.88) </w:t>
            </w:r>
          </w:p>
        </w:tc>
        <w:tc>
          <w:tcPr>
            <w:tcW w:w="1085" w:type="dxa"/>
          </w:tcPr>
          <w:p w14:paraId="307C4356" w14:textId="7E5343CF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2  (0.18, 2.92) </w:t>
            </w:r>
          </w:p>
        </w:tc>
        <w:tc>
          <w:tcPr>
            <w:tcW w:w="1109" w:type="dxa"/>
          </w:tcPr>
          <w:p w14:paraId="2A3008FE" w14:textId="346E27AC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3.11  (0.35, 27.86) </w:t>
            </w:r>
          </w:p>
        </w:tc>
        <w:tc>
          <w:tcPr>
            <w:tcW w:w="1118" w:type="dxa"/>
          </w:tcPr>
          <w:p w14:paraId="0FD5CE72" w14:textId="36DF3D9C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78" w:type="dxa"/>
          </w:tcPr>
          <w:p w14:paraId="185D9A8C" w14:textId="1F3EE8FA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81  (0.26, 87.72) </w:t>
            </w:r>
          </w:p>
        </w:tc>
        <w:tc>
          <w:tcPr>
            <w:tcW w:w="1078" w:type="dxa"/>
          </w:tcPr>
          <w:p w14:paraId="59FEAA00" w14:textId="162B80A9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5  (0.01, 13.96) </w:t>
            </w:r>
          </w:p>
        </w:tc>
        <w:tc>
          <w:tcPr>
            <w:tcW w:w="1612" w:type="dxa"/>
          </w:tcPr>
          <w:p w14:paraId="19CCA43C" w14:textId="387E03B0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6131.70  (11.09, </w:t>
            </w:r>
            <w:r w:rsidRPr="00274D87">
              <w:rPr>
                <w:rFonts w:asciiTheme="minorHAnsi" w:hAnsiTheme="minorHAnsi"/>
                <w:color w:val="000000"/>
                <w:sz w:val="20"/>
                <w:szCs w:val="20"/>
              </w:rPr>
              <w:t>3.39e+06</w:t>
            </w: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18" w:type="dxa"/>
          </w:tcPr>
          <w:p w14:paraId="5AC54A4B" w14:textId="09621EA0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1</w:t>
            </w:r>
          </w:p>
        </w:tc>
      </w:tr>
      <w:tr w:rsidR="00071416" w:rsidRPr="002E0855" w14:paraId="28CE09F3" w14:textId="77777777" w:rsidTr="00071416">
        <w:trPr>
          <w:trHeight w:val="389"/>
        </w:trPr>
        <w:tc>
          <w:tcPr>
            <w:tcW w:w="2086" w:type="dxa"/>
          </w:tcPr>
          <w:p w14:paraId="28845583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Linoleic acid  to total fatty acids</w:t>
            </w:r>
          </w:p>
        </w:tc>
        <w:tc>
          <w:tcPr>
            <w:tcW w:w="1273" w:type="dxa"/>
          </w:tcPr>
          <w:p w14:paraId="77D1438D" w14:textId="6ACB001C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4  (0.33, 0.5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32196492" w14:textId="182F6FAB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8  (0.41, 0.82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133401B2" w14:textId="5E15A94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0  (0.12, 0.35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D31B62C" w14:textId="521297BF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7268BC8" w14:textId="560D76BA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1  (0.40, 1.24) </w:t>
            </w:r>
          </w:p>
        </w:tc>
        <w:tc>
          <w:tcPr>
            <w:tcW w:w="1085" w:type="dxa"/>
          </w:tcPr>
          <w:p w14:paraId="6CCD2A4E" w14:textId="25CBC2E5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6  (0.44, 1.68) </w:t>
            </w:r>
          </w:p>
        </w:tc>
        <w:tc>
          <w:tcPr>
            <w:tcW w:w="1109" w:type="dxa"/>
          </w:tcPr>
          <w:p w14:paraId="15DCEA73" w14:textId="495FC9E0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7  (0.17, 1.32) </w:t>
            </w:r>
          </w:p>
        </w:tc>
        <w:tc>
          <w:tcPr>
            <w:tcW w:w="1118" w:type="dxa"/>
          </w:tcPr>
          <w:p w14:paraId="571AF7D8" w14:textId="41381E9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78" w:type="dxa"/>
          </w:tcPr>
          <w:p w14:paraId="40A310E8" w14:textId="03AC1795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7  (0.18, 2.54) </w:t>
            </w:r>
          </w:p>
        </w:tc>
        <w:tc>
          <w:tcPr>
            <w:tcW w:w="1078" w:type="dxa"/>
          </w:tcPr>
          <w:p w14:paraId="4ACC5C49" w14:textId="262A77EB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.22  (0.45, 10.88) </w:t>
            </w:r>
          </w:p>
        </w:tc>
        <w:tc>
          <w:tcPr>
            <w:tcW w:w="1612" w:type="dxa"/>
          </w:tcPr>
          <w:p w14:paraId="1CFD4BB7" w14:textId="59F635B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4  (0.00, 0.52) </w:t>
            </w:r>
          </w:p>
        </w:tc>
        <w:tc>
          <w:tcPr>
            <w:tcW w:w="1118" w:type="dxa"/>
          </w:tcPr>
          <w:p w14:paraId="3C4E743D" w14:textId="1C50EA38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071416" w:rsidRPr="002E0855" w14:paraId="7FD244B2" w14:textId="77777777" w:rsidTr="00071416">
        <w:trPr>
          <w:trHeight w:val="389"/>
        </w:trPr>
        <w:tc>
          <w:tcPr>
            <w:tcW w:w="2086" w:type="dxa"/>
          </w:tcPr>
          <w:p w14:paraId="03607531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DHA to total fatty acids</w:t>
            </w:r>
          </w:p>
        </w:tc>
        <w:tc>
          <w:tcPr>
            <w:tcW w:w="1273" w:type="dxa"/>
          </w:tcPr>
          <w:p w14:paraId="267C77F9" w14:textId="08D01575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1  (0.73, 0.8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10135484" w14:textId="7B7C0E49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8  (0.78, 0.9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09E0340" w14:textId="75D3EC1A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4  (0.52, 0.78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8EF8A09" w14:textId="781859BC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88F68A9" w14:textId="0FA5C1F7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3  (0.77, 1.13) </w:t>
            </w:r>
          </w:p>
        </w:tc>
        <w:tc>
          <w:tcPr>
            <w:tcW w:w="1085" w:type="dxa"/>
          </w:tcPr>
          <w:p w14:paraId="30AF2317" w14:textId="50474970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77, 1.21) </w:t>
            </w:r>
          </w:p>
        </w:tc>
        <w:tc>
          <w:tcPr>
            <w:tcW w:w="1109" w:type="dxa"/>
          </w:tcPr>
          <w:p w14:paraId="49E20165" w14:textId="2C59297E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5  (0.59, 1.22) </w:t>
            </w:r>
          </w:p>
        </w:tc>
        <w:tc>
          <w:tcPr>
            <w:tcW w:w="1118" w:type="dxa"/>
          </w:tcPr>
          <w:p w14:paraId="7E5C69F0" w14:textId="7031B76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078" w:type="dxa"/>
          </w:tcPr>
          <w:p w14:paraId="3A590BC2" w14:textId="420F0556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0  (0.37, 0.98) </w:t>
            </w:r>
          </w:p>
        </w:tc>
        <w:tc>
          <w:tcPr>
            <w:tcW w:w="1078" w:type="dxa"/>
          </w:tcPr>
          <w:p w14:paraId="0524D6CA" w14:textId="32D443E2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4  (0.36, 1.13) </w:t>
            </w:r>
          </w:p>
        </w:tc>
        <w:tc>
          <w:tcPr>
            <w:tcW w:w="1612" w:type="dxa"/>
          </w:tcPr>
          <w:p w14:paraId="7150B788" w14:textId="456698DA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1  (0.19, 1.37) </w:t>
            </w:r>
          </w:p>
        </w:tc>
        <w:tc>
          <w:tcPr>
            <w:tcW w:w="1118" w:type="dxa"/>
          </w:tcPr>
          <w:p w14:paraId="409DC66E" w14:textId="23EAC38C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98</w:t>
            </w:r>
          </w:p>
        </w:tc>
      </w:tr>
      <w:tr w:rsidR="00071416" w:rsidRPr="002E0855" w14:paraId="701B95C6" w14:textId="77777777" w:rsidTr="00071416">
        <w:trPr>
          <w:trHeight w:val="389"/>
        </w:trPr>
        <w:tc>
          <w:tcPr>
            <w:tcW w:w="2086" w:type="dxa"/>
          </w:tcPr>
          <w:p w14:paraId="40A25F98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PUFA to MUFA ratio</w:t>
            </w:r>
          </w:p>
        </w:tc>
        <w:tc>
          <w:tcPr>
            <w:tcW w:w="1273" w:type="dxa"/>
          </w:tcPr>
          <w:p w14:paraId="303A18AC" w14:textId="31D3D08B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0  (0.42, 0.6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3FD138C7" w14:textId="613D00E0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63  (0.51, 0.79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87C1045" w14:textId="509EC40C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8  (0.20, 0.4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A890913" w14:textId="7F0B8A4D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62DE7DB" w14:textId="06A1D367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0  (0.62, 1.31) </w:t>
            </w:r>
          </w:p>
        </w:tc>
        <w:tc>
          <w:tcPr>
            <w:tcW w:w="1085" w:type="dxa"/>
          </w:tcPr>
          <w:p w14:paraId="0A24A11E" w14:textId="7B2D1372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97  (0.62, 1.50) </w:t>
            </w:r>
          </w:p>
        </w:tc>
        <w:tc>
          <w:tcPr>
            <w:tcW w:w="1109" w:type="dxa"/>
          </w:tcPr>
          <w:p w14:paraId="3A45A63C" w14:textId="66D90289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2  (0.42, 1.63) </w:t>
            </w:r>
          </w:p>
        </w:tc>
        <w:tc>
          <w:tcPr>
            <w:tcW w:w="1118" w:type="dxa"/>
          </w:tcPr>
          <w:p w14:paraId="1D071754" w14:textId="0338CEF1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078" w:type="dxa"/>
          </w:tcPr>
          <w:p w14:paraId="3416A897" w14:textId="71CEB182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5  (0.19, 1.05) </w:t>
            </w:r>
          </w:p>
        </w:tc>
        <w:tc>
          <w:tcPr>
            <w:tcW w:w="1078" w:type="dxa"/>
          </w:tcPr>
          <w:p w14:paraId="644E6FBC" w14:textId="05564685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0  (0.30, 2.14) </w:t>
            </w:r>
          </w:p>
        </w:tc>
        <w:tc>
          <w:tcPr>
            <w:tcW w:w="1612" w:type="dxa"/>
          </w:tcPr>
          <w:p w14:paraId="3021790E" w14:textId="5E0FAB7A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9  (0.01, 0.55) </w:t>
            </w:r>
          </w:p>
        </w:tc>
        <w:tc>
          <w:tcPr>
            <w:tcW w:w="1118" w:type="dxa"/>
          </w:tcPr>
          <w:p w14:paraId="0F2DEE4C" w14:textId="79B037AF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071416" w:rsidRPr="002E0855" w14:paraId="43630374" w14:textId="77777777" w:rsidTr="00071416">
        <w:trPr>
          <w:trHeight w:val="389"/>
        </w:trPr>
        <w:tc>
          <w:tcPr>
            <w:tcW w:w="2086" w:type="dxa"/>
          </w:tcPr>
          <w:p w14:paraId="6D4DC7A9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 xml:space="preserve">Omega-6 fatty acids to omega-3 fatty acids </w:t>
            </w:r>
          </w:p>
        </w:tc>
        <w:tc>
          <w:tcPr>
            <w:tcW w:w="1273" w:type="dxa"/>
          </w:tcPr>
          <w:p w14:paraId="5BF18C9D" w14:textId="7D393B13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3  (0.94, 1.13) </w:t>
            </w:r>
          </w:p>
        </w:tc>
        <w:tc>
          <w:tcPr>
            <w:tcW w:w="1078" w:type="dxa"/>
          </w:tcPr>
          <w:p w14:paraId="5CAC445E" w14:textId="184D3212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1  (0.91, 1.13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57C7A21D" w14:textId="3121FA2F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08  (0.90, 1.28) 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0A315D1" w14:textId="01FDE409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B88C041" w14:textId="3AF31741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4  (0.95, 1.38) </w:t>
            </w:r>
          </w:p>
        </w:tc>
        <w:tc>
          <w:tcPr>
            <w:tcW w:w="1085" w:type="dxa"/>
          </w:tcPr>
          <w:p w14:paraId="38444279" w14:textId="1367CFEE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12  (0.89, 1.41) </w:t>
            </w:r>
          </w:p>
        </w:tc>
        <w:tc>
          <w:tcPr>
            <w:tcW w:w="1109" w:type="dxa"/>
          </w:tcPr>
          <w:p w14:paraId="2DB6F306" w14:textId="60673741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4  (0.87, 1.75) </w:t>
            </w:r>
          </w:p>
        </w:tc>
        <w:tc>
          <w:tcPr>
            <w:tcW w:w="1118" w:type="dxa"/>
          </w:tcPr>
          <w:p w14:paraId="5E960991" w14:textId="631DF91F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78" w:type="dxa"/>
          </w:tcPr>
          <w:p w14:paraId="3CF9D817" w14:textId="4B83B14F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20  (0.75, 1.92) </w:t>
            </w:r>
          </w:p>
        </w:tc>
        <w:tc>
          <w:tcPr>
            <w:tcW w:w="1078" w:type="dxa"/>
          </w:tcPr>
          <w:p w14:paraId="57E3D115" w14:textId="6AB2AC47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1.40  (0.80, 2.45) </w:t>
            </w:r>
          </w:p>
        </w:tc>
        <w:tc>
          <w:tcPr>
            <w:tcW w:w="1612" w:type="dxa"/>
          </w:tcPr>
          <w:p w14:paraId="59D8ED97" w14:textId="1813EFE0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87  (0.33, 2.30) </w:t>
            </w:r>
          </w:p>
        </w:tc>
        <w:tc>
          <w:tcPr>
            <w:tcW w:w="1118" w:type="dxa"/>
          </w:tcPr>
          <w:p w14:paraId="721FA753" w14:textId="78D38AE4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507</w:t>
            </w:r>
          </w:p>
        </w:tc>
      </w:tr>
      <w:tr w:rsidR="00071416" w:rsidRPr="002E0855" w14:paraId="0DD4EC7C" w14:textId="77777777" w:rsidTr="00071416">
        <w:trPr>
          <w:trHeight w:val="389"/>
        </w:trPr>
        <w:tc>
          <w:tcPr>
            <w:tcW w:w="2086" w:type="dxa"/>
          </w:tcPr>
          <w:p w14:paraId="48884CFC" w14:textId="77777777" w:rsidR="00071416" w:rsidRPr="001E5921" w:rsidRDefault="00071416" w:rsidP="00071416">
            <w:pPr>
              <w:rPr>
                <w:rFonts w:asciiTheme="minorHAnsi" w:hAnsiTheme="minorHAnsi"/>
                <w:sz w:val="20"/>
                <w:szCs w:val="20"/>
              </w:rPr>
            </w:pPr>
            <w:r w:rsidRPr="001E5921">
              <w:rPr>
                <w:rFonts w:asciiTheme="minorHAnsi" w:hAnsiTheme="minorHAnsi"/>
                <w:sz w:val="20"/>
                <w:szCs w:val="20"/>
              </w:rPr>
              <w:t>Degree of unsaturation</w:t>
            </w:r>
          </w:p>
        </w:tc>
        <w:tc>
          <w:tcPr>
            <w:tcW w:w="1273" w:type="dxa"/>
          </w:tcPr>
          <w:p w14:paraId="2FFE4334" w14:textId="25F43053" w:rsidR="00071416" w:rsidRPr="00BB34E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BB34E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2  (0.12, 0.41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14:paraId="4864EBB2" w14:textId="1B1026F4" w:rsidR="00071416" w:rsidRPr="00DE06F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E06F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40  (0.19, 0.81) 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2B2E248" w14:textId="106D6A96" w:rsidR="00071416" w:rsidRPr="00CC5824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C582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5  (0.02, 0.16) </w:t>
            </w:r>
            <w:r w:rsidRPr="001E5921">
              <w:rPr>
                <w:rFonts w:asciiTheme="minorHAnsi" w:hAnsi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39FBD1A" w14:textId="23CBC4A6" w:rsidR="00071416" w:rsidRPr="00C53601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C5360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22632DD" w14:textId="3544CCF2" w:rsidR="00071416" w:rsidRPr="0095380A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380A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58  (0.18, 1.94) </w:t>
            </w:r>
          </w:p>
        </w:tc>
        <w:tc>
          <w:tcPr>
            <w:tcW w:w="1085" w:type="dxa"/>
          </w:tcPr>
          <w:p w14:paraId="2E7A0667" w14:textId="7E5D50E5" w:rsidR="00071416" w:rsidRPr="002621F2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621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77  (0.18, 3.28) </w:t>
            </w:r>
          </w:p>
        </w:tc>
        <w:tc>
          <w:tcPr>
            <w:tcW w:w="1109" w:type="dxa"/>
          </w:tcPr>
          <w:p w14:paraId="1A546726" w14:textId="3DE31577" w:rsidR="00071416" w:rsidRPr="002B0389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B0389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35  (0.04, 2.99) </w:t>
            </w:r>
          </w:p>
        </w:tc>
        <w:tc>
          <w:tcPr>
            <w:tcW w:w="1118" w:type="dxa"/>
          </w:tcPr>
          <w:p w14:paraId="3305EC74" w14:textId="483DE618" w:rsidR="00071416" w:rsidRPr="00144D8C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144D8C">
              <w:rPr>
                <w:rFonts w:asciiTheme="minorHAnsi" w:hAnsi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78" w:type="dxa"/>
          </w:tcPr>
          <w:p w14:paraId="054CFB35" w14:textId="33462689" w:rsidR="00071416" w:rsidRPr="0052772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52772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04  (0.00, 0.77) </w:t>
            </w:r>
          </w:p>
        </w:tc>
        <w:tc>
          <w:tcPr>
            <w:tcW w:w="1078" w:type="dxa"/>
          </w:tcPr>
          <w:p w14:paraId="754DC44B" w14:textId="75AB290D" w:rsidR="00071416" w:rsidRPr="009523BE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9523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0.23  (0.01, 6.38) </w:t>
            </w:r>
          </w:p>
        </w:tc>
        <w:tc>
          <w:tcPr>
            <w:tcW w:w="1612" w:type="dxa"/>
          </w:tcPr>
          <w:p w14:paraId="4370593F" w14:textId="45691A11" w:rsidR="00071416" w:rsidRPr="002771F6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74D87">
              <w:rPr>
                <w:rFonts w:asciiTheme="minorHAnsi" w:hAnsiTheme="minorHAnsi"/>
                <w:color w:val="000000"/>
                <w:sz w:val="20"/>
                <w:szCs w:val="20"/>
              </w:rPr>
              <w:t>1.95e-04  (2.22e-07</w:t>
            </w:r>
            <w:r w:rsidRPr="002771F6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, 0.17) </w:t>
            </w:r>
          </w:p>
        </w:tc>
        <w:tc>
          <w:tcPr>
            <w:tcW w:w="1118" w:type="dxa"/>
          </w:tcPr>
          <w:p w14:paraId="481CA439" w14:textId="7DDF2E64" w:rsidR="00071416" w:rsidRPr="002E0855" w:rsidRDefault="00071416" w:rsidP="00071416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2E0855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</w:tr>
      <w:bookmarkEnd w:id="0"/>
    </w:tbl>
    <w:p w14:paraId="61A5DB39" w14:textId="77777777" w:rsidR="00B53D23" w:rsidRPr="00B53D23" w:rsidRDefault="00B53D23" w:rsidP="00B53D23">
      <w:pPr>
        <w:rPr>
          <w:b/>
          <w:bCs/>
        </w:rPr>
      </w:pPr>
    </w:p>
    <w:p w14:paraId="4FA24EFD" w14:textId="175DCCBA" w:rsidR="00686455" w:rsidRPr="00AD06FE" w:rsidRDefault="00216634">
      <w:pPr>
        <w:rPr>
          <w:rFonts w:asciiTheme="minorHAnsi" w:hAnsiTheme="minorHAnsi"/>
          <w:sz w:val="22"/>
          <w:szCs w:val="22"/>
        </w:rPr>
      </w:pPr>
      <w:r w:rsidRPr="00AD06FE">
        <w:rPr>
          <w:rFonts w:asciiTheme="minorHAnsi" w:hAnsiTheme="minorHAnsi"/>
          <w:sz w:val="22"/>
          <w:szCs w:val="22"/>
        </w:rPr>
        <w:t xml:space="preserve">FDR-adjusted </w:t>
      </w:r>
      <w:r w:rsidR="001E5921" w:rsidRPr="00AD06FE">
        <w:rPr>
          <w:rFonts w:asciiTheme="minorHAnsi" w:hAnsiTheme="minorHAnsi"/>
          <w:sz w:val="22"/>
          <w:szCs w:val="22"/>
        </w:rPr>
        <w:t>p</w:t>
      </w:r>
      <w:r w:rsidRPr="00AD06FE">
        <w:rPr>
          <w:rFonts w:asciiTheme="minorHAnsi" w:hAnsiTheme="minorHAnsi"/>
          <w:sz w:val="22"/>
          <w:szCs w:val="22"/>
        </w:rPr>
        <w:t>*&lt;.1; ** &lt;.05; ***&lt;.0001</w:t>
      </w:r>
    </w:p>
    <w:p w14:paraId="79109605" w14:textId="77777777" w:rsidR="00E7234D" w:rsidRPr="00AD06FE" w:rsidRDefault="00E7234D">
      <w:pPr>
        <w:rPr>
          <w:rFonts w:asciiTheme="minorHAnsi" w:hAnsiTheme="minorHAnsi"/>
          <w:sz w:val="22"/>
          <w:szCs w:val="22"/>
        </w:rPr>
      </w:pPr>
    </w:p>
    <w:p w14:paraId="6CD00E47" w14:textId="77777777" w:rsidR="00AD06FE" w:rsidRPr="00AD06FE" w:rsidRDefault="00AD06FE" w:rsidP="00AD06FE">
      <w:pPr>
        <w:rPr>
          <w:rFonts w:asciiTheme="minorHAnsi" w:hAnsiTheme="minorHAnsi"/>
          <w:sz w:val="22"/>
          <w:szCs w:val="22"/>
        </w:rPr>
      </w:pPr>
      <w:r w:rsidRPr="00AD06FE">
        <w:rPr>
          <w:rFonts w:asciiTheme="minorHAnsi" w:hAnsiTheme="minorHAnsi"/>
          <w:sz w:val="22"/>
          <w:szCs w:val="22"/>
        </w:rPr>
        <w:t>Fully adjusted for age, race, income, area deprivation, smoking, alcohol drinking, physical activity, BMI, and medications for hypertension and diabetes, and additionally adjusted for menopausal status for women.</w:t>
      </w:r>
    </w:p>
    <w:p w14:paraId="17F655A0" w14:textId="77777777" w:rsidR="00E7234D" w:rsidRPr="00AD06FE" w:rsidRDefault="00E7234D">
      <w:pPr>
        <w:rPr>
          <w:rFonts w:asciiTheme="minorHAnsi" w:hAnsiTheme="minorHAnsi"/>
          <w:sz w:val="22"/>
          <w:szCs w:val="22"/>
        </w:rPr>
      </w:pPr>
    </w:p>
    <w:sectPr w:rsidR="00E7234D" w:rsidRPr="00AD06FE" w:rsidSect="003568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QwMjW0MLewNDExN7BQ0lEKTi0uzszPAykwqgUAkb5GJiwAAAA="/>
  </w:docVars>
  <w:rsids>
    <w:rsidRoot w:val="00BC10F6"/>
    <w:rsid w:val="000112B5"/>
    <w:rsid w:val="0001475E"/>
    <w:rsid w:val="00033B5E"/>
    <w:rsid w:val="00034643"/>
    <w:rsid w:val="0004364C"/>
    <w:rsid w:val="00045E8B"/>
    <w:rsid w:val="0004692E"/>
    <w:rsid w:val="00071416"/>
    <w:rsid w:val="00075126"/>
    <w:rsid w:val="00095974"/>
    <w:rsid w:val="000A7B2E"/>
    <w:rsid w:val="000B3851"/>
    <w:rsid w:val="000B57BE"/>
    <w:rsid w:val="00105879"/>
    <w:rsid w:val="00114BBB"/>
    <w:rsid w:val="00114E35"/>
    <w:rsid w:val="00122FD8"/>
    <w:rsid w:val="00123001"/>
    <w:rsid w:val="00123C0B"/>
    <w:rsid w:val="001420A5"/>
    <w:rsid w:val="00144D8C"/>
    <w:rsid w:val="001551B8"/>
    <w:rsid w:val="00156480"/>
    <w:rsid w:val="001601AB"/>
    <w:rsid w:val="001862B0"/>
    <w:rsid w:val="001A5B8D"/>
    <w:rsid w:val="001C73B7"/>
    <w:rsid w:val="001C7A9D"/>
    <w:rsid w:val="001D39E6"/>
    <w:rsid w:val="001E5921"/>
    <w:rsid w:val="002011AD"/>
    <w:rsid w:val="002115AE"/>
    <w:rsid w:val="00216634"/>
    <w:rsid w:val="00226EDF"/>
    <w:rsid w:val="002336FF"/>
    <w:rsid w:val="0023490B"/>
    <w:rsid w:val="00246362"/>
    <w:rsid w:val="00260BA9"/>
    <w:rsid w:val="002621F2"/>
    <w:rsid w:val="00263A94"/>
    <w:rsid w:val="00274D87"/>
    <w:rsid w:val="002771F6"/>
    <w:rsid w:val="00283C41"/>
    <w:rsid w:val="00290E58"/>
    <w:rsid w:val="002B0389"/>
    <w:rsid w:val="002E0855"/>
    <w:rsid w:val="002E3EF3"/>
    <w:rsid w:val="002E60D3"/>
    <w:rsid w:val="002E7FB1"/>
    <w:rsid w:val="00304288"/>
    <w:rsid w:val="003377FF"/>
    <w:rsid w:val="00343E78"/>
    <w:rsid w:val="00353D02"/>
    <w:rsid w:val="003568B5"/>
    <w:rsid w:val="00356FD7"/>
    <w:rsid w:val="003620A8"/>
    <w:rsid w:val="00365880"/>
    <w:rsid w:val="003676B8"/>
    <w:rsid w:val="00370584"/>
    <w:rsid w:val="0037697A"/>
    <w:rsid w:val="003873A1"/>
    <w:rsid w:val="00387CD0"/>
    <w:rsid w:val="0039079C"/>
    <w:rsid w:val="00393CE8"/>
    <w:rsid w:val="003A2239"/>
    <w:rsid w:val="003C02A2"/>
    <w:rsid w:val="003C2EFB"/>
    <w:rsid w:val="003E4EC9"/>
    <w:rsid w:val="003F02C2"/>
    <w:rsid w:val="003F1248"/>
    <w:rsid w:val="0040351F"/>
    <w:rsid w:val="00407735"/>
    <w:rsid w:val="00487E65"/>
    <w:rsid w:val="00494826"/>
    <w:rsid w:val="00497ED2"/>
    <w:rsid w:val="004B3550"/>
    <w:rsid w:val="004D3FF6"/>
    <w:rsid w:val="004D6BBC"/>
    <w:rsid w:val="004E3E8E"/>
    <w:rsid w:val="004F0D1B"/>
    <w:rsid w:val="00502F03"/>
    <w:rsid w:val="0051272E"/>
    <w:rsid w:val="00527726"/>
    <w:rsid w:val="005679D6"/>
    <w:rsid w:val="005850B0"/>
    <w:rsid w:val="005867A8"/>
    <w:rsid w:val="00590BFD"/>
    <w:rsid w:val="005A46E3"/>
    <w:rsid w:val="005B1618"/>
    <w:rsid w:val="005B6829"/>
    <w:rsid w:val="005C3AFB"/>
    <w:rsid w:val="005F18E8"/>
    <w:rsid w:val="00606746"/>
    <w:rsid w:val="00632CC5"/>
    <w:rsid w:val="00635040"/>
    <w:rsid w:val="00652F9F"/>
    <w:rsid w:val="006770CB"/>
    <w:rsid w:val="00686455"/>
    <w:rsid w:val="0069066F"/>
    <w:rsid w:val="00691B9E"/>
    <w:rsid w:val="006A11EE"/>
    <w:rsid w:val="006A5670"/>
    <w:rsid w:val="006B54F5"/>
    <w:rsid w:val="006C705E"/>
    <w:rsid w:val="006D11AE"/>
    <w:rsid w:val="006D6F90"/>
    <w:rsid w:val="006D75EB"/>
    <w:rsid w:val="006F72CA"/>
    <w:rsid w:val="00707B94"/>
    <w:rsid w:val="007124EA"/>
    <w:rsid w:val="007317BA"/>
    <w:rsid w:val="00732020"/>
    <w:rsid w:val="00733836"/>
    <w:rsid w:val="00751AA7"/>
    <w:rsid w:val="0078209F"/>
    <w:rsid w:val="007A3EBB"/>
    <w:rsid w:val="007A7078"/>
    <w:rsid w:val="007B5E7E"/>
    <w:rsid w:val="007C473C"/>
    <w:rsid w:val="007E19C4"/>
    <w:rsid w:val="007E21CC"/>
    <w:rsid w:val="007E52BC"/>
    <w:rsid w:val="007F1454"/>
    <w:rsid w:val="0081172C"/>
    <w:rsid w:val="00821B54"/>
    <w:rsid w:val="008402FC"/>
    <w:rsid w:val="00844929"/>
    <w:rsid w:val="008520AA"/>
    <w:rsid w:val="008545D1"/>
    <w:rsid w:val="00861AD2"/>
    <w:rsid w:val="00880421"/>
    <w:rsid w:val="008854CC"/>
    <w:rsid w:val="008E10F7"/>
    <w:rsid w:val="008E27DA"/>
    <w:rsid w:val="008E6F81"/>
    <w:rsid w:val="00925A94"/>
    <w:rsid w:val="00927C3B"/>
    <w:rsid w:val="009523BE"/>
    <w:rsid w:val="00953627"/>
    <w:rsid w:val="0095380A"/>
    <w:rsid w:val="0095674F"/>
    <w:rsid w:val="0096452F"/>
    <w:rsid w:val="009900AB"/>
    <w:rsid w:val="009A224F"/>
    <w:rsid w:val="009F2F40"/>
    <w:rsid w:val="009F3D54"/>
    <w:rsid w:val="00A06B26"/>
    <w:rsid w:val="00A11B4C"/>
    <w:rsid w:val="00A14CA6"/>
    <w:rsid w:val="00A56945"/>
    <w:rsid w:val="00A60199"/>
    <w:rsid w:val="00A81E42"/>
    <w:rsid w:val="00AA0927"/>
    <w:rsid w:val="00AC2BF4"/>
    <w:rsid w:val="00AD06FE"/>
    <w:rsid w:val="00AF11C0"/>
    <w:rsid w:val="00B04176"/>
    <w:rsid w:val="00B0714A"/>
    <w:rsid w:val="00B144CA"/>
    <w:rsid w:val="00B20809"/>
    <w:rsid w:val="00B329ED"/>
    <w:rsid w:val="00B32D8A"/>
    <w:rsid w:val="00B53D23"/>
    <w:rsid w:val="00B7005A"/>
    <w:rsid w:val="00B90580"/>
    <w:rsid w:val="00B94F9E"/>
    <w:rsid w:val="00B966AE"/>
    <w:rsid w:val="00BB05EB"/>
    <w:rsid w:val="00BB34E6"/>
    <w:rsid w:val="00BB3974"/>
    <w:rsid w:val="00BC10F6"/>
    <w:rsid w:val="00BC3D98"/>
    <w:rsid w:val="00BD61E8"/>
    <w:rsid w:val="00BE1202"/>
    <w:rsid w:val="00BE1F3E"/>
    <w:rsid w:val="00BE3907"/>
    <w:rsid w:val="00BF213B"/>
    <w:rsid w:val="00C02C1C"/>
    <w:rsid w:val="00C279E7"/>
    <w:rsid w:val="00C36E79"/>
    <w:rsid w:val="00C53601"/>
    <w:rsid w:val="00C70D6D"/>
    <w:rsid w:val="00C84366"/>
    <w:rsid w:val="00C862E5"/>
    <w:rsid w:val="00C874AE"/>
    <w:rsid w:val="00C91B69"/>
    <w:rsid w:val="00C96386"/>
    <w:rsid w:val="00CC5824"/>
    <w:rsid w:val="00CC61C4"/>
    <w:rsid w:val="00D15246"/>
    <w:rsid w:val="00D2028B"/>
    <w:rsid w:val="00D26943"/>
    <w:rsid w:val="00D410B0"/>
    <w:rsid w:val="00D56585"/>
    <w:rsid w:val="00D6425C"/>
    <w:rsid w:val="00D73135"/>
    <w:rsid w:val="00D73CEE"/>
    <w:rsid w:val="00D84D06"/>
    <w:rsid w:val="00D877DE"/>
    <w:rsid w:val="00D9216B"/>
    <w:rsid w:val="00D93016"/>
    <w:rsid w:val="00DB1295"/>
    <w:rsid w:val="00DE06F1"/>
    <w:rsid w:val="00DE52CC"/>
    <w:rsid w:val="00DF1BAE"/>
    <w:rsid w:val="00DF1C33"/>
    <w:rsid w:val="00E12372"/>
    <w:rsid w:val="00E13945"/>
    <w:rsid w:val="00E21EAC"/>
    <w:rsid w:val="00E2579D"/>
    <w:rsid w:val="00E361FC"/>
    <w:rsid w:val="00E371B6"/>
    <w:rsid w:val="00E416A6"/>
    <w:rsid w:val="00E46373"/>
    <w:rsid w:val="00E51BDB"/>
    <w:rsid w:val="00E61FAC"/>
    <w:rsid w:val="00E7234D"/>
    <w:rsid w:val="00E775BC"/>
    <w:rsid w:val="00E84FC2"/>
    <w:rsid w:val="00E93C3B"/>
    <w:rsid w:val="00E960E0"/>
    <w:rsid w:val="00EC2F80"/>
    <w:rsid w:val="00EC6DD6"/>
    <w:rsid w:val="00ED0BA8"/>
    <w:rsid w:val="00EF6F48"/>
    <w:rsid w:val="00EF7665"/>
    <w:rsid w:val="00F04999"/>
    <w:rsid w:val="00F2101B"/>
    <w:rsid w:val="00F340A2"/>
    <w:rsid w:val="00F549BE"/>
    <w:rsid w:val="00F67A65"/>
    <w:rsid w:val="00F72E8F"/>
    <w:rsid w:val="00F94B6B"/>
    <w:rsid w:val="00F94D15"/>
    <w:rsid w:val="00F95A0A"/>
    <w:rsid w:val="00FB3D1E"/>
    <w:rsid w:val="00FB5604"/>
    <w:rsid w:val="00FC6BDF"/>
    <w:rsid w:val="00FD63D6"/>
    <w:rsid w:val="00FE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E022C3"/>
  <w15:chartTrackingRefBased/>
  <w15:docId w15:val="{F9825394-5A19-4A79-B6F3-80A8179C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1B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0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0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0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0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0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0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0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3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3463</Words>
  <Characters>19741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Li, Danting</cp:lastModifiedBy>
  <cp:revision>229</cp:revision>
  <dcterms:created xsi:type="dcterms:W3CDTF">2024-03-25T20:11:00Z</dcterms:created>
  <dcterms:modified xsi:type="dcterms:W3CDTF">2024-07-2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e33ad9fe64964ec5a1425ccb1812b9333c9b7672a6f8ee944f06f316953425</vt:lpwstr>
  </property>
</Properties>
</file>